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4FFC9" w14:textId="27C092C7" w:rsidR="00E07288" w:rsidRPr="00E07288" w:rsidRDefault="00E07288" w:rsidP="00E07288">
      <w:pPr>
        <w:jc w:val="center"/>
        <w:rPr>
          <w:rFonts w:ascii="Times New Roman" w:eastAsiaTheme="minorEastAsia" w:hAnsi="Times New Roman" w:cs="Times New Roman"/>
          <w:b/>
          <w:sz w:val="28"/>
          <w:szCs w:val="28"/>
          <w:lang w:val="en-GB"/>
        </w:rPr>
      </w:pPr>
      <w:bookmarkStart w:id="0" w:name="_Hlk60506399"/>
      <w:r w:rsidRPr="00E07288">
        <w:rPr>
          <w:rFonts w:ascii="Times New Roman" w:hAnsi="Times New Roman" w:cs="Times New Roman"/>
          <w:b/>
          <w:sz w:val="28"/>
          <w:szCs w:val="28"/>
          <w:lang w:val="en-GB"/>
        </w:rPr>
        <w:t xml:space="preserve">Deterministic and stochastic processes regulate co-occurrence network </w:t>
      </w:r>
    </w:p>
    <w:p w14:paraId="3BA58755" w14:textId="77777777" w:rsidR="00E07288" w:rsidRPr="00E07288" w:rsidRDefault="00E07288" w:rsidP="00E07288">
      <w:pPr>
        <w:jc w:val="center"/>
        <w:rPr>
          <w:rFonts w:ascii="Times New Roman" w:eastAsiaTheme="minorEastAsia" w:hAnsi="Times New Roman" w:cs="Times New Roman"/>
          <w:b/>
          <w:sz w:val="28"/>
          <w:szCs w:val="28"/>
          <w:lang w:val="en-GB"/>
        </w:rPr>
      </w:pPr>
      <w:r w:rsidRPr="00E07288">
        <w:rPr>
          <w:rFonts w:ascii="Times New Roman" w:hAnsi="Times New Roman" w:cs="Times New Roman"/>
          <w:b/>
          <w:sz w:val="28"/>
          <w:szCs w:val="28"/>
          <w:lang w:val="en-GB"/>
        </w:rPr>
        <w:t xml:space="preserve">and shape </w:t>
      </w:r>
      <w:bookmarkStart w:id="1" w:name="_Hlk166681367"/>
      <w:r w:rsidRPr="00E07288">
        <w:rPr>
          <w:rFonts w:ascii="Times New Roman" w:hAnsi="Times New Roman" w:cs="Times New Roman"/>
          <w:b/>
          <w:sz w:val="28"/>
          <w:szCs w:val="28"/>
          <w:lang w:val="en-GB"/>
        </w:rPr>
        <w:t>macroinvertebrate diversity</w:t>
      </w:r>
      <w:bookmarkEnd w:id="1"/>
      <w:r w:rsidRPr="00E07288">
        <w:rPr>
          <w:rFonts w:ascii="Times New Roman" w:eastAsiaTheme="minorEastAsia" w:hAnsi="Times New Roman" w:cs="Times New Roman"/>
          <w:b/>
          <w:sz w:val="28"/>
          <w:szCs w:val="28"/>
          <w:lang w:val="en-GB"/>
        </w:rPr>
        <w:t xml:space="preserve"> in karst environment</w:t>
      </w:r>
    </w:p>
    <w:p w14:paraId="3D2FA887" w14:textId="77777777" w:rsidR="004E04FA" w:rsidRDefault="004E04FA" w:rsidP="00694C6E">
      <w:pPr>
        <w:snapToGrid w:val="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618DA957" w14:textId="77777777" w:rsidR="002A314D" w:rsidRPr="009E25A9" w:rsidRDefault="002A314D" w:rsidP="002A314D">
      <w:pPr>
        <w:spacing w:line="360" w:lineRule="auto"/>
        <w:rPr>
          <w:b/>
          <w:lang w:val="en-GB"/>
        </w:rPr>
      </w:pPr>
      <w:bookmarkStart w:id="2" w:name="_Hlk190898028"/>
      <w:r w:rsidRPr="009E25A9">
        <w:rPr>
          <w:b/>
          <w:lang w:val="en-GB"/>
        </w:rPr>
        <w:t>Wei Liu</w:t>
      </w:r>
    </w:p>
    <w:p w14:paraId="12A6575C" w14:textId="77777777" w:rsidR="002A314D" w:rsidRPr="009E25A9" w:rsidRDefault="002A314D" w:rsidP="002A314D">
      <w:pPr>
        <w:spacing w:line="360" w:lineRule="auto"/>
        <w:rPr>
          <w:i/>
          <w:lang w:val="en-GB"/>
        </w:rPr>
      </w:pPr>
      <w:r w:rsidRPr="009E25A9">
        <w:rPr>
          <w:i/>
          <w:lang w:val="en-GB"/>
        </w:rPr>
        <w:t>State Key Laboratory of Hydroscience and Engineering, Tsinghua University, Beijing 100084, China</w:t>
      </w:r>
    </w:p>
    <w:p w14:paraId="1272155A" w14:textId="77777777" w:rsidR="002A314D" w:rsidRPr="009E25A9" w:rsidRDefault="002A314D" w:rsidP="002A314D">
      <w:pPr>
        <w:spacing w:line="360" w:lineRule="auto"/>
        <w:rPr>
          <w:lang w:val="en-GB"/>
        </w:rPr>
      </w:pPr>
      <w:r w:rsidRPr="009E25A9">
        <w:rPr>
          <w:lang w:val="en-GB"/>
        </w:rPr>
        <w:t>E-mail: iaoisora@hotmail.com</w:t>
      </w:r>
    </w:p>
    <w:p w14:paraId="3DA9E8A0" w14:textId="77777777" w:rsidR="002A314D" w:rsidRPr="009E25A9" w:rsidRDefault="002A314D" w:rsidP="002A314D">
      <w:pPr>
        <w:spacing w:line="360" w:lineRule="auto"/>
        <w:rPr>
          <w:rFonts w:eastAsiaTheme="minorEastAsia"/>
        </w:rPr>
      </w:pPr>
      <w:r w:rsidRPr="009E25A9">
        <w:rPr>
          <w:rFonts w:eastAsiaTheme="minorEastAsia"/>
          <w:lang w:val="en-GB"/>
        </w:rPr>
        <w:t xml:space="preserve">ORCID: </w:t>
      </w:r>
      <w:r w:rsidRPr="009E25A9">
        <w:t>https://orcid.org/0000-0001-8433-2640</w:t>
      </w:r>
    </w:p>
    <w:p w14:paraId="3A4E0E2E" w14:textId="77777777" w:rsidR="002A314D" w:rsidRPr="009E25A9" w:rsidRDefault="002A314D" w:rsidP="002A314D">
      <w:pPr>
        <w:spacing w:line="360" w:lineRule="auto"/>
        <w:rPr>
          <w:rFonts w:eastAsiaTheme="minorEastAsia"/>
          <w:b/>
          <w:lang w:val="en-GB"/>
        </w:rPr>
      </w:pPr>
    </w:p>
    <w:p w14:paraId="5F82BC32" w14:textId="50604F8D" w:rsidR="002A314D" w:rsidRPr="009E25A9" w:rsidRDefault="002A314D" w:rsidP="002A314D">
      <w:pPr>
        <w:spacing w:line="360" w:lineRule="auto"/>
        <w:rPr>
          <w:b/>
          <w:lang w:val="en-GB"/>
        </w:rPr>
      </w:pPr>
      <w:r w:rsidRPr="009E25A9">
        <w:rPr>
          <w:b/>
          <w:lang w:val="en-GB"/>
        </w:rPr>
        <w:t>Mengzhen Xu *</w:t>
      </w:r>
    </w:p>
    <w:p w14:paraId="357AC0ED" w14:textId="77777777" w:rsidR="002A314D" w:rsidRPr="009E25A9" w:rsidRDefault="002A314D" w:rsidP="002A314D">
      <w:pPr>
        <w:spacing w:line="360" w:lineRule="auto"/>
        <w:rPr>
          <w:i/>
          <w:lang w:val="en-GB"/>
        </w:rPr>
      </w:pPr>
      <w:r w:rsidRPr="009E25A9">
        <w:rPr>
          <w:i/>
          <w:lang w:val="en-GB"/>
        </w:rPr>
        <w:t xml:space="preserve">State Key Laboratory of Hydroscience and Engineering, Tsinghua University, Beijing </w:t>
      </w:r>
      <w:bookmarkStart w:id="3" w:name="OLE_LINK22"/>
      <w:r w:rsidRPr="009E25A9">
        <w:rPr>
          <w:i/>
          <w:lang w:val="en-GB"/>
        </w:rPr>
        <w:t>100084</w:t>
      </w:r>
      <w:bookmarkEnd w:id="3"/>
      <w:r w:rsidRPr="009E25A9">
        <w:rPr>
          <w:i/>
          <w:lang w:val="en-GB"/>
        </w:rPr>
        <w:t>, China</w:t>
      </w:r>
    </w:p>
    <w:p w14:paraId="41481A1E" w14:textId="77777777" w:rsidR="002A314D" w:rsidRPr="009E25A9" w:rsidRDefault="002A314D" w:rsidP="002A314D">
      <w:pPr>
        <w:spacing w:line="360" w:lineRule="auto"/>
        <w:rPr>
          <w:rFonts w:eastAsiaTheme="minorEastAsia"/>
          <w:lang w:val="en-GB"/>
        </w:rPr>
      </w:pPr>
      <w:r w:rsidRPr="009E25A9">
        <w:rPr>
          <w:rFonts w:eastAsiaTheme="minorEastAsia" w:hint="eastAsia"/>
          <w:b/>
          <w:bCs/>
          <w:lang w:val="en-GB"/>
        </w:rPr>
        <w:t>*</w:t>
      </w:r>
      <w:r w:rsidRPr="009E25A9">
        <w:rPr>
          <w:rFonts w:eastAsiaTheme="minorEastAsia" w:hint="eastAsia"/>
          <w:lang w:val="en-GB"/>
        </w:rPr>
        <w:t xml:space="preserve"> </w:t>
      </w:r>
      <w:r w:rsidRPr="009E25A9">
        <w:rPr>
          <w:lang w:val="en-GB"/>
        </w:rPr>
        <w:t>Corresponding author</w:t>
      </w:r>
      <w:r w:rsidRPr="009E25A9">
        <w:rPr>
          <w:rFonts w:eastAsiaTheme="minorEastAsia" w:hint="eastAsia"/>
          <w:lang w:val="en-GB"/>
        </w:rPr>
        <w:t xml:space="preserve"> e</w:t>
      </w:r>
      <w:r w:rsidRPr="009E25A9">
        <w:rPr>
          <w:lang w:val="en-GB"/>
        </w:rPr>
        <w:t>-mail: mzxu@tsinghua.edu.cn</w:t>
      </w:r>
    </w:p>
    <w:p w14:paraId="061EB875" w14:textId="77777777" w:rsidR="002A314D" w:rsidRPr="009E25A9" w:rsidRDefault="002A314D" w:rsidP="002A314D">
      <w:pPr>
        <w:spacing w:line="360" w:lineRule="auto"/>
        <w:rPr>
          <w:rFonts w:eastAsiaTheme="minorEastAsia"/>
          <w:lang w:val="en-GB"/>
        </w:rPr>
      </w:pPr>
      <w:r w:rsidRPr="009E25A9">
        <w:rPr>
          <w:lang w:val="en-GB"/>
        </w:rPr>
        <w:t>Tel: 0086-10-62788524</w:t>
      </w:r>
    </w:p>
    <w:p w14:paraId="639725E3" w14:textId="77777777" w:rsidR="002A314D" w:rsidRPr="009E25A9" w:rsidRDefault="002A314D" w:rsidP="002A314D">
      <w:pPr>
        <w:spacing w:line="360" w:lineRule="auto"/>
        <w:rPr>
          <w:lang w:val="en-GB"/>
        </w:rPr>
      </w:pPr>
      <w:r w:rsidRPr="009E25A9">
        <w:rPr>
          <w:lang w:val="en-GB"/>
        </w:rPr>
        <w:t>Fax: 0086-10-62772463</w:t>
      </w:r>
    </w:p>
    <w:p w14:paraId="389556F3" w14:textId="77777777" w:rsidR="002A314D" w:rsidRPr="009E25A9" w:rsidRDefault="002A314D" w:rsidP="002A314D">
      <w:pPr>
        <w:spacing w:line="360" w:lineRule="auto"/>
        <w:rPr>
          <w:rFonts w:eastAsiaTheme="minorEastAsia"/>
          <w:lang w:val="en-GB"/>
        </w:rPr>
      </w:pPr>
      <w:r w:rsidRPr="009E25A9">
        <w:rPr>
          <w:rFonts w:eastAsiaTheme="minorEastAsia"/>
          <w:lang w:val="en-GB"/>
        </w:rPr>
        <w:t>ORCID: https://orcid.org/0000-0002-2507-1935</w:t>
      </w:r>
    </w:p>
    <w:p w14:paraId="543567D1" w14:textId="77777777" w:rsidR="002A314D" w:rsidRPr="009E25A9" w:rsidRDefault="002A314D" w:rsidP="002A314D">
      <w:pPr>
        <w:spacing w:line="360" w:lineRule="auto"/>
        <w:rPr>
          <w:rFonts w:eastAsiaTheme="minorEastAsia"/>
          <w:b/>
          <w:lang w:val="en-GB"/>
        </w:rPr>
      </w:pPr>
    </w:p>
    <w:p w14:paraId="1FDC97F7" w14:textId="77777777" w:rsidR="002A314D" w:rsidRPr="009E25A9" w:rsidRDefault="002A314D" w:rsidP="002A314D">
      <w:pPr>
        <w:spacing w:line="360" w:lineRule="auto"/>
        <w:rPr>
          <w:b/>
          <w:lang w:val="en-GB"/>
        </w:rPr>
      </w:pPr>
      <w:r w:rsidRPr="009E25A9">
        <w:rPr>
          <w:b/>
          <w:lang w:val="en-GB"/>
        </w:rPr>
        <w:t>Giri R. Kattel</w:t>
      </w:r>
    </w:p>
    <w:p w14:paraId="6CBEACCE" w14:textId="77777777" w:rsidR="002A314D" w:rsidRPr="009E25A9" w:rsidRDefault="002A314D" w:rsidP="002A314D">
      <w:pPr>
        <w:spacing w:line="360" w:lineRule="auto"/>
        <w:rPr>
          <w:rFonts w:eastAsiaTheme="minorEastAsia"/>
          <w:i/>
          <w:lang w:val="en-GB"/>
        </w:rPr>
      </w:pPr>
      <w:r w:rsidRPr="009E25A9">
        <w:rPr>
          <w:i/>
          <w:lang w:val="en-GB"/>
        </w:rPr>
        <w:t>State Key Laboratory of Hydroscience and Engineering, Tsinghua University, Beijing 100084, China</w:t>
      </w:r>
    </w:p>
    <w:p w14:paraId="69F83F03" w14:textId="77777777" w:rsidR="002A314D" w:rsidRPr="009E25A9" w:rsidRDefault="002A314D" w:rsidP="002A314D">
      <w:pPr>
        <w:spacing w:line="360" w:lineRule="auto"/>
        <w:rPr>
          <w:i/>
          <w:lang w:val="en-GB"/>
        </w:rPr>
      </w:pPr>
      <w:r w:rsidRPr="009E25A9">
        <w:rPr>
          <w:i/>
          <w:lang w:val="en-GB"/>
        </w:rPr>
        <w:t xml:space="preserve">Department of Infrastructure Engineering, The University of Melbourne, </w:t>
      </w:r>
      <w:bookmarkStart w:id="4" w:name="OLE_LINK5"/>
      <w:r w:rsidRPr="009E25A9">
        <w:rPr>
          <w:i/>
          <w:lang w:val="en-GB"/>
        </w:rPr>
        <w:t>Parkville Victoria</w:t>
      </w:r>
      <w:bookmarkEnd w:id="4"/>
      <w:r w:rsidRPr="009E25A9">
        <w:rPr>
          <w:i/>
          <w:lang w:val="en-GB"/>
        </w:rPr>
        <w:t xml:space="preserve"> 3010, Australia</w:t>
      </w:r>
    </w:p>
    <w:p w14:paraId="739650BF" w14:textId="77777777" w:rsidR="002A314D" w:rsidRPr="009E25A9" w:rsidRDefault="002A314D" w:rsidP="002A314D">
      <w:pPr>
        <w:spacing w:line="360" w:lineRule="auto"/>
        <w:rPr>
          <w:lang w:val="en-GB"/>
        </w:rPr>
      </w:pPr>
      <w:r w:rsidRPr="009E25A9">
        <w:rPr>
          <w:lang w:val="en-GB"/>
        </w:rPr>
        <w:t xml:space="preserve">E-mail: </w:t>
      </w:r>
      <w:hyperlink r:id="rId11" w:history="1">
        <w:r w:rsidRPr="009E25A9">
          <w:t>giri.kattel@unimelb.edu.au</w:t>
        </w:r>
      </w:hyperlink>
    </w:p>
    <w:p w14:paraId="68A4967C" w14:textId="77777777" w:rsidR="002A314D" w:rsidRPr="009E25A9" w:rsidRDefault="002A314D" w:rsidP="002A314D">
      <w:pPr>
        <w:spacing w:line="360" w:lineRule="auto"/>
        <w:rPr>
          <w:rFonts w:eastAsiaTheme="minorEastAsia"/>
          <w:b/>
          <w:lang w:val="en-GB"/>
        </w:rPr>
      </w:pPr>
    </w:p>
    <w:p w14:paraId="0D2E10DB" w14:textId="77777777" w:rsidR="002A314D" w:rsidRPr="009E25A9" w:rsidRDefault="002A314D" w:rsidP="002A314D">
      <w:pPr>
        <w:spacing w:line="360" w:lineRule="auto"/>
        <w:rPr>
          <w:b/>
          <w:lang w:val="en-GB"/>
        </w:rPr>
      </w:pPr>
      <w:r w:rsidRPr="009E25A9">
        <w:rPr>
          <w:b/>
          <w:lang w:val="en-GB"/>
        </w:rPr>
        <w:t>Xudong Fu</w:t>
      </w:r>
    </w:p>
    <w:p w14:paraId="3B495410" w14:textId="77777777" w:rsidR="002A314D" w:rsidRPr="009E25A9" w:rsidRDefault="002A314D" w:rsidP="002A314D">
      <w:pPr>
        <w:spacing w:line="360" w:lineRule="auto"/>
        <w:rPr>
          <w:i/>
          <w:lang w:val="en-GB"/>
        </w:rPr>
      </w:pPr>
      <w:r w:rsidRPr="009E25A9">
        <w:rPr>
          <w:i/>
          <w:lang w:val="en-GB"/>
        </w:rPr>
        <w:t>State Key Laboratory of Hydroscience and Engineering, Tsinghua University, Beijing 100084, China</w:t>
      </w:r>
    </w:p>
    <w:p w14:paraId="0EDFC287" w14:textId="50C0C49B" w:rsidR="005611CF" w:rsidRDefault="002A314D" w:rsidP="00FE107B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9E25A9">
        <w:rPr>
          <w:lang w:val="en-GB"/>
        </w:rPr>
        <w:t xml:space="preserve">E-mail: </w:t>
      </w:r>
      <w:hyperlink r:id="rId12" w:history="1">
        <w:r w:rsidRPr="009E25A9">
          <w:rPr>
            <w:rStyle w:val="affc"/>
            <w:rFonts w:ascii="Times New Roman" w:hAnsi="Times New Roman"/>
            <w:sz w:val="24"/>
            <w:lang w:val="en-GB"/>
          </w:rPr>
          <w:t>xdfu@tsinghua.edu.cn</w:t>
        </w:r>
      </w:hyperlink>
      <w:bookmarkEnd w:id="2"/>
    </w:p>
    <w:p w14:paraId="30D44C74" w14:textId="77777777" w:rsidR="005611CF" w:rsidRDefault="005611CF" w:rsidP="00694C6E">
      <w:pPr>
        <w:snapToGrid w:val="0"/>
        <w:rPr>
          <w:rFonts w:ascii="Times New Roman" w:eastAsiaTheme="minorEastAsia" w:hAnsi="Times New Roman" w:cs="Times New Roman"/>
          <w:sz w:val="24"/>
          <w:szCs w:val="24"/>
          <w:lang w:val="en-GB"/>
        </w:rPr>
        <w:sectPr w:rsidR="005611CF" w:rsidSect="00FE107B">
          <w:pgSz w:w="11906" w:h="16838"/>
          <w:pgMar w:top="1440" w:right="1440" w:bottom="1440" w:left="1440" w:header="0" w:footer="992" w:gutter="0"/>
          <w:lnNumType w:countBy="1" w:restart="continuous"/>
          <w:cols w:space="720"/>
          <w:formProt w:val="0"/>
          <w:docGrid w:type="lines" w:linePitch="312"/>
        </w:sectPr>
      </w:pPr>
    </w:p>
    <w:p w14:paraId="672A05CA" w14:textId="77777777" w:rsidR="005611CF" w:rsidRPr="000E1288" w:rsidRDefault="005611CF" w:rsidP="005611CF">
      <w:pPr>
        <w:pStyle w:val="aff3"/>
        <w:pBdr>
          <w:bottom w:val="nil"/>
        </w:pBdr>
        <w:tabs>
          <w:tab w:val="clear" w:pos="4153"/>
          <w:tab w:val="clear" w:pos="8306"/>
        </w:tabs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0E128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C84042" wp14:editId="7755E310">
            <wp:extent cx="8863330" cy="5403215"/>
            <wp:effectExtent l="0" t="0" r="0" b="6985"/>
            <wp:docPr id="1439421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147619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40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2C32C" w14:textId="663001AA" w:rsidR="005611CF" w:rsidRDefault="005611CF" w:rsidP="00FE107B">
      <w:pPr>
        <w:pStyle w:val="aff3"/>
        <w:pBdr>
          <w:bottom w:val="nil"/>
        </w:pBdr>
        <w:tabs>
          <w:tab w:val="clear" w:pos="4153"/>
          <w:tab w:val="clear" w:pos="8306"/>
        </w:tabs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0E1288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GB"/>
        </w:rPr>
        <w:t>1</w:t>
      </w: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The influence of taxa losing to (a), (b)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, (c)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 xml:space="preserve"> diameter of co-occurrence networks,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d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,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e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, (f)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 xml:space="preserve"> average link length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APL)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 xml:space="preserve"> of co-occurrence networks,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g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,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h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(i) 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diameter of modules,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j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,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k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(l) 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average link length of modules in the Cave-Reservoir-Stream (CRS) ecotone. In (a),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d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,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g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 and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j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, genera lose descending order by their betweenness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Table S3); 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in (b),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e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,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h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 and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k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, genera lose descending order by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ir degree;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 xml:space="preserve"> and in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c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,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f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,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i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 and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l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, genera lose descending order by their dominance. Shaded areas around dashed lines in 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a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- 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l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) show 95% confidence intervals.</w:t>
      </w:r>
    </w:p>
    <w:bookmarkEnd w:id="0"/>
    <w:p w14:paraId="1EF04B04" w14:textId="77777777" w:rsidR="00AC53F2" w:rsidRPr="000E1288" w:rsidRDefault="00AC53F2" w:rsidP="00694C6E">
      <w:pPr>
        <w:snapToGrid w:val="0"/>
        <w:rPr>
          <w:rFonts w:ascii="Times New Roman" w:eastAsiaTheme="minorEastAsia" w:hAnsi="Times New Roman" w:cs="Times New Roman"/>
          <w:sz w:val="24"/>
          <w:szCs w:val="24"/>
          <w:lang w:val="en-GB"/>
        </w:rPr>
        <w:sectPr w:rsidR="00AC53F2" w:rsidRPr="000E1288" w:rsidSect="00FE107B">
          <w:pgSz w:w="16838" w:h="11906" w:orient="landscape"/>
          <w:pgMar w:top="1440" w:right="1440" w:bottom="1440" w:left="1440" w:header="0" w:footer="992" w:gutter="0"/>
          <w:lnNumType w:countBy="1" w:restart="continuous"/>
          <w:cols w:space="720"/>
          <w:formProt w:val="0"/>
          <w:docGrid w:type="lines" w:linePitch="312"/>
        </w:sectPr>
      </w:pPr>
    </w:p>
    <w:p w14:paraId="5AD231D5" w14:textId="5C984DD7" w:rsidR="00CC5463" w:rsidRPr="00FE107B" w:rsidRDefault="00CC5463" w:rsidP="00CC5463">
      <w:pPr>
        <w:snapToGrid w:val="0"/>
        <w:rPr>
          <w:rFonts w:ascii="Times New Roman" w:eastAsiaTheme="minorEastAsia" w:hAnsi="Times New Roman" w:cs="Times New Roman"/>
          <w:b/>
          <w:sz w:val="24"/>
          <w:szCs w:val="24"/>
          <w:highlight w:val="yellow"/>
          <w:lang w:val="en-GB"/>
        </w:rPr>
      </w:pPr>
      <w:r w:rsidRPr="000E1288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Pr="000E1288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1 </w:t>
      </w:r>
      <w:r w:rsidR="00C33232" w:rsidRPr="00C33232">
        <w:rPr>
          <w:rFonts w:ascii="Times New Roman" w:hAnsi="Times New Roman" w:cs="Times New Roman"/>
          <w:sz w:val="24"/>
          <w:szCs w:val="24"/>
          <w:lang w:val="en-GB"/>
        </w:rPr>
        <w:t>Environmental variable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s of the Cave-Reservoir-and-Stream (CRS) ecotone.</w:t>
      </w:r>
    </w:p>
    <w:tbl>
      <w:tblPr>
        <w:tblStyle w:val="aff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2"/>
        <w:gridCol w:w="1590"/>
        <w:gridCol w:w="1652"/>
        <w:gridCol w:w="1658"/>
        <w:gridCol w:w="1650"/>
      </w:tblGrid>
      <w:tr w:rsidR="008D5BAC" w:rsidRPr="008D5BAC" w14:paraId="2653E23B" w14:textId="77777777" w:rsidTr="00CC5463">
        <w:trPr>
          <w:trHeight w:val="664"/>
        </w:trPr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EA6AC" w14:textId="1C0914F7" w:rsidR="00CC5463" w:rsidRPr="00FE107B" w:rsidRDefault="00A30BA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30B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al parameter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512C8" w14:textId="2B6CF98D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CFCB6" w14:textId="542AD1B3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ve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79EFE" w14:textId="7FC52BE4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rvoir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B5E0C" w14:textId="7276CE35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am</w:t>
            </w:r>
          </w:p>
        </w:tc>
      </w:tr>
      <w:tr w:rsidR="00CC5463" w:rsidRPr="00CC5463" w14:paraId="6DD06FD1" w14:textId="77777777" w:rsidTr="00FE107B">
        <w:trPr>
          <w:trHeight w:val="460"/>
        </w:trPr>
        <w:tc>
          <w:tcPr>
            <w:tcW w:w="1642" w:type="pct"/>
            <w:tcBorders>
              <w:top w:val="single" w:sz="4" w:space="0" w:color="auto"/>
            </w:tcBorders>
            <w:vAlign w:val="center"/>
          </w:tcPr>
          <w:p w14:paraId="5147C027" w14:textId="77777777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Flow velocity</w:t>
            </w:r>
          </w:p>
          <w:p w14:paraId="494C23C6" w14:textId="53DA4EAD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C54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ean ± SD</w:t>
            </w:r>
            <w:r w:rsidRPr="00CC546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,</w:t>
            </w: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 xml:space="preserve"> m/s)</w:t>
            </w:r>
          </w:p>
        </w:tc>
        <w:tc>
          <w:tcPr>
            <w:tcW w:w="815" w:type="pct"/>
            <w:tcBorders>
              <w:top w:val="single" w:sz="4" w:space="0" w:color="auto"/>
            </w:tcBorders>
            <w:vAlign w:val="center"/>
          </w:tcPr>
          <w:p w14:paraId="7D90AC4A" w14:textId="50FDF1F1" w:rsidR="00CC5463" w:rsidRPr="00CC5463" w:rsidRDefault="00CC5463" w:rsidP="00CC5463">
            <w:pPr>
              <w:pStyle w:val="afa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FV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09052C4A" w14:textId="39379433" w:rsidR="00CC5463" w:rsidRPr="00FE107B" w:rsidRDefault="00CC5463" w:rsidP="00CC5463">
            <w:pPr>
              <w:pStyle w:val="afa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0.061 ± 0.176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2680BFB1" w14:textId="243D46B7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0.01 ± 0.00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3446B49B" w14:textId="5DCE9A51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0.475 ± 0.217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CC5463" w:rsidRPr="00CC5463" w14:paraId="440A3C0F" w14:textId="77777777" w:rsidTr="00FE107B">
        <w:trPr>
          <w:trHeight w:val="460"/>
        </w:trPr>
        <w:tc>
          <w:tcPr>
            <w:tcW w:w="1642" w:type="pct"/>
            <w:vAlign w:val="center"/>
          </w:tcPr>
          <w:p w14:paraId="104817A9" w14:textId="35816C13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50th percentile particulate size</w:t>
            </w:r>
          </w:p>
          <w:p w14:paraId="2ADA63F8" w14:textId="392D8B25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C54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ean ± SD</w:t>
            </w:r>
            <w:r w:rsidRPr="00CC546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,</w:t>
            </w: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 xml:space="preserve"> mm)</w:t>
            </w:r>
          </w:p>
        </w:tc>
        <w:tc>
          <w:tcPr>
            <w:tcW w:w="815" w:type="pct"/>
            <w:vAlign w:val="center"/>
          </w:tcPr>
          <w:p w14:paraId="3D1E8393" w14:textId="41FD2332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D50</w:t>
            </w:r>
          </w:p>
        </w:tc>
        <w:tc>
          <w:tcPr>
            <w:tcW w:w="847" w:type="pct"/>
            <w:vAlign w:val="center"/>
          </w:tcPr>
          <w:p w14:paraId="1739E582" w14:textId="273C1AD8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407.68 ± 751.17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0" w:type="pct"/>
            <w:vAlign w:val="center"/>
          </w:tcPr>
          <w:p w14:paraId="2326597C" w14:textId="47DE969A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0.05 ± 0.00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7" w:type="pct"/>
            <w:vAlign w:val="center"/>
          </w:tcPr>
          <w:p w14:paraId="1143B8CD" w14:textId="41446C62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90.10 ± 163.09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C5463" w:rsidRPr="00CC5463" w14:paraId="13864092" w14:textId="77777777" w:rsidTr="00FE107B">
        <w:trPr>
          <w:trHeight w:val="460"/>
        </w:trPr>
        <w:tc>
          <w:tcPr>
            <w:tcW w:w="1642" w:type="pct"/>
            <w:vAlign w:val="center"/>
          </w:tcPr>
          <w:p w14:paraId="216C088A" w14:textId="77777777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Light intensity</w:t>
            </w:r>
          </w:p>
          <w:p w14:paraId="217B8A54" w14:textId="74F47E36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C54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ean ± SD</w:t>
            </w:r>
            <w:r w:rsidRPr="00CC546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,</w:t>
            </w: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 xml:space="preserve"> lx)</w:t>
            </w:r>
          </w:p>
        </w:tc>
        <w:tc>
          <w:tcPr>
            <w:tcW w:w="815" w:type="pct"/>
            <w:vAlign w:val="center"/>
          </w:tcPr>
          <w:p w14:paraId="62E26A91" w14:textId="624AE1D0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847" w:type="pct"/>
            <w:vAlign w:val="center"/>
          </w:tcPr>
          <w:p w14:paraId="1B768F83" w14:textId="6DC5E038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66.3 ± 85.3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0" w:type="pct"/>
            <w:vAlign w:val="center"/>
          </w:tcPr>
          <w:p w14:paraId="2E6C43A5" w14:textId="5B37C79E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7675.6 ± 1049.9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7" w:type="pct"/>
            <w:vAlign w:val="center"/>
          </w:tcPr>
          <w:p w14:paraId="0A6BED7B" w14:textId="05F1DB3C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5820.0 ± 1428.2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CC5463" w:rsidRPr="00CC5463" w14:paraId="2054C28A" w14:textId="77777777" w:rsidTr="00FE107B">
        <w:trPr>
          <w:trHeight w:val="460"/>
        </w:trPr>
        <w:tc>
          <w:tcPr>
            <w:tcW w:w="1642" w:type="pct"/>
            <w:vAlign w:val="center"/>
          </w:tcPr>
          <w:p w14:paraId="7F3F608E" w14:textId="77777777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Water temperature</w:t>
            </w:r>
          </w:p>
          <w:p w14:paraId="122E5BBC" w14:textId="7F1371F6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C54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ean ± SD</w:t>
            </w:r>
            <w:r w:rsidRPr="00CC546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 xml:space="preserve">, </w:t>
            </w: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°C)</w:t>
            </w:r>
          </w:p>
        </w:tc>
        <w:tc>
          <w:tcPr>
            <w:tcW w:w="815" w:type="pct"/>
            <w:vAlign w:val="center"/>
          </w:tcPr>
          <w:p w14:paraId="7DF9D1BB" w14:textId="466E4AA6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47" w:type="pct"/>
            <w:vAlign w:val="center"/>
          </w:tcPr>
          <w:p w14:paraId="1781F153" w14:textId="10329720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15.93 ± 1.71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0" w:type="pct"/>
            <w:vAlign w:val="center"/>
          </w:tcPr>
          <w:p w14:paraId="6F13AF34" w14:textId="7FDC71C6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19.78 ± 3.26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7" w:type="pct"/>
            <w:vAlign w:val="center"/>
          </w:tcPr>
          <w:p w14:paraId="6135449E" w14:textId="4705C040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15.95 ± 3.01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C5463" w:rsidRPr="00CC5463" w14:paraId="0C0703FB" w14:textId="77777777" w:rsidTr="00FE107B">
        <w:trPr>
          <w:trHeight w:val="460"/>
        </w:trPr>
        <w:tc>
          <w:tcPr>
            <w:tcW w:w="1642" w:type="pct"/>
            <w:vAlign w:val="center"/>
          </w:tcPr>
          <w:p w14:paraId="52BDB6F3" w14:textId="77777777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Dissolved oxygen</w:t>
            </w:r>
          </w:p>
          <w:p w14:paraId="490BA151" w14:textId="4A295E98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C54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ean ± SD</w:t>
            </w:r>
            <w:r w:rsidRPr="00CC546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,</w:t>
            </w: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 xml:space="preserve"> mg/L)</w:t>
            </w:r>
          </w:p>
        </w:tc>
        <w:tc>
          <w:tcPr>
            <w:tcW w:w="815" w:type="pct"/>
            <w:vAlign w:val="center"/>
          </w:tcPr>
          <w:p w14:paraId="548397BD" w14:textId="09860DED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847" w:type="pct"/>
            <w:vAlign w:val="center"/>
          </w:tcPr>
          <w:p w14:paraId="5E3878EA" w14:textId="76D1004E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6.35 ± 1.67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0" w:type="pct"/>
            <w:vAlign w:val="center"/>
          </w:tcPr>
          <w:p w14:paraId="378396B4" w14:textId="4B05ADEA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7.7 ± 1.39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7" w:type="pct"/>
            <w:vAlign w:val="center"/>
          </w:tcPr>
          <w:p w14:paraId="4E394E3B" w14:textId="33EDD455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6.46 ± 1.61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C5463" w:rsidRPr="00CC5463" w14:paraId="2B724EAF" w14:textId="77777777" w:rsidTr="00FE107B">
        <w:trPr>
          <w:trHeight w:val="460"/>
        </w:trPr>
        <w:tc>
          <w:tcPr>
            <w:tcW w:w="1642" w:type="pct"/>
            <w:vAlign w:val="center"/>
          </w:tcPr>
          <w:p w14:paraId="47C0AE6D" w14:textId="77777777" w:rsid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  <w:p w14:paraId="5A0E4A4E" w14:textId="5FBEFF22" w:rsidR="008D5BAC" w:rsidRPr="00FE107B" w:rsidRDefault="008D5BAC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5B03E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C54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ean ± SD</w:t>
            </w:r>
            <w:r w:rsidRPr="005B03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5" w:type="pct"/>
            <w:vAlign w:val="center"/>
          </w:tcPr>
          <w:p w14:paraId="301886F9" w14:textId="45848733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47" w:type="pct"/>
            <w:vAlign w:val="center"/>
          </w:tcPr>
          <w:p w14:paraId="714587D2" w14:textId="08438373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8.26 ± 0.74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0" w:type="pct"/>
            <w:vAlign w:val="center"/>
          </w:tcPr>
          <w:p w14:paraId="13787C4D" w14:textId="2116970A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8.21 ± 0.60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7" w:type="pct"/>
            <w:vAlign w:val="center"/>
          </w:tcPr>
          <w:p w14:paraId="104556F0" w14:textId="7AAD2050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8.25 ± 0.75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C5463" w:rsidRPr="00CC5463" w14:paraId="5FEDCB50" w14:textId="77777777" w:rsidTr="00FE107B">
        <w:trPr>
          <w:trHeight w:val="460"/>
        </w:trPr>
        <w:tc>
          <w:tcPr>
            <w:tcW w:w="1642" w:type="pct"/>
            <w:vAlign w:val="center"/>
          </w:tcPr>
          <w:p w14:paraId="54E579FA" w14:textId="77777777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Conductivity</w:t>
            </w:r>
          </w:p>
          <w:p w14:paraId="5673D232" w14:textId="7D14D917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C54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ean ± SD</w:t>
            </w:r>
            <w:r w:rsidRPr="00CC546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 xml:space="preserve">, </w:t>
            </w: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µS/cm)</w:t>
            </w:r>
          </w:p>
        </w:tc>
        <w:tc>
          <w:tcPr>
            <w:tcW w:w="815" w:type="pct"/>
            <w:vAlign w:val="center"/>
          </w:tcPr>
          <w:p w14:paraId="45DF573D" w14:textId="2AD9D05E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Cond</w:t>
            </w:r>
          </w:p>
        </w:tc>
        <w:tc>
          <w:tcPr>
            <w:tcW w:w="847" w:type="pct"/>
            <w:vAlign w:val="center"/>
          </w:tcPr>
          <w:p w14:paraId="3453AF7E" w14:textId="011B634B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344.2 ± 70.9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0" w:type="pct"/>
            <w:vAlign w:val="center"/>
          </w:tcPr>
          <w:p w14:paraId="09803AC3" w14:textId="12BCF01E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335.4 ± 31.2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7" w:type="pct"/>
            <w:vAlign w:val="center"/>
          </w:tcPr>
          <w:p w14:paraId="175AF0FB" w14:textId="75546765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360.3 ± 59.5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C5463" w:rsidRPr="00CC5463" w14:paraId="789C9365" w14:textId="77777777" w:rsidTr="00FE107B">
        <w:trPr>
          <w:trHeight w:val="460"/>
        </w:trPr>
        <w:tc>
          <w:tcPr>
            <w:tcW w:w="1642" w:type="pct"/>
            <w:vAlign w:val="center"/>
          </w:tcPr>
          <w:p w14:paraId="569558E2" w14:textId="77777777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Total nitrogen</w:t>
            </w:r>
          </w:p>
          <w:p w14:paraId="1B966444" w14:textId="5054348C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C54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ean ± SD</w:t>
            </w:r>
            <w:r w:rsidRPr="00CC546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,</w:t>
            </w: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 xml:space="preserve"> mg/L)</w:t>
            </w:r>
          </w:p>
        </w:tc>
        <w:tc>
          <w:tcPr>
            <w:tcW w:w="815" w:type="pct"/>
            <w:vAlign w:val="center"/>
          </w:tcPr>
          <w:p w14:paraId="5FD2B578" w14:textId="657D9D2F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847" w:type="pct"/>
            <w:vAlign w:val="center"/>
          </w:tcPr>
          <w:p w14:paraId="739136E7" w14:textId="1F03F316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5.328 ± 2.246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0" w:type="pct"/>
            <w:vAlign w:val="center"/>
          </w:tcPr>
          <w:p w14:paraId="24F43095" w14:textId="759152C1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3.050 ± 1.692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7" w:type="pct"/>
            <w:vAlign w:val="center"/>
          </w:tcPr>
          <w:p w14:paraId="46F896ED" w14:textId="6320A60E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4.282 ± 1.804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CC5463" w:rsidRPr="00CC5463" w14:paraId="7F91DE2D" w14:textId="77777777" w:rsidTr="00FE107B">
        <w:trPr>
          <w:trHeight w:val="460"/>
        </w:trPr>
        <w:tc>
          <w:tcPr>
            <w:tcW w:w="1642" w:type="pct"/>
            <w:vAlign w:val="center"/>
          </w:tcPr>
          <w:p w14:paraId="15DF6A48" w14:textId="77777777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Total phosphorus</w:t>
            </w:r>
          </w:p>
          <w:p w14:paraId="4776ECDA" w14:textId="02A50F1D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C54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ean ± SD</w:t>
            </w:r>
            <w:r w:rsidRPr="00CC546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,</w:t>
            </w: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 xml:space="preserve"> mg/L)</w:t>
            </w:r>
          </w:p>
        </w:tc>
        <w:tc>
          <w:tcPr>
            <w:tcW w:w="815" w:type="pct"/>
            <w:vAlign w:val="center"/>
          </w:tcPr>
          <w:p w14:paraId="6407E391" w14:textId="72E27CF0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847" w:type="pct"/>
            <w:vAlign w:val="center"/>
          </w:tcPr>
          <w:p w14:paraId="38693FC3" w14:textId="75DFEB1C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0.025 ± 0.027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0" w:type="pct"/>
            <w:vAlign w:val="center"/>
          </w:tcPr>
          <w:p w14:paraId="38BFEA24" w14:textId="2A4B8EFA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0.027 ± 0.031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7" w:type="pct"/>
            <w:vAlign w:val="center"/>
          </w:tcPr>
          <w:p w14:paraId="358639CD" w14:textId="2FB8E5C3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0.014 ± 0.013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C5463" w:rsidRPr="00CC5463" w14:paraId="1C032AEE" w14:textId="77777777" w:rsidTr="00FE107B">
        <w:trPr>
          <w:trHeight w:val="460"/>
        </w:trPr>
        <w:tc>
          <w:tcPr>
            <w:tcW w:w="1642" w:type="pct"/>
            <w:tcBorders>
              <w:bottom w:val="single" w:sz="4" w:space="0" w:color="auto"/>
            </w:tcBorders>
            <w:vAlign w:val="center"/>
          </w:tcPr>
          <w:p w14:paraId="5F3730C3" w14:textId="3CCE49FA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Concentration of chlorophyll a</w:t>
            </w:r>
          </w:p>
          <w:p w14:paraId="4D840919" w14:textId="6E99149D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C54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ean ± SD</w:t>
            </w:r>
            <w:r w:rsidRPr="00CC5463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,</w:t>
            </w: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 xml:space="preserve"> mg/L)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vAlign w:val="center"/>
          </w:tcPr>
          <w:p w14:paraId="54E05C8F" w14:textId="0A1675E2" w:rsidR="00CC5463" w:rsidRPr="00CC5463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E107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14:paraId="5D5DED48" w14:textId="1AB50278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0.028 ± 0.085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7764BDE4" w14:textId="2D2C853E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8.772 ± 7.856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14:paraId="6ED5D2C1" w14:textId="20007896" w:rsidR="00CC5463" w:rsidRPr="00FE107B" w:rsidRDefault="00CC5463" w:rsidP="00CC546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E107B">
              <w:rPr>
                <w:rFonts w:ascii="Times New Roman" w:hAnsi="Times New Roman" w:cs="Times New Roman"/>
              </w:rPr>
              <w:t xml:space="preserve">0.073 ± 0.131 </w:t>
            </w:r>
            <w:r w:rsidRPr="00FE107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111FE73C" w14:textId="59EF0E17" w:rsidR="00CC5463" w:rsidRDefault="00CC5463" w:rsidP="00694C6E">
      <w:pPr>
        <w:pStyle w:val="aff3"/>
        <w:pBdr>
          <w:bottom w:val="nil"/>
        </w:pBdr>
        <w:tabs>
          <w:tab w:val="clear" w:pos="4153"/>
          <w:tab w:val="clear" w:pos="8306"/>
        </w:tabs>
        <w:spacing w:line="48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 w:rsidRPr="00CC5463">
        <w:rPr>
          <w:rFonts w:ascii="Times New Roman" w:hAnsi="Times New Roman" w:cs="Times New Roman"/>
          <w:sz w:val="24"/>
          <w:szCs w:val="24"/>
          <w:lang w:val="en-GB"/>
        </w:rPr>
        <w:t xml:space="preserve">Note: </w:t>
      </w:r>
      <w:r w:rsidRPr="00CC54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CC546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CC546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CC5463">
        <w:rPr>
          <w:rFonts w:ascii="Times New Roman" w:hAnsi="Times New Roman" w:cs="Times New Roman"/>
          <w:sz w:val="24"/>
          <w:szCs w:val="24"/>
          <w:lang w:val="en-GB"/>
        </w:rPr>
        <w:t xml:space="preserve"> indicate significant difference (p &lt; 0.05) between groups. SD - standard deviation.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br w:type="page"/>
      </w:r>
    </w:p>
    <w:p w14:paraId="58D88960" w14:textId="5786F1C4" w:rsidR="001737CD" w:rsidRPr="00FE107B" w:rsidRDefault="004B3540" w:rsidP="00694C6E">
      <w:pPr>
        <w:snapToGrid w:val="0"/>
        <w:rPr>
          <w:rFonts w:ascii="Times New Roman" w:eastAsiaTheme="minorEastAsia" w:hAnsi="Times New Roman" w:cs="Times New Roman"/>
          <w:b/>
          <w:sz w:val="24"/>
          <w:szCs w:val="24"/>
          <w:highlight w:val="yellow"/>
          <w:lang w:val="en-GB"/>
        </w:rPr>
      </w:pPr>
      <w:r w:rsidRPr="000E128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1737CD" w:rsidRPr="000E12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C5463" w:rsidRPr="000E128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C5463">
        <w:rPr>
          <w:rFonts w:ascii="Times New Roman" w:eastAsiaTheme="minorEastAsia" w:hAnsi="Times New Roman" w:cs="Times New Roman" w:hint="eastAsia"/>
          <w:b/>
          <w:sz w:val="24"/>
          <w:szCs w:val="24"/>
          <w:lang w:val="en-GB"/>
        </w:rPr>
        <w:t>2</w:t>
      </w:r>
      <w:r w:rsidR="00CC5463" w:rsidRPr="000E1288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</w:t>
      </w:r>
      <w:r w:rsidR="001737CD" w:rsidRPr="000E1288">
        <w:rPr>
          <w:rFonts w:ascii="Times New Roman" w:hAnsi="Times New Roman" w:cs="Times New Roman"/>
          <w:sz w:val="24"/>
          <w:szCs w:val="24"/>
          <w:lang w:val="en-GB"/>
        </w:rPr>
        <w:t>Biodiversity indices of the Cave-Reservoir-and-Stream (CRS) ecotone.</w:t>
      </w:r>
    </w:p>
    <w:tbl>
      <w:tblPr>
        <w:tblStyle w:val="affb"/>
        <w:tblW w:w="9521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5"/>
        <w:gridCol w:w="2434"/>
        <w:gridCol w:w="2434"/>
        <w:gridCol w:w="2218"/>
      </w:tblGrid>
      <w:tr w:rsidR="000B4478" w:rsidRPr="000E1288" w14:paraId="41662E75" w14:textId="77777777" w:rsidTr="00B15099">
        <w:trPr>
          <w:trHeight w:val="664"/>
        </w:trPr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B14AD" w14:textId="57EC3218" w:rsidR="001737CD" w:rsidRPr="000E1288" w:rsidRDefault="00C547BA" w:rsidP="00B15099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  <w:t>D</w:t>
            </w:r>
            <w:r w:rsidRPr="000E12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iversity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4DA6F" w14:textId="77777777" w:rsidR="001737CD" w:rsidRPr="000E1288" w:rsidRDefault="001737CD" w:rsidP="00B15099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  <w:t>Cave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CA6E5" w14:textId="77777777" w:rsidR="001737CD" w:rsidRPr="000E1288" w:rsidRDefault="001737CD" w:rsidP="00B15099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  <w:t>Reservoir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B7F79" w14:textId="77777777" w:rsidR="001737CD" w:rsidRPr="000E1288" w:rsidRDefault="001737CD" w:rsidP="00B15099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  <w:t>Stream</w:t>
            </w:r>
          </w:p>
        </w:tc>
      </w:tr>
      <w:tr w:rsidR="000B4478" w:rsidRPr="000E1288" w14:paraId="13BEAA74" w14:textId="77777777" w:rsidTr="00C547BA">
        <w:trPr>
          <w:trHeight w:val="460"/>
        </w:trPr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79DE6137" w14:textId="669252B2" w:rsidR="00D01F9E" w:rsidRPr="000E1288" w:rsidRDefault="00D01F9E" w:rsidP="00B15099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D01F9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axa richness</w:t>
            </w:r>
          </w:p>
          <w:p w14:paraId="116FCA33" w14:textId="31C0DD9C" w:rsidR="001737CD" w:rsidRPr="000E1288" w:rsidRDefault="001737CD" w:rsidP="00B15099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(mean ± SD)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14:paraId="08ACAFF7" w14:textId="289EB770" w:rsidR="001737CD" w:rsidRPr="000E1288" w:rsidRDefault="00C547BA" w:rsidP="00B15099">
            <w:pPr>
              <w:pStyle w:val="afa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25 ± 2.0</w:t>
            </w:r>
            <w:r w:rsidRPr="000E12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 w:rsidR="001737CD" w:rsidRPr="000E12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14:paraId="63E75B5D" w14:textId="1AEBE92F" w:rsidR="001737CD" w:rsidRPr="000E1288" w:rsidRDefault="00C547BA" w:rsidP="00B15099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 ± 1.51</w:t>
            </w:r>
            <w:r w:rsidR="001737CD" w:rsidRPr="000E12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14:paraId="3DA8E750" w14:textId="10E061AC" w:rsidR="001737CD" w:rsidRPr="000E1288" w:rsidRDefault="00752256" w:rsidP="00B15099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.8</w:t>
            </w:r>
            <w:r w:rsidRPr="000E12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</w:t>
            </w:r>
            <w:r w:rsidRPr="000E12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± 7.9</w:t>
            </w:r>
            <w:r w:rsidRPr="000E12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9</w:t>
            </w:r>
            <w:r w:rsidR="001737CD" w:rsidRPr="000E12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0B4478" w:rsidRPr="000E1288" w14:paraId="6BA3B775" w14:textId="77777777" w:rsidTr="00C547BA">
        <w:trPr>
          <w:trHeight w:val="460"/>
        </w:trPr>
        <w:tc>
          <w:tcPr>
            <w:tcW w:w="2435" w:type="dxa"/>
            <w:vAlign w:val="center"/>
          </w:tcPr>
          <w:p w14:paraId="44EEA006" w14:textId="267E2736" w:rsidR="00D01F9E" w:rsidRPr="000E1288" w:rsidRDefault="00D01F9E" w:rsidP="00B15099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01F9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FG richness</w:t>
            </w:r>
          </w:p>
          <w:p w14:paraId="0603DE79" w14:textId="50B2FC76" w:rsidR="001737CD" w:rsidRPr="000E1288" w:rsidRDefault="00D01F9E" w:rsidP="00B15099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(mean ± SD)</w:t>
            </w:r>
            <w:r w:rsidRPr="000E1288" w:rsidDel="00D01F9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434" w:type="dxa"/>
            <w:vAlign w:val="center"/>
          </w:tcPr>
          <w:p w14:paraId="5D7A6DA5" w14:textId="480D6B74" w:rsidR="001737CD" w:rsidRPr="000E1288" w:rsidRDefault="00611F99" w:rsidP="00B15099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F9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7 ± 0.65</w:t>
            </w:r>
          </w:p>
        </w:tc>
        <w:tc>
          <w:tcPr>
            <w:tcW w:w="2434" w:type="dxa"/>
            <w:vAlign w:val="center"/>
          </w:tcPr>
          <w:p w14:paraId="3CCD3ACB" w14:textId="4E76DB02" w:rsidR="001737CD" w:rsidRPr="000E1288" w:rsidRDefault="00611F99" w:rsidP="00B15099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F9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8 ± 0.52</w:t>
            </w:r>
          </w:p>
        </w:tc>
        <w:tc>
          <w:tcPr>
            <w:tcW w:w="2218" w:type="dxa"/>
            <w:vAlign w:val="center"/>
          </w:tcPr>
          <w:p w14:paraId="28554E25" w14:textId="08B12654" w:rsidR="001737CD" w:rsidRPr="000E1288" w:rsidRDefault="00611F99" w:rsidP="00B15099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11F9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31 ± 1.18</w:t>
            </w:r>
          </w:p>
        </w:tc>
      </w:tr>
      <w:tr w:rsidR="000B4478" w:rsidRPr="000E1288" w14:paraId="787563F9" w14:textId="77777777" w:rsidTr="00C547BA">
        <w:trPr>
          <w:trHeight w:val="460"/>
        </w:trPr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632F5A81" w14:textId="2A3EC202" w:rsidR="001737CD" w:rsidRPr="000E1288" w:rsidRDefault="001737CD" w:rsidP="00B15099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β diversity</w:t>
            </w:r>
          </w:p>
          <w:p w14:paraId="2AAFFD67" w14:textId="77777777" w:rsidR="001737CD" w:rsidRPr="000E1288" w:rsidRDefault="001737CD" w:rsidP="00B15099">
            <w:pPr>
              <w:snapToGri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(mean ± SD)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3C991988" w14:textId="3A01303C" w:rsidR="001737CD" w:rsidRPr="000E1288" w:rsidRDefault="00F477F8" w:rsidP="00B15099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440076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97</w:t>
            </w:r>
            <w:r w:rsidRPr="000E12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± 0.1</w:t>
            </w:r>
            <w:r w:rsidR="00440076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65</w:t>
            </w:r>
            <w:r w:rsidR="001737CD" w:rsidRPr="000E12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58754A53" w14:textId="0135D86B" w:rsidR="001737CD" w:rsidRPr="000E1288" w:rsidRDefault="00F477F8" w:rsidP="00B15099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440076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33</w:t>
            </w:r>
            <w:r w:rsidRPr="000E12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± 0.1</w:t>
            </w:r>
            <w:r w:rsidR="00440076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79</w:t>
            </w:r>
            <w:r w:rsidR="001737CD" w:rsidRPr="000E12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14:paraId="26B13CC7" w14:textId="6E4F9E02" w:rsidR="001737CD" w:rsidRPr="000E1288" w:rsidRDefault="00F477F8" w:rsidP="00B15099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E12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</w:t>
            </w:r>
            <w:r w:rsidR="00440076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77</w:t>
            </w:r>
            <w:r w:rsidRPr="000E12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± 0.10</w:t>
            </w:r>
            <w:r w:rsidR="00440076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GB"/>
              </w:rPr>
              <w:t>8</w:t>
            </w:r>
            <w:r w:rsidR="001737CD" w:rsidRPr="000E12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</w:tr>
    </w:tbl>
    <w:p w14:paraId="4A8944D0" w14:textId="0A62746D" w:rsidR="001737CD" w:rsidRPr="000E1288" w:rsidRDefault="001737CD" w:rsidP="00694C6E">
      <w:pPr>
        <w:snapToGrid w:val="0"/>
        <w:rPr>
          <w:rFonts w:ascii="Times New Roman" w:hAnsi="Times New Roman" w:cs="Times New Roman"/>
          <w:sz w:val="24"/>
          <w:szCs w:val="24"/>
          <w:lang w:val="en-GB"/>
        </w:rPr>
      </w:pPr>
      <w:r w:rsidRPr="000E1288">
        <w:rPr>
          <w:rFonts w:ascii="Times New Roman" w:hAnsi="Times New Roman" w:cs="Times New Roman"/>
          <w:sz w:val="24"/>
          <w:szCs w:val="24"/>
          <w:lang w:val="en-GB"/>
        </w:rPr>
        <w:t xml:space="preserve">Note: </w:t>
      </w:r>
      <w:r w:rsidRPr="000E12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0E12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 xml:space="preserve"> indicate significant difference (p &lt; 0.05) between groups. SD - standard deviation.</w:t>
      </w:r>
    </w:p>
    <w:p w14:paraId="5A74108D" w14:textId="77777777" w:rsidR="001E5EB8" w:rsidRPr="000E1288" w:rsidRDefault="001E5EB8" w:rsidP="00694C6E">
      <w:pPr>
        <w:pStyle w:val="aff3"/>
        <w:pBdr>
          <w:bottom w:val="nil"/>
        </w:pBdr>
        <w:tabs>
          <w:tab w:val="clear" w:pos="4153"/>
          <w:tab w:val="clear" w:pos="8306"/>
        </w:tabs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  <w:lang w:val="en-GB"/>
        </w:rPr>
        <w:sectPr w:rsidR="001E5EB8" w:rsidRPr="000E1288" w:rsidSect="00FE107B">
          <w:footerReference w:type="default" r:id="rId14"/>
          <w:type w:val="continuous"/>
          <w:pgSz w:w="11906" w:h="16838"/>
          <w:pgMar w:top="1440" w:right="1077" w:bottom="1440" w:left="1077" w:header="0" w:footer="992" w:gutter="0"/>
          <w:lnNumType w:countBy="1" w:restart="continuous"/>
          <w:cols w:space="720"/>
          <w:formProt w:val="0"/>
          <w:docGrid w:type="lines" w:linePitch="312"/>
        </w:sectPr>
      </w:pPr>
    </w:p>
    <w:p w14:paraId="1610D7FE" w14:textId="014B9A45" w:rsidR="00907B95" w:rsidRPr="000E1288" w:rsidRDefault="004B3540" w:rsidP="00694C6E">
      <w:pPr>
        <w:pStyle w:val="aff3"/>
        <w:pBdr>
          <w:bottom w:val="nil"/>
        </w:pBdr>
        <w:tabs>
          <w:tab w:val="clear" w:pos="4153"/>
          <w:tab w:val="clear" w:pos="8306"/>
        </w:tabs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0E128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A86DEB" w:rsidRPr="000E12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C28FF" w:rsidRPr="000E128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C5463">
        <w:rPr>
          <w:rFonts w:ascii="Times New Roman" w:eastAsiaTheme="minorEastAsia" w:hAnsi="Times New Roman" w:cs="Times New Roman" w:hint="eastAsia"/>
          <w:b/>
          <w:sz w:val="24"/>
          <w:szCs w:val="24"/>
          <w:lang w:val="en-GB"/>
        </w:rPr>
        <w:t>3</w:t>
      </w:r>
      <w:r w:rsidR="00AC28FF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A86DE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Node </w:t>
      </w:r>
      <w:r w:rsidR="00A86DEB" w:rsidRPr="000E1288">
        <w:rPr>
          <w:rFonts w:ascii="Times New Roman" w:hAnsi="Times New Roman" w:cs="Times New Roman"/>
          <w:sz w:val="24"/>
          <w:szCs w:val="24"/>
          <w:lang w:val="en-GB"/>
        </w:rPr>
        <w:t xml:space="preserve">traits of the </w:t>
      </w:r>
      <w:r w:rsidR="00A86DE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c</w:t>
      </w:r>
      <w:r w:rsidR="00A86DEB" w:rsidRPr="000E1288">
        <w:rPr>
          <w:rFonts w:ascii="Times New Roman" w:hAnsi="Times New Roman" w:cs="Times New Roman"/>
          <w:sz w:val="24"/>
          <w:szCs w:val="24"/>
          <w:lang w:val="en-GB"/>
        </w:rPr>
        <w:t>o-occurrence network</w:t>
      </w:r>
      <w:r w:rsidR="00A86DE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</w:t>
      </w:r>
      <w:r w:rsidR="00A86DEB" w:rsidRPr="000E1288">
        <w:rPr>
          <w:rFonts w:ascii="Times New Roman" w:hAnsi="Times New Roman" w:cs="Times New Roman"/>
          <w:sz w:val="24"/>
          <w:szCs w:val="24"/>
          <w:lang w:val="en-GB"/>
        </w:rPr>
        <w:t xml:space="preserve"> three ecotone environments</w:t>
      </w:r>
      <w:r w:rsidR="00A86DE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(a) Cave, (b) Reservoir and (c) </w:t>
      </w:r>
      <w:r w:rsidR="00B01F95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Stream.</w:t>
      </w:r>
      <w:r w:rsidR="00CF5CD9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8A29CE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FFG is the functional feeding group trait of each taxon, including filter-collector (FC), gatherer-collector (GC), omnivore (OM), parasite (PA), piercer (PI), predator (PR), scraper (SC) and shredder (SH). 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C0 </w:t>
      </w:r>
      <w:r w:rsidR="0015331F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are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olated taxa of Cave c</w:t>
      </w:r>
      <w:r w:rsidR="006E191B" w:rsidRPr="000E1288">
        <w:rPr>
          <w:rFonts w:ascii="Times New Roman" w:hAnsi="Times New Roman" w:cs="Times New Roman"/>
          <w:sz w:val="24"/>
          <w:szCs w:val="24"/>
          <w:lang w:val="en-GB"/>
        </w:rPr>
        <w:t>o-occurrence network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w:r w:rsidR="0015331F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the 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C1</w:t>
      </w:r>
      <w:r w:rsidR="00205810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-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C5 are Cave modules 1</w:t>
      </w:r>
      <w:r w:rsidR="00205810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-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5, </w:t>
      </w:r>
      <w:r w:rsidR="0015331F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t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he R0 </w:t>
      </w:r>
      <w:r w:rsidR="0015331F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are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olated taxa and </w:t>
      </w:r>
      <w:r w:rsidR="0015331F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the 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R1</w:t>
      </w:r>
      <w:r w:rsidR="00205810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-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R4 are modules 1</w:t>
      </w:r>
      <w:r w:rsidR="00205810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-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4 in Reservoir, and the S0 </w:t>
      </w:r>
      <w:r w:rsidR="0015331F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are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olated taxa and S1</w:t>
      </w:r>
      <w:r w:rsidR="00205810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-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S9 </w:t>
      </w:r>
      <w:r w:rsidR="0015331F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are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odules 1</w:t>
      </w:r>
      <w:r w:rsidR="00205810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-</w:t>
      </w:r>
      <w:r w:rsidR="006E191B"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9 in Stream.</w:t>
      </w:r>
    </w:p>
    <w:p w14:paraId="1E425A92" w14:textId="3A232264" w:rsidR="00A86DEB" w:rsidRPr="000E1288" w:rsidRDefault="001E5EB8" w:rsidP="00694C6E">
      <w:pPr>
        <w:pStyle w:val="aff3"/>
        <w:numPr>
          <w:ilvl w:val="0"/>
          <w:numId w:val="2"/>
        </w:numPr>
        <w:pBdr>
          <w:bottom w:val="nil"/>
        </w:pBdr>
        <w:tabs>
          <w:tab w:val="clear" w:pos="4153"/>
          <w:tab w:val="clear" w:pos="8306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Node 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traits of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Cave c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o-occurrence network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6"/>
        <w:gridCol w:w="1369"/>
        <w:gridCol w:w="2818"/>
        <w:gridCol w:w="784"/>
        <w:gridCol w:w="1178"/>
        <w:gridCol w:w="1689"/>
        <w:gridCol w:w="1675"/>
        <w:gridCol w:w="1209"/>
        <w:gridCol w:w="1940"/>
      </w:tblGrid>
      <w:tr w:rsidR="001E5EB8" w:rsidRPr="000E1288" w14:paraId="7EA5022E" w14:textId="77777777" w:rsidTr="00B15099">
        <w:trPr>
          <w:trHeight w:val="634"/>
        </w:trPr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19D3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otone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C828E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xon ID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93F54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46C5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FG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AB175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ule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386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undance</w:t>
            </w:r>
          </w:p>
          <w:p w14:paraId="3A06B0B1" w14:textId="56D7CE5E" w:rsidR="00CF5CD9" w:rsidRPr="000E1288" w:rsidRDefault="00CF5CD9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ind.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5525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minanc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A30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gree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10BF9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weenness</w:t>
            </w:r>
          </w:p>
        </w:tc>
      </w:tr>
      <w:tr w:rsidR="001E5EB8" w:rsidRPr="000E1288" w14:paraId="7F03C1AB" w14:textId="77777777" w:rsidTr="001E5EB8">
        <w:trPr>
          <w:trHeight w:val="278"/>
        </w:trPr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9DCB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2A9F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E03E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thbilbeckia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7321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9334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000A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6AC7" w14:textId="0B6B6441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8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4AC1" w14:textId="31F1D43A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11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AEB3" w14:textId="25677AE8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4DE5F1F8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C99C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55B1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2FFC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nchiur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915D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8D2E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E2E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5196" w14:textId="0DE2D4DA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D9C2" w14:textId="520C5602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C165" w14:textId="3E4C6803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411B283F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8C5E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9A63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9032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en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ABE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795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B4FA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9629" w14:textId="143F1A6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9DB4" w14:textId="53E496B1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D123" w14:textId="0375E3C3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0299B31C" w14:textId="77777777" w:rsidTr="001E5EB8">
        <w:trPr>
          <w:trHeight w:val="27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CE61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42BE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5541" w14:textId="4C6A0708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atopogonidae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7D78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634C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3A72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E71B" w14:textId="5CAF730D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B96B" w14:textId="51DD90F0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2A11" w14:textId="3C0E3183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0DC723C2" w14:textId="77777777" w:rsidTr="001E5EB8">
        <w:trPr>
          <w:trHeight w:val="27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E00F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83B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8294" w14:textId="1A9CA011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oboridae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113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FE4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C49C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4DD8" w14:textId="078E3EC4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21A6" w14:textId="770AA650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B067" w14:textId="6E9B4558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5FEB5B8D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6FC4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8514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FFB2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ronomu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28AF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6CF5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D35D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610B" w14:textId="55C02B9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96B2" w14:textId="48552BFA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113E" w14:textId="0684F3C9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4ED2C672" w14:textId="77777777" w:rsidTr="001E5EB8">
        <w:trPr>
          <w:trHeight w:val="27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1CF1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38E4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7FE3" w14:textId="05B5692C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icidae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E11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D69E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4C22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7AEF" w14:textId="358910F4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00B6" w14:textId="665C3D8D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1072" w14:textId="7BB22D0D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3DDE12FE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E5E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696A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D355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vidiu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5D3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D74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744A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2F3E" w14:textId="7D773BF6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6119" w14:textId="624450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66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D46C" w14:textId="71CFC80F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68</w:t>
            </w:r>
          </w:p>
        </w:tc>
      </w:tr>
      <w:tr w:rsidR="001E5EB8" w:rsidRPr="000E1288" w14:paraId="67828974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795C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8529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14FE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rud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165C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B4B4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4791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47E9" w14:textId="4B3AD7B1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A55C" w14:textId="2B717F0A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B3F5" w14:textId="3C235F0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7112D940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23F9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D27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CBE4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berti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A731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F9F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3EB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98E3" w14:textId="34015274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2A15" w14:textId="31C50DD9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5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5DDD" w14:textId="6FB11246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2F4B81DD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50A7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FFCA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E298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nodrilu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9E84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D165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E65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3DA5" w14:textId="7716FC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875B" w14:textId="47E056F1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9289" w14:textId="0474432E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4E20BE97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CAEE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0FE2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420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midi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8978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774B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42A7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C24D" w14:textId="7B41F733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08AB" w14:textId="2CB56846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5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7C55" w14:textId="466E0BF0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74D8EF36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E7B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E68B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1E83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pelopi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7464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E0EB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60E1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527B" w14:textId="06CCCD1C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221C" w14:textId="79E55341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5586" w14:textId="6DB7EBA2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3EB89EC9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DC49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A52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96D7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lophilu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8441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9CC3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B4F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3BB2" w14:textId="43D78BFB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F3B4" w14:textId="3F21E5D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66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2AA4" w14:textId="127B31CA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68</w:t>
            </w:r>
          </w:p>
        </w:tc>
      </w:tr>
      <w:tr w:rsidR="001E5EB8" w:rsidRPr="000E1288" w14:paraId="0AE69F5D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4A41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7329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B3AE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opylephoru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CE24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E9D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7769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A141" w14:textId="1B31CD34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179A" w14:textId="609A0DEB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3261" w14:textId="1114DBE5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19EDF98B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6A62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02E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0E78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tarsi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CE1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05B1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34E4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BD49" w14:textId="6844ACC4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64AD" w14:textId="2DA4CD78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FB71" w14:textId="266B4E82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6A7EC409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001E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68B2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0C8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thocladiu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DCFA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5AA2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BD5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66D5" w14:textId="7DAFA9DD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402" w14:textId="57147EEA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5745" w14:textId="4855CC1F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36F76381" w14:textId="77777777" w:rsidTr="008B3FF1">
        <w:trPr>
          <w:trHeight w:val="278"/>
        </w:trPr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8289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7F82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91D8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cladopelma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97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897B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0B93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E2B8" w14:textId="1E84976E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38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57ED" w14:textId="5FB22C74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667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09F2" w14:textId="516041A5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75</w:t>
            </w:r>
          </w:p>
        </w:tc>
      </w:tr>
      <w:tr w:rsidR="001E5EB8" w:rsidRPr="000E1288" w14:paraId="39012CB6" w14:textId="77777777" w:rsidTr="008B3FF1">
        <w:trPr>
          <w:trHeight w:val="278"/>
        </w:trPr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167E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B650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136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pedilum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FEF5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BABE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FEA3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9777" w14:textId="74C3392B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918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B1EE" w14:textId="00752BD9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56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E17D" w14:textId="2A1FD5D0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5DC39702" w14:textId="77777777" w:rsidTr="008B3FF1">
        <w:trPr>
          <w:trHeight w:val="278"/>
        </w:trPr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13B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25E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E143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irosperma</w:t>
            </w:r>
          </w:p>
        </w:tc>
        <w:tc>
          <w:tcPr>
            <w:tcW w:w="2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B915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2A22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031D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422E" w14:textId="225A45F6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C5F7" w14:textId="7C3AB296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11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53BF" w14:textId="72E2203C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45BB4CF2" w14:textId="77777777" w:rsidTr="008B3FF1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512A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94BDD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023CB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banu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F9AA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BD36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7AEA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6229F" w14:textId="67FB8A11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B0FC4" w14:textId="37EC9A26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1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8C285" w14:textId="0AE273D5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</w:t>
            </w:r>
          </w:p>
        </w:tc>
      </w:tr>
      <w:tr w:rsidR="001E5EB8" w:rsidRPr="000E1288" w14:paraId="67FD72CF" w14:textId="77777777" w:rsidTr="008B3FF1">
        <w:trPr>
          <w:trHeight w:val="278"/>
        </w:trPr>
        <w:tc>
          <w:tcPr>
            <w:tcW w:w="4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B795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968A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E394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nytarsus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8E7E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4207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E09C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80E2" w14:textId="2C82658E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59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517E" w14:textId="217ED4C0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333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E1F" w14:textId="19B48D43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458</w:t>
            </w:r>
          </w:p>
        </w:tc>
      </w:tr>
      <w:tr w:rsidR="001E5EB8" w:rsidRPr="000E1288" w14:paraId="3D17C821" w14:textId="77777777" w:rsidTr="001E5EB8">
        <w:trPr>
          <w:trHeight w:val="278"/>
        </w:trPr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A7074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D247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DA37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bifex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B4EEA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462B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3AD52" w14:textId="77777777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0A7D" w14:textId="3E9C1011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3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463C" w14:textId="04213605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2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B4A22" w14:textId="09220921" w:rsidR="001E5EB8" w:rsidRPr="000E1288" w:rsidRDefault="001E5EB8" w:rsidP="00B15099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14</w:t>
            </w:r>
          </w:p>
        </w:tc>
      </w:tr>
    </w:tbl>
    <w:p w14:paraId="68760468" w14:textId="77777777" w:rsidR="00E5307C" w:rsidRPr="000E1288" w:rsidRDefault="00E5307C" w:rsidP="00694C6E">
      <w:pPr>
        <w:pStyle w:val="aff3"/>
        <w:pBdr>
          <w:bottom w:val="nil"/>
        </w:pBdr>
        <w:tabs>
          <w:tab w:val="clear" w:pos="4153"/>
          <w:tab w:val="clear" w:pos="8306"/>
        </w:tabs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0D01B3D4" w14:textId="3D5C7616" w:rsidR="003E67F7" w:rsidRPr="000E1288" w:rsidRDefault="003E67F7" w:rsidP="00694C6E">
      <w:pPr>
        <w:pStyle w:val="aff3"/>
        <w:numPr>
          <w:ilvl w:val="0"/>
          <w:numId w:val="2"/>
        </w:numPr>
        <w:pBdr>
          <w:bottom w:val="nil"/>
        </w:pBdr>
        <w:tabs>
          <w:tab w:val="clear" w:pos="4153"/>
          <w:tab w:val="clear" w:pos="8306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Node 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traits of</w:t>
      </w: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eservoir c</w:t>
      </w:r>
      <w:r w:rsidRPr="000E1288">
        <w:rPr>
          <w:rFonts w:ascii="Times New Roman" w:hAnsi="Times New Roman" w:cs="Times New Roman"/>
          <w:sz w:val="24"/>
          <w:szCs w:val="24"/>
          <w:lang w:val="en-GB"/>
        </w:rPr>
        <w:t>o-occurrence network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6"/>
        <w:gridCol w:w="1393"/>
        <w:gridCol w:w="2538"/>
        <w:gridCol w:w="798"/>
        <w:gridCol w:w="1198"/>
        <w:gridCol w:w="1720"/>
        <w:gridCol w:w="1703"/>
        <w:gridCol w:w="1231"/>
        <w:gridCol w:w="1971"/>
      </w:tblGrid>
      <w:tr w:rsidR="00777872" w:rsidRPr="000E1288" w14:paraId="15266269" w14:textId="77777777" w:rsidTr="00B15099">
        <w:trPr>
          <w:trHeight w:val="631"/>
        </w:trPr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D5E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oton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F4C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xon ID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91E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0EB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FG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B81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ul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81B90" w14:textId="77777777" w:rsidR="00CF5CD9" w:rsidRPr="000E1288" w:rsidRDefault="00CF5CD9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undance</w:t>
            </w:r>
          </w:p>
          <w:p w14:paraId="6566A2F1" w14:textId="3346508F" w:rsidR="00777872" w:rsidRPr="000E1288" w:rsidRDefault="00CF5CD9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ind.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5E31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minance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1C7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gree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669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weenness</w:t>
            </w:r>
          </w:p>
        </w:tc>
      </w:tr>
      <w:tr w:rsidR="00777872" w:rsidRPr="000E1288" w14:paraId="5B83018D" w14:textId="77777777" w:rsidTr="00777872">
        <w:trPr>
          <w:trHeight w:val="278"/>
        </w:trPr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086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EC81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DF9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labesmyia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603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806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131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D50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22 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F7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524 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1CF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952 </w:t>
            </w:r>
          </w:p>
        </w:tc>
      </w:tr>
      <w:tr w:rsidR="00777872" w:rsidRPr="000E1288" w14:paraId="54DF4536" w14:textId="77777777" w:rsidTr="00907B95">
        <w:trPr>
          <w:trHeight w:val="278"/>
        </w:trPr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658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983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F5C1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nchiura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D868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122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470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9D7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351 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56E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8571 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4A0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48949D22" w14:textId="77777777" w:rsidTr="00907B95">
        <w:trPr>
          <w:trHeight w:val="278"/>
        </w:trPr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11D2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59A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A75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yophaenocladius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E97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D9D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BB25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3555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68 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F53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8571 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0CA2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6CECBE3F" w14:textId="77777777" w:rsidTr="00907B95">
        <w:trPr>
          <w:trHeight w:val="278"/>
        </w:trPr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0BF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3B8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9AD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enis</w:t>
            </w: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990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6B3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0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724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D2D5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8 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0D91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6BD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4645B5CA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633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CCD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17F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mptocladiu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347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17E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65E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B02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A27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8571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379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44A51E69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D6D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6C8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FA5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ronomu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DB3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8CF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0AA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420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57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BC58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286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3F7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29 </w:t>
            </w:r>
          </w:p>
        </w:tc>
      </w:tr>
      <w:tr w:rsidR="00777872" w:rsidRPr="000E1288" w14:paraId="22287EBA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7BF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4438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F1B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elotanypu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8785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B6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CD4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E3D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1D1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5DE9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58AE9F7D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593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B2C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2715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syhele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F93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843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BAE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FAB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0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893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8571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B092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56FC5E18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5F11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F52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BB2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ophil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774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A99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509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5E71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F2D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762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CBA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4ABE96CB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A0C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A96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682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berti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64B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EF08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F51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AF3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6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1FA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762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1C1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2238341F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D92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FDE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FC2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nodrilu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77E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A06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8AE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A6A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72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08F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524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09C8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62459B79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4368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C4D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968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nophor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F55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D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3EA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548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79F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762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BD3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79DE137F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644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99C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85D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noph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968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7CB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E00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4AD5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ADB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8571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042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7559EA96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EC5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B38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076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pelopi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C21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5F2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E6B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ACA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5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CA19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286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F59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29 </w:t>
            </w:r>
          </w:p>
        </w:tc>
      </w:tr>
      <w:tr w:rsidR="00777872" w:rsidRPr="000E1288" w14:paraId="70083966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6DF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43F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21E9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sosmitti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D6E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9EB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4FF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7D0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C478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762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E41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36EFB331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EA7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1DD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956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chironomu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774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A75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A82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96D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18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D34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9048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0E3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143 </w:t>
            </w:r>
          </w:p>
        </w:tc>
      </w:tr>
      <w:tr w:rsidR="00777872" w:rsidRPr="000E1288" w14:paraId="50F24AE7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3CC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D62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D9A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nect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B1F5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CDE2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34B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18C2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39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5A2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2271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03697C30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518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076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C038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stacid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161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197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C5E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DB3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1AC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524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9A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952 </w:t>
            </w:r>
          </w:p>
        </w:tc>
      </w:tr>
      <w:tr w:rsidR="00777872" w:rsidRPr="000E1288" w14:paraId="46C3EFEB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E29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0B61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757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s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F4F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058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9DAB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90D2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B11D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8571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83C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022AD9F3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D6C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3471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8ED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pedilum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CC5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C1B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1AB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D5E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18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A69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524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2C92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5C80FF24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EAF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B53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B5C8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cladiu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A495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BA5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E5F5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BFB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31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D0C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9048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A28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143 </w:t>
            </w:r>
          </w:p>
        </w:tc>
      </w:tr>
      <w:tr w:rsidR="00777872" w:rsidRPr="000E1288" w14:paraId="3D4587B4" w14:textId="77777777" w:rsidTr="008B3FF1">
        <w:trPr>
          <w:trHeight w:val="278"/>
        </w:trPr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E9B5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B898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720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mulium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D248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CAE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DDD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1841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7 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7AC2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286 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5C2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29 </w:t>
            </w:r>
          </w:p>
        </w:tc>
      </w:tr>
      <w:tr w:rsidR="00777872" w:rsidRPr="000E1288" w14:paraId="1FB60D57" w14:textId="77777777" w:rsidTr="008B3FF1">
        <w:trPr>
          <w:trHeight w:val="278"/>
        </w:trPr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C7D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D5C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EAE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nytarsus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FE2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EE8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E099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3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3DD4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039 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A53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524 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E9F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490A2292" w14:textId="77777777" w:rsidTr="008B3FF1">
        <w:trPr>
          <w:trHeight w:val="278"/>
        </w:trPr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7D4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C8E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79DF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pula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057A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EC45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C97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AF2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68 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30C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8571 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EC38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777872" w:rsidRPr="000E1288" w14:paraId="3FF18460" w14:textId="77777777" w:rsidTr="00777872">
        <w:trPr>
          <w:trHeight w:val="278"/>
        </w:trPr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D0931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oir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6196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879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bifex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08C5E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5A3D3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ABFE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CA20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01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6F2DC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286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FB577" w14:textId="77777777" w:rsidR="00777872" w:rsidRPr="000E1288" w:rsidRDefault="00777872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29 </w:t>
            </w:r>
          </w:p>
        </w:tc>
      </w:tr>
    </w:tbl>
    <w:p w14:paraId="4CA6CCDA" w14:textId="099C28AD" w:rsidR="001A5F89" w:rsidRPr="000E1288" w:rsidRDefault="001A5F89" w:rsidP="00D673DC">
      <w:pPr>
        <w:pStyle w:val="aff3"/>
        <w:numPr>
          <w:ilvl w:val="0"/>
          <w:numId w:val="2"/>
        </w:numPr>
        <w:pBdr>
          <w:bottom w:val="nil"/>
        </w:pBdr>
        <w:tabs>
          <w:tab w:val="clear" w:pos="4153"/>
          <w:tab w:val="clear" w:pos="8306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0E1288">
        <w:rPr>
          <w:rFonts w:ascii="Times New Roman" w:eastAsiaTheme="minorEastAsia" w:hAnsi="Times New Roman" w:cs="Times New Roman"/>
          <w:sz w:val="24"/>
          <w:szCs w:val="24"/>
          <w:lang w:val="en-GB"/>
        </w:rPr>
        <w:t>Node traits of the Stream co-occurrence network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3"/>
        <w:gridCol w:w="1357"/>
        <w:gridCol w:w="2920"/>
        <w:gridCol w:w="776"/>
        <w:gridCol w:w="1167"/>
        <w:gridCol w:w="1675"/>
        <w:gridCol w:w="1661"/>
        <w:gridCol w:w="1198"/>
        <w:gridCol w:w="1921"/>
      </w:tblGrid>
      <w:tr w:rsidR="00B4484E" w:rsidRPr="000E1288" w14:paraId="66046F68" w14:textId="77777777" w:rsidTr="00B15099">
        <w:trPr>
          <w:trHeight w:val="597"/>
        </w:trPr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B248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oton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61F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xon ID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953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B10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FG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4529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ul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DFCFC" w14:textId="77777777" w:rsidR="00CF5CD9" w:rsidRPr="000E1288" w:rsidRDefault="00CF5CD9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undance</w:t>
            </w:r>
          </w:p>
          <w:p w14:paraId="4CC18C40" w14:textId="6B0F263D" w:rsidR="00B4484E" w:rsidRPr="000E1288" w:rsidRDefault="00CF5CD9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ind.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56D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minanc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5EC3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gree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3D4B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weenness</w:t>
            </w:r>
          </w:p>
        </w:tc>
      </w:tr>
      <w:tr w:rsidR="00B4484E" w:rsidRPr="000E1288" w14:paraId="51F07640" w14:textId="77777777" w:rsidTr="00B15099">
        <w:trPr>
          <w:trHeight w:val="278"/>
        </w:trPr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DD7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312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D39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labesmyia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694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599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76B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F11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8 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07E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319 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AE3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602 </w:t>
            </w:r>
          </w:p>
        </w:tc>
      </w:tr>
      <w:tr w:rsidR="00B4484E" w:rsidRPr="000E1288" w14:paraId="078B87AE" w14:textId="77777777" w:rsidTr="00B15099">
        <w:trPr>
          <w:trHeight w:val="278"/>
        </w:trPr>
        <w:tc>
          <w:tcPr>
            <w:tcW w:w="46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F5570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A95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795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odonta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F48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4E9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C57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E1B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D56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638 </w:t>
            </w:r>
          </w:p>
        </w:tc>
        <w:tc>
          <w:tcPr>
            <w:tcW w:w="6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F747D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258 </w:t>
            </w:r>
          </w:p>
        </w:tc>
      </w:tr>
      <w:tr w:rsidR="00B4484E" w:rsidRPr="000E1288" w14:paraId="57D14964" w14:textId="77777777" w:rsidTr="00B15099">
        <w:trPr>
          <w:trHeight w:val="278"/>
        </w:trPr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D4D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D92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F7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tocha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FC8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A50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0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0EC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DCB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975 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B00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65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109F2091" w14:textId="77777777" w:rsidTr="00B4484E">
        <w:trPr>
          <w:trHeight w:val="27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769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62F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449E" w14:textId="1B906AEB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idytid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45A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F2D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979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97F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26D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CC5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1EDD2EAE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110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FAE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2C5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simine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E22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656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0B9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AFD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B5D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383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929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656 </w:t>
            </w:r>
          </w:p>
        </w:tc>
      </w:tr>
      <w:tr w:rsidR="00B4484E" w:rsidRPr="000E1288" w14:paraId="2BBC5758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86E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2C0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A43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herix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C69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549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2F3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4A7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956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383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C39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191 </w:t>
            </w:r>
          </w:p>
        </w:tc>
      </w:tr>
      <w:tr w:rsidR="00B4484E" w:rsidRPr="000E1288" w14:paraId="4D19029D" w14:textId="77777777" w:rsidTr="00907B95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A7C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65B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522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richops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737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9F3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A14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056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1E2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383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7AD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656 </w:t>
            </w:r>
          </w:p>
        </w:tc>
      </w:tr>
      <w:tr w:rsidR="00B4484E" w:rsidRPr="000E1288" w14:paraId="020F5C1F" w14:textId="77777777" w:rsidTr="00907B95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149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5FE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47E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etis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70F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B49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623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0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9B2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9174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C43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91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444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3DB1EE28" w14:textId="77777777" w:rsidTr="00907B95">
        <w:trPr>
          <w:trHeight w:val="278"/>
        </w:trPr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BC3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A71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7DB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thbilbeckia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C7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0C5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46E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836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4 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DEF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11C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3F56F972" w14:textId="77777777" w:rsidTr="00F64E2B">
        <w:trPr>
          <w:trHeight w:val="278"/>
        </w:trPr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549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F97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8D7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zzia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DC2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C0C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486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03B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3FB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778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0FACFA62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5E4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EDA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29A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nchiur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E8A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13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98A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963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7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6BE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D97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2728A032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4C0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AA5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901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ychi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C30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1F1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81B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DA3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50C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FCD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57ED3747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5AB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A29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C76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eni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DC5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BD3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998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13F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46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378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128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1A1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0D7EE041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84D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3B7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4A3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diocladi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37D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1A2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149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332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7B5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51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7AB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6 </w:t>
            </w:r>
          </w:p>
        </w:tc>
      </w:tr>
      <w:tr w:rsidR="00B4484E" w:rsidRPr="000E1288" w14:paraId="1F636084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D74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C64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07D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aetocladi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49E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171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1C8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705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DE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638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2D1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258 </w:t>
            </w:r>
          </w:p>
        </w:tc>
      </w:tr>
      <w:tr w:rsidR="00B4484E" w:rsidRPr="000E1288" w14:paraId="22FC2233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7D9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21A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2A6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eumatopsych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D14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B5A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F91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EC9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03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7BB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064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AB6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30DB5F52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D69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62E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E74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ronom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60A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747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702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D5E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2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905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319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DF4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602 </w:t>
            </w:r>
          </w:p>
        </w:tc>
      </w:tr>
      <w:tr w:rsidR="00B4484E" w:rsidRPr="000E1288" w14:paraId="665C85B2" w14:textId="77777777" w:rsidTr="00B4484E">
        <w:trPr>
          <w:trHeight w:val="27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982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791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6975" w14:textId="0E627A1D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ysomelida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AD7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2AD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536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F76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D64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392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07F4A27E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EE4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1A3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BCE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nygm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76C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E63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A71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F2A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4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6CA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76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170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574 </w:t>
            </w:r>
          </w:p>
        </w:tc>
      </w:tr>
      <w:tr w:rsidR="00B4484E" w:rsidRPr="000E1288" w14:paraId="12533C34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76A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4F1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194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rbicul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6BE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2B8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B2D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AA3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E95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51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243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11 </w:t>
            </w:r>
          </w:p>
        </w:tc>
      </w:tr>
      <w:tr w:rsidR="00B4484E" w:rsidRPr="000E1288" w14:paraId="35FFB854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468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306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3E4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icotop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251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EF9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81C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638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51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D60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11D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39B3100B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4A1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B9C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0EC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ocothemi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F20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577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C81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4CA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BB1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51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B30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6 </w:t>
            </w:r>
          </w:p>
        </w:tc>
      </w:tr>
      <w:tr w:rsidR="00B4484E" w:rsidRPr="000E1288" w14:paraId="7B72A1E3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584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67C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F78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yptochironom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61B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A71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8E8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859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184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51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F92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6 </w:t>
            </w:r>
          </w:p>
        </w:tc>
      </w:tr>
      <w:tr w:rsidR="00B4484E" w:rsidRPr="000E1288" w14:paraId="18E6C1EE" w14:textId="77777777" w:rsidTr="008B3FF1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756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E41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A50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licoides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447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B9E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DF3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A2E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4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11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91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CF3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636 </w:t>
            </w:r>
          </w:p>
        </w:tc>
      </w:tr>
      <w:tr w:rsidR="00B4484E" w:rsidRPr="000E1288" w14:paraId="66C21ABF" w14:textId="77777777" w:rsidTr="008B3FF1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783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9F8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5F3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micryptochironomus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DAF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F35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9C8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042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4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01D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638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44A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258 </w:t>
            </w:r>
          </w:p>
        </w:tc>
      </w:tr>
      <w:tr w:rsidR="00B4484E" w:rsidRPr="000E1288" w14:paraId="0C762511" w14:textId="77777777" w:rsidTr="008B3FF1">
        <w:trPr>
          <w:trHeight w:val="278"/>
        </w:trPr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030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F89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98A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cranota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C43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368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2DB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A5C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CD1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128 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C65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54B3AE5B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C3C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C75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051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ges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0A9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3F3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A89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C9D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55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C3B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9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834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1A1CC96C" w14:textId="77777777" w:rsidTr="008B3FF1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AD0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BD5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8DF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obrachycentrus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FA4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47B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194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B48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8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8E2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511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A30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6 </w:t>
            </w:r>
          </w:p>
        </w:tc>
      </w:tr>
      <w:tr w:rsidR="00B4484E" w:rsidRPr="000E1288" w14:paraId="56C5A422" w14:textId="77777777" w:rsidTr="008B3FF1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E15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CADC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3B01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hemer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650E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B31E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E97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6BBE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18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EEE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277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2C11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344 </w:t>
            </w:r>
          </w:p>
        </w:tc>
      </w:tr>
      <w:tr w:rsidR="00B4484E" w:rsidRPr="000E1288" w14:paraId="61BF4956" w14:textId="77777777" w:rsidTr="008B3FF1">
        <w:trPr>
          <w:trHeight w:val="278"/>
        </w:trPr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88F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32B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646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hemerella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99E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354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A06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8C8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9 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BDB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638 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BE4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258 </w:t>
            </w:r>
          </w:p>
        </w:tc>
      </w:tr>
      <w:tr w:rsidR="00B4484E" w:rsidRPr="000E1288" w14:paraId="5004CB66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543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920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09E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oicocladi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D61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C47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CA3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5FE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D1C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82F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213F4E8D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D75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A91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206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b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5CF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4CB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186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DE4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6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68D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51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1E3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444 </w:t>
            </w:r>
          </w:p>
        </w:tc>
      </w:tr>
      <w:tr w:rsidR="00B4484E" w:rsidRPr="000E1288" w14:paraId="54654597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2DC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C16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2FE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ossiphon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C16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ADF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A7E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6A2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7CC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70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DEC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609 </w:t>
            </w:r>
          </w:p>
        </w:tc>
      </w:tr>
      <w:tr w:rsidR="00B4484E" w:rsidRPr="000E1288" w14:paraId="2995E168" w14:textId="77777777" w:rsidTr="00D673DC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838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AB6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8F8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oerit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DFF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45C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842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3B8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4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DB2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101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01AB12DF" w14:textId="77777777" w:rsidTr="00D673DC">
        <w:trPr>
          <w:trHeight w:val="278"/>
        </w:trPr>
        <w:tc>
          <w:tcPr>
            <w:tcW w:w="46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F5277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4A5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6E5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yraulus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949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12F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8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4FD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A07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2 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A5A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91 </w:t>
            </w:r>
          </w:p>
        </w:tc>
        <w:tc>
          <w:tcPr>
            <w:tcW w:w="6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A644D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175E05B4" w14:textId="77777777" w:rsidTr="00D673DC">
        <w:trPr>
          <w:trHeight w:val="278"/>
        </w:trPr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9BA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0B3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7BB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ptagenia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13A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481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0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39F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85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77 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4D2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02E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0E0CBA14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7D3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A07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8D2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xatom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4F1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D09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295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F19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CE2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92C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7AE3FC52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3B1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2F6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702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malopsych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992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593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69F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4AF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2FC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EDE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1AFFF50A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D45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05D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DD9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ppeuti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5EF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032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B09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0D8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9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011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255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968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15 </w:t>
            </w:r>
          </w:p>
        </w:tc>
      </w:tr>
      <w:tr w:rsidR="00B4484E" w:rsidRPr="000E1288" w14:paraId="64D48593" w14:textId="77777777" w:rsidTr="00907B95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505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971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13A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rudo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3C9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47A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4AA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D93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93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BFB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447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3D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337 </w:t>
            </w:r>
          </w:p>
        </w:tc>
      </w:tr>
      <w:tr w:rsidR="00B4484E" w:rsidRPr="000E1288" w14:paraId="4C365825" w14:textId="77777777" w:rsidTr="00907B95">
        <w:trPr>
          <w:trHeight w:val="270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51A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B00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15BE" w14:textId="72F35B9C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aenidae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EBC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C4E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823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D10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754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574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CAB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96 </w:t>
            </w:r>
          </w:p>
        </w:tc>
      </w:tr>
      <w:tr w:rsidR="00B4484E" w:rsidRPr="000E1288" w14:paraId="5AC20960" w14:textId="77777777" w:rsidTr="00907B95">
        <w:trPr>
          <w:trHeight w:val="278"/>
        </w:trPr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6DE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881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C62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drobaenus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DB0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326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8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35E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469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93 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013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91 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5D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0BE7273D" w14:textId="77777777" w:rsidTr="00F64E2B">
        <w:trPr>
          <w:trHeight w:val="278"/>
        </w:trPr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8D0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27A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F60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dropsyche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0AC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DEE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7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C62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7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323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392 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621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064 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A92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0AF0AD49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175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553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1FA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ybi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18B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3C9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3C2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C4A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7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A17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319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7DA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602 </w:t>
            </w:r>
          </w:p>
        </w:tc>
      </w:tr>
      <w:tr w:rsidR="00B4484E" w:rsidRPr="000E1288" w14:paraId="65321819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7F8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CFE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045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cornell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8B7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E6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D3E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F26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251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638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F53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258 </w:t>
            </w:r>
          </w:p>
        </w:tc>
      </w:tr>
      <w:tr w:rsidR="00B4484E" w:rsidRPr="000E1288" w14:paraId="55BBCB36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697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14F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FE4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rs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F2B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446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E8E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C1D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9D6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319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86B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602 </w:t>
            </w:r>
          </w:p>
        </w:tc>
      </w:tr>
      <w:tr w:rsidR="00B4484E" w:rsidRPr="000E1288" w14:paraId="21DF2742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CC8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39A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96B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bert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1E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EC9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3F6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8D5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98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FAF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2CE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3CCE7262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CF3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57D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2F5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pidostom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EA5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C04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583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B39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5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794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9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B00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7B34EA4A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F21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4A0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AB9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nodril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A12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604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9C4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1B8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8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DC1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255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0E2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975 </w:t>
            </w:r>
          </w:p>
        </w:tc>
      </w:tr>
      <w:tr w:rsidR="00B4484E" w:rsidRPr="000E1288" w14:paraId="15C0D698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251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1E0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8B8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nophor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738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4EA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D28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576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88C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9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EDA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24F7C77E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49A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E90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2AD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mnoph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5CF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532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272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0CA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953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447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7FC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266 </w:t>
            </w:r>
          </w:p>
        </w:tc>
      </w:tr>
      <w:tr w:rsidR="00B4484E" w:rsidRPr="000E1288" w14:paraId="6BA1EF06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EA3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17B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E29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mbricul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47D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070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52D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C30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296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574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2FD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96 </w:t>
            </w:r>
          </w:p>
        </w:tc>
      </w:tr>
      <w:tr w:rsidR="00B4484E" w:rsidRPr="000E1288" w14:paraId="79CEBF74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ACC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CC1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D70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m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325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0FE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7BD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EBC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E58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E9F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759 </w:t>
            </w:r>
          </w:p>
        </w:tc>
      </w:tr>
      <w:tr w:rsidR="00B4484E" w:rsidRPr="000E1288" w14:paraId="145F986B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BD7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C05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C83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rotendip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C4C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1E3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850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838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F8F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638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839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258 </w:t>
            </w:r>
          </w:p>
        </w:tc>
      </w:tr>
      <w:tr w:rsidR="00B4484E" w:rsidRPr="000E1288" w14:paraId="07C0A3E4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02C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930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F0A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tars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07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F89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F85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12B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65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0DD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128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C76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990 </w:t>
            </w:r>
          </w:p>
        </w:tc>
      </w:tr>
      <w:tr w:rsidR="00B4484E" w:rsidRPr="000E1288" w14:paraId="36131E4C" w14:textId="77777777" w:rsidTr="00B4484E">
        <w:trPr>
          <w:trHeight w:val="27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188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BD7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A66A" w14:textId="7D0E6EE6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mato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0ED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423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333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C39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EA7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064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DD8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45AC26FD" w14:textId="77777777" w:rsidTr="008B3FF1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2CA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548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29B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mour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4DC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0A6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2C2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8AB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8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976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85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458CDA6B" w14:textId="77777777" w:rsidTr="008B3FF1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998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36F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C16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ochauliodes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692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DEC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722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D69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8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C87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383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D81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104 </w:t>
            </w:r>
          </w:p>
        </w:tc>
      </w:tr>
      <w:tr w:rsidR="00B4484E" w:rsidRPr="000E1288" w14:paraId="0DD802D1" w14:textId="77777777" w:rsidTr="008B3FF1">
        <w:trPr>
          <w:trHeight w:val="278"/>
        </w:trPr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176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D72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11D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tacanthurus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1A8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9A7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9C0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43C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32E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EE8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4E9FA749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BCA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48E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91C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chrotrich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D91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E23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FFB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0D7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FBE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AD0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6962E20A" w14:textId="77777777" w:rsidTr="008B3FF1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740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5E6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2C1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dontomyi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C2C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FE2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76D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BB7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095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383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0AE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656 </w:t>
            </w:r>
          </w:p>
        </w:tc>
      </w:tr>
      <w:tr w:rsidR="00B4484E" w:rsidRPr="000E1288" w14:paraId="77BEFAD8" w14:textId="77777777" w:rsidTr="008B3FF1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7F7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A5E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EBA6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ncomelani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257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7BE6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FF2F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807F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8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6E86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447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5E2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328 </w:t>
            </w:r>
          </w:p>
        </w:tc>
      </w:tr>
      <w:tr w:rsidR="00B4484E" w:rsidRPr="000E1288" w14:paraId="67D5083B" w14:textId="77777777" w:rsidTr="008B3FF1">
        <w:trPr>
          <w:trHeight w:val="278"/>
        </w:trPr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3A4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F7A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91D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dobrevia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F2A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A87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EFD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B71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6 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B8B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D3C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23D0FEF1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B87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AE4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A57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ectochili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FE2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481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60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895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C74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13B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58FB80AB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248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A1F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40B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mos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8B3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5AD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75A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13B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D02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574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BB6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96 </w:t>
            </w:r>
          </w:p>
        </w:tc>
      </w:tr>
      <w:tr w:rsidR="00B4484E" w:rsidRPr="000E1288" w14:paraId="2CC86BA4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F6D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697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0D9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thocladi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24E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053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CB6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9E9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4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DA3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128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835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72D34178" w14:textId="77777777" w:rsidTr="00B15099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38F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182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005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chironomus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DD0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E2F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BE4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96B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8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AE8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447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FB3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328 </w:t>
            </w:r>
          </w:p>
        </w:tc>
      </w:tr>
      <w:tr w:rsidR="00B4484E" w:rsidRPr="000E1288" w14:paraId="34BAC325" w14:textId="77777777" w:rsidTr="00B15099">
        <w:trPr>
          <w:trHeight w:val="278"/>
        </w:trPr>
        <w:tc>
          <w:tcPr>
            <w:tcW w:w="46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837B0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6F4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0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AA3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cricotopus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0AD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C42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26C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3CA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0 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FFF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255 </w:t>
            </w:r>
          </w:p>
        </w:tc>
        <w:tc>
          <w:tcPr>
            <w:tcW w:w="6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B4F8D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6FADE89F" w14:textId="77777777" w:rsidTr="00B15099">
        <w:trPr>
          <w:trHeight w:val="278"/>
        </w:trPr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2C0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A3E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473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metriocnemus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8CF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382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A70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B15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8 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EBA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766 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8DE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18 </w:t>
            </w:r>
          </w:p>
        </w:tc>
      </w:tr>
      <w:tr w:rsidR="00B4484E" w:rsidRPr="000E1288" w14:paraId="35C046BB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0D9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BD4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51B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phaenocladi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E24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B79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363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FF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11E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128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BDD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52D02DB9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502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727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07D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tanytars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770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430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243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D5B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1D8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9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BA6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4D13A4AF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F02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72E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7E4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tendip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72F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1DC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ABF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1DE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652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B6D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3B80AADE" w14:textId="77777777" w:rsidTr="00907B95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9F1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4D8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573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dici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8A2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404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C78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308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8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848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447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446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328 </w:t>
            </w:r>
          </w:p>
        </w:tc>
      </w:tr>
      <w:tr w:rsidR="00B4484E" w:rsidRPr="000E1288" w14:paraId="1A746424" w14:textId="77777777" w:rsidTr="00907B95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D30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845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A3B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icom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E18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715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899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68A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948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638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D76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258 </w:t>
            </w:r>
          </w:p>
        </w:tc>
      </w:tr>
      <w:tr w:rsidR="00B4484E" w:rsidRPr="000E1288" w14:paraId="5E186025" w14:textId="77777777" w:rsidTr="00907B95">
        <w:trPr>
          <w:trHeight w:val="278"/>
        </w:trPr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6FF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8F4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04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A55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iloganga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B3C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A37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2C0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D96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2 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D0E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72D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789AD9D0" w14:textId="77777777" w:rsidTr="00F64E2B">
        <w:trPr>
          <w:trHeight w:val="278"/>
        </w:trPr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549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127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7C1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sa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BF5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75C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499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6BC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68 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E0A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255 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357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35 </w:t>
            </w:r>
          </w:p>
        </w:tc>
      </w:tr>
      <w:tr w:rsidR="00B4484E" w:rsidRPr="000E1288" w14:paraId="6C8B7B31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FA9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7B8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CF9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18B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1EA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038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11A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15F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574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B13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96 </w:t>
            </w:r>
          </w:p>
        </w:tc>
      </w:tr>
      <w:tr w:rsidR="00B4484E" w:rsidRPr="000E1288" w14:paraId="0B74B37A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F13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08A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6B7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atysmitt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FBC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5CE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F2F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BAC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4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391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447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1EE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938 </w:t>
            </w:r>
          </w:p>
        </w:tc>
      </w:tr>
      <w:tr w:rsidR="00B4484E" w:rsidRPr="000E1288" w14:paraId="0E4EF4A4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193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971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85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canthagin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563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369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80E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7C6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340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762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18F27089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E0B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9B9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5BF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pedilum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86E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BE3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C7E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C74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90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A72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064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C6F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3F70F142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EED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9B5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9F1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tamy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159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17D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8DD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38D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56E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064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F55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5BC5BEA5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44F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CFA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548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tthast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89D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DB8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51C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9A9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32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1F8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128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25A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726A8AFD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B76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CC3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55B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osimulium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3C9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A1B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6F3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09C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537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51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CD6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6 </w:t>
            </w:r>
          </w:p>
        </w:tc>
      </w:tr>
      <w:tr w:rsidR="00B4484E" w:rsidRPr="000E1288" w14:paraId="4B72603C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F52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EDD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C60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amophil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8BF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086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0FF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824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46B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51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DC8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6 </w:t>
            </w:r>
          </w:p>
        </w:tc>
      </w:tr>
      <w:tr w:rsidR="00B4484E" w:rsidRPr="000E1288" w14:paraId="04F02D72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C50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42B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1D5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dix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1E0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B09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2D4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EA6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8E4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383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7AC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935 </w:t>
            </w:r>
          </w:p>
        </w:tc>
      </w:tr>
      <w:tr w:rsidR="00B4484E" w:rsidRPr="000E1288" w14:paraId="4C061583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248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94F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F71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eocricotop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FC2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27C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EAC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DCE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F56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574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DFD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877 </w:t>
            </w:r>
          </w:p>
        </w:tc>
      </w:tr>
      <w:tr w:rsidR="00B4484E" w:rsidRPr="000E1288" w14:paraId="2F5E19E6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327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939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B11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eotanytars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D55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1CF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E55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DC6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0BD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447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5E5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328 </w:t>
            </w:r>
          </w:p>
        </w:tc>
      </w:tr>
      <w:tr w:rsidR="00B4484E" w:rsidRPr="000E1288" w14:paraId="55BE70E9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69B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7CA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B65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yacophil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EC7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8E6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6C6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1EE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774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E10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56DE06B8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75B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88A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2C7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rratell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654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C1D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0A4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2AD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CE6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51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E30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6 </w:t>
            </w:r>
          </w:p>
        </w:tc>
      </w:tr>
      <w:tr w:rsidR="00B4484E" w:rsidRPr="000E1288" w14:paraId="40B29647" w14:textId="77777777" w:rsidTr="008B3FF1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A61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E99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12A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mulium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97D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E0A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66C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6AD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428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8B2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319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05A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337 </w:t>
            </w:r>
          </w:p>
        </w:tc>
      </w:tr>
      <w:tr w:rsidR="00B4484E" w:rsidRPr="000E1288" w14:paraId="5BA1DC3B" w14:textId="77777777" w:rsidTr="008B3FF1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02C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5B3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04A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icride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790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D80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B61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A0B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4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73C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574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D86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96 </w:t>
            </w:r>
          </w:p>
        </w:tc>
      </w:tr>
      <w:tr w:rsidR="00B4484E" w:rsidRPr="000E1288" w14:paraId="42E35504" w14:textId="77777777" w:rsidTr="008B3FF1">
        <w:trPr>
          <w:trHeight w:val="278"/>
        </w:trPr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A42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C3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C4E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gopterna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905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18B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625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D4C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2 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F95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596 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61D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67 </w:t>
            </w:r>
          </w:p>
        </w:tc>
      </w:tr>
      <w:tr w:rsidR="00B4484E" w:rsidRPr="000E1288" w14:paraId="54BD8B97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411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B40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36C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ictochironom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452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EE7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2A6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0C0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503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53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435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407 </w:t>
            </w:r>
          </w:p>
        </w:tc>
      </w:tr>
      <w:tr w:rsidR="00B4484E" w:rsidRPr="000E1288" w14:paraId="3FB8C367" w14:textId="77777777" w:rsidTr="008B3FF1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0D0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91F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BB6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banus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007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B41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AE8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02A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0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B48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255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D81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37186C44" w14:textId="77777777" w:rsidTr="008B3FF1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D0B5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59B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4333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nytarsu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D045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B7AA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C5F3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639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5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2BB45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277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74C5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365 </w:t>
            </w:r>
          </w:p>
        </w:tc>
      </w:tr>
      <w:tr w:rsidR="00B4484E" w:rsidRPr="000E1288" w14:paraId="2CFFC52C" w14:textId="77777777" w:rsidTr="008B3FF1">
        <w:trPr>
          <w:trHeight w:val="278"/>
        </w:trPr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2B3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E35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94EC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pula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DA4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C18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F2D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E37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11 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4ED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064 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5A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  <w:tr w:rsidR="00B4484E" w:rsidRPr="000E1288" w14:paraId="28DD5250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035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496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70D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gomph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331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AF4D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14C9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2794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8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3A5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9787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48A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0290 </w:t>
            </w:r>
          </w:p>
        </w:tc>
      </w:tr>
      <w:tr w:rsidR="00B4484E" w:rsidRPr="000E1288" w14:paraId="44C17C93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958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A33F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8DD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bifex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394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BC3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D52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373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4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66E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51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BCA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569 </w:t>
            </w:r>
          </w:p>
        </w:tc>
      </w:tr>
      <w:tr w:rsidR="00B4484E" w:rsidRPr="000E1288" w14:paraId="30C297BD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88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41AA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0E0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gandatrichi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9C6E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F90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964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EAA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8 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C4E1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4468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D3E3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393 </w:t>
            </w:r>
          </w:p>
        </w:tc>
      </w:tr>
      <w:tr w:rsidR="00B4484E" w:rsidRPr="000E1288" w14:paraId="5D02CC52" w14:textId="77777777" w:rsidTr="00B4484E">
        <w:trPr>
          <w:trHeight w:val="278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F33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eam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58E3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D800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aitzevi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47A27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EF14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F2BB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C3C8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5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8CF2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3404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11016" w14:textId="77777777" w:rsidR="00B4484E" w:rsidRPr="000E1288" w:rsidRDefault="00B4484E" w:rsidP="00D673DC">
            <w:pPr>
              <w:widowControl/>
              <w:suppressAutoHyphens w:val="0"/>
              <w:snapToGrid w:val="0"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1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0 </w:t>
            </w:r>
          </w:p>
        </w:tc>
      </w:tr>
    </w:tbl>
    <w:p w14:paraId="295430E9" w14:textId="77777777" w:rsidR="00E5307C" w:rsidRPr="000E1288" w:rsidRDefault="00E5307C" w:rsidP="00694C6E">
      <w:pPr>
        <w:pStyle w:val="aff3"/>
        <w:pBdr>
          <w:bottom w:val="nil"/>
        </w:pBdr>
        <w:tabs>
          <w:tab w:val="clear" w:pos="4153"/>
          <w:tab w:val="clear" w:pos="8306"/>
        </w:tabs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sectPr w:rsidR="00E5307C" w:rsidRPr="000E1288" w:rsidSect="00FE107B">
      <w:pgSz w:w="16838" w:h="11906" w:orient="landscape"/>
      <w:pgMar w:top="1080" w:right="1440" w:bottom="1080" w:left="1440" w:header="0" w:footer="992" w:gutter="0"/>
      <w:lnNumType w:countBy="1" w:restart="continuous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25FF00" w14:textId="77777777" w:rsidR="00890474" w:rsidRDefault="00890474">
      <w:r>
        <w:separator/>
      </w:r>
    </w:p>
  </w:endnote>
  <w:endnote w:type="continuationSeparator" w:id="0">
    <w:p w14:paraId="110C6274" w14:textId="77777777" w:rsidR="00890474" w:rsidRDefault="00890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方正精宋简体">
    <w:altName w:val="微软雅黑"/>
    <w:panose1 w:val="00000000000000000000"/>
    <w:charset w:val="86"/>
    <w:family w:val="roman"/>
    <w:notTrueType/>
    <w:pitch w:val="default"/>
  </w:font>
  <w:font w:name="汉仪晓波美妍体W">
    <w:panose1 w:val="00020600040101010101"/>
    <w:charset w:val="86"/>
    <w:family w:val="roman"/>
    <w:pitch w:val="variable"/>
    <w:sig w:usb0="A00002AF" w:usb1="0ACF7CFA" w:usb2="00000016" w:usb3="00000000" w:csb0="0004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Mono">
    <w:altName w:val="Calibri"/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entury Gothic">
    <w:panose1 w:val="020B050202020209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8438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63BD0A" w14:textId="76DBE1FB" w:rsidR="00E16493" w:rsidRDefault="00E16493">
        <w:pPr>
          <w:pStyle w:val="aff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77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166F3A" w14:textId="77777777" w:rsidR="00E16493" w:rsidRDefault="00E16493">
    <w:pPr>
      <w:pStyle w:val="aff2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EA060" w14:textId="77777777" w:rsidR="00890474" w:rsidRDefault="00890474">
      <w:r>
        <w:separator/>
      </w:r>
    </w:p>
  </w:footnote>
  <w:footnote w:type="continuationSeparator" w:id="0">
    <w:p w14:paraId="1A1EF074" w14:textId="77777777" w:rsidR="00890474" w:rsidRDefault="008904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7568F2"/>
    <w:multiLevelType w:val="hybridMultilevel"/>
    <w:tmpl w:val="DA7C50F6"/>
    <w:lvl w:ilvl="0" w:tplc="76B0D4F2">
      <w:start w:val="1"/>
      <w:numFmt w:val="bullet"/>
      <w:pStyle w:val="cv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4929FB"/>
    <w:multiLevelType w:val="hybridMultilevel"/>
    <w:tmpl w:val="E9A62722"/>
    <w:lvl w:ilvl="0" w:tplc="92D4477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60409054">
    <w:abstractNumId w:val="0"/>
  </w:num>
  <w:num w:numId="2" w16cid:durableId="10885818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397"/>
  <w:autoHyphenation/>
  <w:drawingGridHorizontalSpacing w:val="100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9f00wtor9dw9efp295srazzrrxtd5p2v2s&quot;&gt;DKBase&lt;record-ids&gt;&lt;item&gt;38&lt;/item&gt;&lt;item&gt;111&lt;/item&gt;&lt;item&gt;114&lt;/item&gt;&lt;item&gt;125&lt;/item&gt;&lt;item&gt;172&lt;/item&gt;&lt;item&gt;174&lt;/item&gt;&lt;item&gt;208&lt;/item&gt;&lt;item&gt;209&lt;/item&gt;&lt;item&gt;211&lt;/item&gt;&lt;item&gt;212&lt;/item&gt;&lt;item&gt;213&lt;/item&gt;&lt;item&gt;214&lt;/item&gt;&lt;item&gt;215&lt;/item&gt;&lt;item&gt;216&lt;/item&gt;&lt;item&gt;217&lt;/item&gt;&lt;item&gt;224&lt;/item&gt;&lt;item&gt;225&lt;/item&gt;&lt;item&gt;226&lt;/item&gt;&lt;item&gt;227&lt;/item&gt;&lt;item&gt;228&lt;/item&gt;&lt;item&gt;229&lt;/item&gt;&lt;item&gt;231&lt;/item&gt;&lt;item&gt;232&lt;/item&gt;&lt;item&gt;245&lt;/item&gt;&lt;item&gt;247&lt;/item&gt;&lt;item&gt;253&lt;/item&gt;&lt;item&gt;257&lt;/item&gt;&lt;item&gt;258&lt;/item&gt;&lt;item&gt;259&lt;/item&gt;&lt;item&gt;260&lt;/item&gt;&lt;item&gt;261&lt;/item&gt;&lt;item&gt;262&lt;/item&gt;&lt;item&gt;263&lt;/item&gt;&lt;item&gt;264&lt;/item&gt;&lt;item&gt;267&lt;/item&gt;&lt;item&gt;269&lt;/item&gt;&lt;item&gt;270&lt;/item&gt;&lt;item&gt;271&lt;/item&gt;&lt;item&gt;275&lt;/item&gt;&lt;item&gt;276&lt;/item&gt;&lt;item&gt;277&lt;/item&gt;&lt;item&gt;278&lt;/item&gt;&lt;item&gt;281&lt;/item&gt;&lt;item&gt;282&lt;/item&gt;&lt;item&gt;283&lt;/item&gt;&lt;item&gt;284&lt;/item&gt;&lt;item&gt;287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301&lt;/item&gt;&lt;item&gt;302&lt;/item&gt;&lt;item&gt;303&lt;/item&gt;&lt;item&gt;304&lt;/item&gt;&lt;item&gt;305&lt;/item&gt;&lt;item&gt;308&lt;/item&gt;&lt;/record-ids&gt;&lt;/item&gt;&lt;/Libraries&gt;"/>
  </w:docVars>
  <w:rsids>
    <w:rsidRoot w:val="0010293B"/>
    <w:rsid w:val="000000A7"/>
    <w:rsid w:val="0000012C"/>
    <w:rsid w:val="00001F06"/>
    <w:rsid w:val="00002A82"/>
    <w:rsid w:val="00002B42"/>
    <w:rsid w:val="00002E6A"/>
    <w:rsid w:val="00003522"/>
    <w:rsid w:val="00003A51"/>
    <w:rsid w:val="00004396"/>
    <w:rsid w:val="00004613"/>
    <w:rsid w:val="0000462F"/>
    <w:rsid w:val="00004A82"/>
    <w:rsid w:val="00004CE6"/>
    <w:rsid w:val="00005040"/>
    <w:rsid w:val="000062BD"/>
    <w:rsid w:val="000064A5"/>
    <w:rsid w:val="00006E99"/>
    <w:rsid w:val="000075E5"/>
    <w:rsid w:val="000077DE"/>
    <w:rsid w:val="00007A51"/>
    <w:rsid w:val="000114C1"/>
    <w:rsid w:val="00012B2C"/>
    <w:rsid w:val="000142E1"/>
    <w:rsid w:val="00015838"/>
    <w:rsid w:val="000158D5"/>
    <w:rsid w:val="000165E1"/>
    <w:rsid w:val="00017EE2"/>
    <w:rsid w:val="00017FCD"/>
    <w:rsid w:val="000204D6"/>
    <w:rsid w:val="000209AB"/>
    <w:rsid w:val="000214EB"/>
    <w:rsid w:val="00021F71"/>
    <w:rsid w:val="000220C6"/>
    <w:rsid w:val="000222E0"/>
    <w:rsid w:val="000224EE"/>
    <w:rsid w:val="00022650"/>
    <w:rsid w:val="00023AD8"/>
    <w:rsid w:val="00023CEB"/>
    <w:rsid w:val="00024C8E"/>
    <w:rsid w:val="000264B3"/>
    <w:rsid w:val="00026A06"/>
    <w:rsid w:val="00026E9A"/>
    <w:rsid w:val="0003025F"/>
    <w:rsid w:val="0003166F"/>
    <w:rsid w:val="00031756"/>
    <w:rsid w:val="00031C21"/>
    <w:rsid w:val="00031D46"/>
    <w:rsid w:val="00032402"/>
    <w:rsid w:val="00033014"/>
    <w:rsid w:val="00033A65"/>
    <w:rsid w:val="00033F6F"/>
    <w:rsid w:val="00034189"/>
    <w:rsid w:val="000341CA"/>
    <w:rsid w:val="0003428E"/>
    <w:rsid w:val="00034F02"/>
    <w:rsid w:val="0003500A"/>
    <w:rsid w:val="0003603E"/>
    <w:rsid w:val="00036EBD"/>
    <w:rsid w:val="00037706"/>
    <w:rsid w:val="000408EC"/>
    <w:rsid w:val="000408F3"/>
    <w:rsid w:val="00041292"/>
    <w:rsid w:val="000414EC"/>
    <w:rsid w:val="0004168D"/>
    <w:rsid w:val="00041B12"/>
    <w:rsid w:val="00042A50"/>
    <w:rsid w:val="00042D50"/>
    <w:rsid w:val="00043BBF"/>
    <w:rsid w:val="0004454B"/>
    <w:rsid w:val="00045263"/>
    <w:rsid w:val="00045636"/>
    <w:rsid w:val="00046AE9"/>
    <w:rsid w:val="00047770"/>
    <w:rsid w:val="000505AA"/>
    <w:rsid w:val="00051092"/>
    <w:rsid w:val="00051B05"/>
    <w:rsid w:val="00052E64"/>
    <w:rsid w:val="0005345F"/>
    <w:rsid w:val="00053753"/>
    <w:rsid w:val="00055272"/>
    <w:rsid w:val="00056728"/>
    <w:rsid w:val="00056CF9"/>
    <w:rsid w:val="00056E6B"/>
    <w:rsid w:val="00057492"/>
    <w:rsid w:val="00057777"/>
    <w:rsid w:val="000606C6"/>
    <w:rsid w:val="00060C96"/>
    <w:rsid w:val="000618CB"/>
    <w:rsid w:val="00061B0A"/>
    <w:rsid w:val="00061CB8"/>
    <w:rsid w:val="00061D41"/>
    <w:rsid w:val="00061D85"/>
    <w:rsid w:val="00062284"/>
    <w:rsid w:val="00062892"/>
    <w:rsid w:val="0006345B"/>
    <w:rsid w:val="000638AA"/>
    <w:rsid w:val="00064DDE"/>
    <w:rsid w:val="00065986"/>
    <w:rsid w:val="00066A38"/>
    <w:rsid w:val="0006776E"/>
    <w:rsid w:val="00070BBD"/>
    <w:rsid w:val="00071F10"/>
    <w:rsid w:val="00072D4F"/>
    <w:rsid w:val="0007343B"/>
    <w:rsid w:val="00073D9F"/>
    <w:rsid w:val="00074220"/>
    <w:rsid w:val="00074EC6"/>
    <w:rsid w:val="00075057"/>
    <w:rsid w:val="0007546D"/>
    <w:rsid w:val="00075B90"/>
    <w:rsid w:val="00077078"/>
    <w:rsid w:val="0008090E"/>
    <w:rsid w:val="00081607"/>
    <w:rsid w:val="00081DAE"/>
    <w:rsid w:val="00082A63"/>
    <w:rsid w:val="00082F25"/>
    <w:rsid w:val="00083070"/>
    <w:rsid w:val="00083929"/>
    <w:rsid w:val="00083A1A"/>
    <w:rsid w:val="00083C22"/>
    <w:rsid w:val="00084C5D"/>
    <w:rsid w:val="00085B50"/>
    <w:rsid w:val="000863F2"/>
    <w:rsid w:val="00086E95"/>
    <w:rsid w:val="000877FE"/>
    <w:rsid w:val="00090845"/>
    <w:rsid w:val="0009259E"/>
    <w:rsid w:val="00093149"/>
    <w:rsid w:val="00093566"/>
    <w:rsid w:val="00095881"/>
    <w:rsid w:val="00095F2F"/>
    <w:rsid w:val="000970DF"/>
    <w:rsid w:val="000A0498"/>
    <w:rsid w:val="000A0E1B"/>
    <w:rsid w:val="000A1890"/>
    <w:rsid w:val="000A1B9F"/>
    <w:rsid w:val="000A1E5C"/>
    <w:rsid w:val="000A1FB6"/>
    <w:rsid w:val="000A2A7F"/>
    <w:rsid w:val="000A3FB2"/>
    <w:rsid w:val="000A51E9"/>
    <w:rsid w:val="000A5E68"/>
    <w:rsid w:val="000A6269"/>
    <w:rsid w:val="000A6EF1"/>
    <w:rsid w:val="000A7302"/>
    <w:rsid w:val="000A7FAE"/>
    <w:rsid w:val="000B0982"/>
    <w:rsid w:val="000B0B6D"/>
    <w:rsid w:val="000B1C8D"/>
    <w:rsid w:val="000B2E55"/>
    <w:rsid w:val="000B38FA"/>
    <w:rsid w:val="000B3A19"/>
    <w:rsid w:val="000B3AA3"/>
    <w:rsid w:val="000B3B7B"/>
    <w:rsid w:val="000B41CB"/>
    <w:rsid w:val="000B4478"/>
    <w:rsid w:val="000B558B"/>
    <w:rsid w:val="000B5A3F"/>
    <w:rsid w:val="000B6744"/>
    <w:rsid w:val="000B69EB"/>
    <w:rsid w:val="000B6A76"/>
    <w:rsid w:val="000B72A9"/>
    <w:rsid w:val="000C0316"/>
    <w:rsid w:val="000C0B48"/>
    <w:rsid w:val="000C0EF4"/>
    <w:rsid w:val="000C1734"/>
    <w:rsid w:val="000C19C3"/>
    <w:rsid w:val="000C279B"/>
    <w:rsid w:val="000C3042"/>
    <w:rsid w:val="000C3778"/>
    <w:rsid w:val="000C4B2C"/>
    <w:rsid w:val="000C5317"/>
    <w:rsid w:val="000C5D1A"/>
    <w:rsid w:val="000C5D6A"/>
    <w:rsid w:val="000C61FD"/>
    <w:rsid w:val="000C775C"/>
    <w:rsid w:val="000D00B7"/>
    <w:rsid w:val="000D0111"/>
    <w:rsid w:val="000D049D"/>
    <w:rsid w:val="000D27CD"/>
    <w:rsid w:val="000D40DD"/>
    <w:rsid w:val="000D42C7"/>
    <w:rsid w:val="000D4C74"/>
    <w:rsid w:val="000D54C9"/>
    <w:rsid w:val="000D55AF"/>
    <w:rsid w:val="000D5C2C"/>
    <w:rsid w:val="000D7DE0"/>
    <w:rsid w:val="000E0858"/>
    <w:rsid w:val="000E1288"/>
    <w:rsid w:val="000E1885"/>
    <w:rsid w:val="000E1AE4"/>
    <w:rsid w:val="000E1FE9"/>
    <w:rsid w:val="000E25CD"/>
    <w:rsid w:val="000E3211"/>
    <w:rsid w:val="000E4E78"/>
    <w:rsid w:val="000E5817"/>
    <w:rsid w:val="000E59D0"/>
    <w:rsid w:val="000E6329"/>
    <w:rsid w:val="000E6C82"/>
    <w:rsid w:val="000E6DD2"/>
    <w:rsid w:val="000E715F"/>
    <w:rsid w:val="000E72B7"/>
    <w:rsid w:val="000F045F"/>
    <w:rsid w:val="000F0970"/>
    <w:rsid w:val="000F13BB"/>
    <w:rsid w:val="000F1EE5"/>
    <w:rsid w:val="000F23E4"/>
    <w:rsid w:val="000F3F3D"/>
    <w:rsid w:val="000F4C00"/>
    <w:rsid w:val="000F5584"/>
    <w:rsid w:val="000F5BC9"/>
    <w:rsid w:val="000F5C44"/>
    <w:rsid w:val="000F5F28"/>
    <w:rsid w:val="000F63AA"/>
    <w:rsid w:val="000F6492"/>
    <w:rsid w:val="000F694D"/>
    <w:rsid w:val="000F706A"/>
    <w:rsid w:val="0010001D"/>
    <w:rsid w:val="001003F9"/>
    <w:rsid w:val="00100BC9"/>
    <w:rsid w:val="00101EB7"/>
    <w:rsid w:val="001023F1"/>
    <w:rsid w:val="00102927"/>
    <w:rsid w:val="0010293B"/>
    <w:rsid w:val="0010300E"/>
    <w:rsid w:val="00103575"/>
    <w:rsid w:val="00103C61"/>
    <w:rsid w:val="00103FCC"/>
    <w:rsid w:val="001041D9"/>
    <w:rsid w:val="00104DC1"/>
    <w:rsid w:val="0010587F"/>
    <w:rsid w:val="00106553"/>
    <w:rsid w:val="001108C8"/>
    <w:rsid w:val="00110C9F"/>
    <w:rsid w:val="00110D02"/>
    <w:rsid w:val="001110E9"/>
    <w:rsid w:val="0011147C"/>
    <w:rsid w:val="001120F0"/>
    <w:rsid w:val="00112938"/>
    <w:rsid w:val="00113E92"/>
    <w:rsid w:val="00113F34"/>
    <w:rsid w:val="00114935"/>
    <w:rsid w:val="0011513E"/>
    <w:rsid w:val="0011543B"/>
    <w:rsid w:val="0011573B"/>
    <w:rsid w:val="00115924"/>
    <w:rsid w:val="00116093"/>
    <w:rsid w:val="00116E96"/>
    <w:rsid w:val="00116F38"/>
    <w:rsid w:val="001174F0"/>
    <w:rsid w:val="00117D8F"/>
    <w:rsid w:val="00120391"/>
    <w:rsid w:val="001205AA"/>
    <w:rsid w:val="00120767"/>
    <w:rsid w:val="00122ABC"/>
    <w:rsid w:val="00124552"/>
    <w:rsid w:val="00125203"/>
    <w:rsid w:val="00125555"/>
    <w:rsid w:val="00126000"/>
    <w:rsid w:val="0012649A"/>
    <w:rsid w:val="001264CE"/>
    <w:rsid w:val="00126525"/>
    <w:rsid w:val="00126998"/>
    <w:rsid w:val="00126BB4"/>
    <w:rsid w:val="001271E0"/>
    <w:rsid w:val="00127336"/>
    <w:rsid w:val="00127342"/>
    <w:rsid w:val="00127384"/>
    <w:rsid w:val="00127475"/>
    <w:rsid w:val="001303BA"/>
    <w:rsid w:val="001342C4"/>
    <w:rsid w:val="00135589"/>
    <w:rsid w:val="0013587C"/>
    <w:rsid w:val="001358AA"/>
    <w:rsid w:val="00135F0A"/>
    <w:rsid w:val="0013628A"/>
    <w:rsid w:val="00137083"/>
    <w:rsid w:val="00137199"/>
    <w:rsid w:val="001373E7"/>
    <w:rsid w:val="00137D59"/>
    <w:rsid w:val="00140165"/>
    <w:rsid w:val="00140716"/>
    <w:rsid w:val="001409A8"/>
    <w:rsid w:val="00141529"/>
    <w:rsid w:val="00142397"/>
    <w:rsid w:val="00142958"/>
    <w:rsid w:val="00143FA6"/>
    <w:rsid w:val="00143FFB"/>
    <w:rsid w:val="001441AB"/>
    <w:rsid w:val="001442DA"/>
    <w:rsid w:val="00144C43"/>
    <w:rsid w:val="0014590B"/>
    <w:rsid w:val="001466BC"/>
    <w:rsid w:val="0015047F"/>
    <w:rsid w:val="00150CEE"/>
    <w:rsid w:val="00150F37"/>
    <w:rsid w:val="00150F9E"/>
    <w:rsid w:val="00151BAE"/>
    <w:rsid w:val="00152051"/>
    <w:rsid w:val="0015331F"/>
    <w:rsid w:val="001536BA"/>
    <w:rsid w:val="0015388F"/>
    <w:rsid w:val="00153AEB"/>
    <w:rsid w:val="00154D9D"/>
    <w:rsid w:val="00155587"/>
    <w:rsid w:val="00155C4B"/>
    <w:rsid w:val="00155DA4"/>
    <w:rsid w:val="00156232"/>
    <w:rsid w:val="001571F8"/>
    <w:rsid w:val="0015761C"/>
    <w:rsid w:val="00157DC2"/>
    <w:rsid w:val="00160C0D"/>
    <w:rsid w:val="0016186B"/>
    <w:rsid w:val="001626F1"/>
    <w:rsid w:val="00162846"/>
    <w:rsid w:val="00162CF2"/>
    <w:rsid w:val="00163B1B"/>
    <w:rsid w:val="00163B3C"/>
    <w:rsid w:val="00164162"/>
    <w:rsid w:val="001658E8"/>
    <w:rsid w:val="00166334"/>
    <w:rsid w:val="00167DC2"/>
    <w:rsid w:val="00170224"/>
    <w:rsid w:val="0017057F"/>
    <w:rsid w:val="00170723"/>
    <w:rsid w:val="00170CAC"/>
    <w:rsid w:val="00171480"/>
    <w:rsid w:val="001720F4"/>
    <w:rsid w:val="001723CB"/>
    <w:rsid w:val="00172E66"/>
    <w:rsid w:val="001737CD"/>
    <w:rsid w:val="0017396F"/>
    <w:rsid w:val="00173A29"/>
    <w:rsid w:val="00173BEA"/>
    <w:rsid w:val="00174C92"/>
    <w:rsid w:val="00174D01"/>
    <w:rsid w:val="00174E31"/>
    <w:rsid w:val="00175463"/>
    <w:rsid w:val="00176480"/>
    <w:rsid w:val="001772FD"/>
    <w:rsid w:val="00177565"/>
    <w:rsid w:val="00177B64"/>
    <w:rsid w:val="00177B6A"/>
    <w:rsid w:val="00177E5C"/>
    <w:rsid w:val="001811D4"/>
    <w:rsid w:val="00182DFA"/>
    <w:rsid w:val="00183207"/>
    <w:rsid w:val="00184538"/>
    <w:rsid w:val="0018644D"/>
    <w:rsid w:val="001910DE"/>
    <w:rsid w:val="00191CE6"/>
    <w:rsid w:val="00191D15"/>
    <w:rsid w:val="00193303"/>
    <w:rsid w:val="0019400F"/>
    <w:rsid w:val="0019488C"/>
    <w:rsid w:val="00195CDB"/>
    <w:rsid w:val="0019798A"/>
    <w:rsid w:val="00197F05"/>
    <w:rsid w:val="00197FDE"/>
    <w:rsid w:val="001A0BF2"/>
    <w:rsid w:val="001A246C"/>
    <w:rsid w:val="001A2D57"/>
    <w:rsid w:val="001A3AE7"/>
    <w:rsid w:val="001A44F9"/>
    <w:rsid w:val="001A4869"/>
    <w:rsid w:val="001A49DA"/>
    <w:rsid w:val="001A4AC5"/>
    <w:rsid w:val="001A4DC0"/>
    <w:rsid w:val="001A4E0D"/>
    <w:rsid w:val="001A5206"/>
    <w:rsid w:val="001A5C6D"/>
    <w:rsid w:val="001A5F89"/>
    <w:rsid w:val="001A6FB4"/>
    <w:rsid w:val="001A7F1D"/>
    <w:rsid w:val="001B16D1"/>
    <w:rsid w:val="001B2180"/>
    <w:rsid w:val="001B22A4"/>
    <w:rsid w:val="001B37AB"/>
    <w:rsid w:val="001B3DFA"/>
    <w:rsid w:val="001B3F08"/>
    <w:rsid w:val="001B4DC8"/>
    <w:rsid w:val="001B6952"/>
    <w:rsid w:val="001B7097"/>
    <w:rsid w:val="001B77D4"/>
    <w:rsid w:val="001B7B72"/>
    <w:rsid w:val="001C0137"/>
    <w:rsid w:val="001C1101"/>
    <w:rsid w:val="001C155B"/>
    <w:rsid w:val="001C1C24"/>
    <w:rsid w:val="001C2137"/>
    <w:rsid w:val="001C22D0"/>
    <w:rsid w:val="001C2C8A"/>
    <w:rsid w:val="001C2CE7"/>
    <w:rsid w:val="001C2F00"/>
    <w:rsid w:val="001C30AB"/>
    <w:rsid w:val="001C408E"/>
    <w:rsid w:val="001C47FF"/>
    <w:rsid w:val="001C497E"/>
    <w:rsid w:val="001C4F8B"/>
    <w:rsid w:val="001C4FB8"/>
    <w:rsid w:val="001C54D8"/>
    <w:rsid w:val="001C6018"/>
    <w:rsid w:val="001C64D6"/>
    <w:rsid w:val="001C66F5"/>
    <w:rsid w:val="001C680B"/>
    <w:rsid w:val="001C6B6C"/>
    <w:rsid w:val="001C7A93"/>
    <w:rsid w:val="001D0B67"/>
    <w:rsid w:val="001D1163"/>
    <w:rsid w:val="001D189D"/>
    <w:rsid w:val="001D1B9D"/>
    <w:rsid w:val="001D1D47"/>
    <w:rsid w:val="001D22E1"/>
    <w:rsid w:val="001D2307"/>
    <w:rsid w:val="001D3758"/>
    <w:rsid w:val="001D38CE"/>
    <w:rsid w:val="001D5566"/>
    <w:rsid w:val="001D6180"/>
    <w:rsid w:val="001D6537"/>
    <w:rsid w:val="001D66CD"/>
    <w:rsid w:val="001D6799"/>
    <w:rsid w:val="001D6A13"/>
    <w:rsid w:val="001D7B46"/>
    <w:rsid w:val="001E06B5"/>
    <w:rsid w:val="001E0785"/>
    <w:rsid w:val="001E0A9A"/>
    <w:rsid w:val="001E1655"/>
    <w:rsid w:val="001E2627"/>
    <w:rsid w:val="001E2D73"/>
    <w:rsid w:val="001E2D82"/>
    <w:rsid w:val="001E30C8"/>
    <w:rsid w:val="001E3543"/>
    <w:rsid w:val="001E37FB"/>
    <w:rsid w:val="001E3FDD"/>
    <w:rsid w:val="001E48E0"/>
    <w:rsid w:val="001E4F96"/>
    <w:rsid w:val="001E5540"/>
    <w:rsid w:val="001E5EB8"/>
    <w:rsid w:val="001E6441"/>
    <w:rsid w:val="001E76CD"/>
    <w:rsid w:val="001E7D26"/>
    <w:rsid w:val="001F070B"/>
    <w:rsid w:val="001F07C2"/>
    <w:rsid w:val="001F15E7"/>
    <w:rsid w:val="001F233F"/>
    <w:rsid w:val="001F2425"/>
    <w:rsid w:val="001F29A6"/>
    <w:rsid w:val="001F2B82"/>
    <w:rsid w:val="001F35CE"/>
    <w:rsid w:val="001F38E4"/>
    <w:rsid w:val="001F3CB0"/>
    <w:rsid w:val="001F3D59"/>
    <w:rsid w:val="001F424E"/>
    <w:rsid w:val="001F4693"/>
    <w:rsid w:val="001F4946"/>
    <w:rsid w:val="001F50F6"/>
    <w:rsid w:val="001F69A4"/>
    <w:rsid w:val="0020055E"/>
    <w:rsid w:val="00200759"/>
    <w:rsid w:val="00200D09"/>
    <w:rsid w:val="00201D5A"/>
    <w:rsid w:val="00202B87"/>
    <w:rsid w:val="002051D1"/>
    <w:rsid w:val="00205810"/>
    <w:rsid w:val="002062B4"/>
    <w:rsid w:val="00206547"/>
    <w:rsid w:val="00206D22"/>
    <w:rsid w:val="0020721F"/>
    <w:rsid w:val="00207224"/>
    <w:rsid w:val="00207B31"/>
    <w:rsid w:val="00207D63"/>
    <w:rsid w:val="002102BC"/>
    <w:rsid w:val="0021210A"/>
    <w:rsid w:val="0021216B"/>
    <w:rsid w:val="0021328D"/>
    <w:rsid w:val="00213786"/>
    <w:rsid w:val="00213835"/>
    <w:rsid w:val="00213F5B"/>
    <w:rsid w:val="002142FE"/>
    <w:rsid w:val="0021646A"/>
    <w:rsid w:val="00216559"/>
    <w:rsid w:val="002171DB"/>
    <w:rsid w:val="00217616"/>
    <w:rsid w:val="0022033D"/>
    <w:rsid w:val="002217D4"/>
    <w:rsid w:val="00221840"/>
    <w:rsid w:val="00221F27"/>
    <w:rsid w:val="00222002"/>
    <w:rsid w:val="002224B0"/>
    <w:rsid w:val="0022273E"/>
    <w:rsid w:val="00224198"/>
    <w:rsid w:val="00224687"/>
    <w:rsid w:val="00224784"/>
    <w:rsid w:val="00225F64"/>
    <w:rsid w:val="002268D8"/>
    <w:rsid w:val="00230F49"/>
    <w:rsid w:val="0023154A"/>
    <w:rsid w:val="00231BE2"/>
    <w:rsid w:val="00232413"/>
    <w:rsid w:val="00232AEB"/>
    <w:rsid w:val="002336C8"/>
    <w:rsid w:val="002337B5"/>
    <w:rsid w:val="00234914"/>
    <w:rsid w:val="00235126"/>
    <w:rsid w:val="00235444"/>
    <w:rsid w:val="00235C01"/>
    <w:rsid w:val="00235DB0"/>
    <w:rsid w:val="0023628D"/>
    <w:rsid w:val="0024077C"/>
    <w:rsid w:val="002412B7"/>
    <w:rsid w:val="00242758"/>
    <w:rsid w:val="002428C2"/>
    <w:rsid w:val="00243C21"/>
    <w:rsid w:val="002442FA"/>
    <w:rsid w:val="00244821"/>
    <w:rsid w:val="0024500A"/>
    <w:rsid w:val="002464E7"/>
    <w:rsid w:val="00246F63"/>
    <w:rsid w:val="002477DB"/>
    <w:rsid w:val="002479A9"/>
    <w:rsid w:val="00247C74"/>
    <w:rsid w:val="00247FD4"/>
    <w:rsid w:val="0025021F"/>
    <w:rsid w:val="00251012"/>
    <w:rsid w:val="00251042"/>
    <w:rsid w:val="00251D46"/>
    <w:rsid w:val="00251FD9"/>
    <w:rsid w:val="0025216A"/>
    <w:rsid w:val="002531EC"/>
    <w:rsid w:val="00253447"/>
    <w:rsid w:val="0025354D"/>
    <w:rsid w:val="00253B83"/>
    <w:rsid w:val="00253F76"/>
    <w:rsid w:val="00255C7B"/>
    <w:rsid w:val="00256067"/>
    <w:rsid w:val="00256104"/>
    <w:rsid w:val="002568DC"/>
    <w:rsid w:val="00256A8E"/>
    <w:rsid w:val="00256B3F"/>
    <w:rsid w:val="00256C26"/>
    <w:rsid w:val="00256CDD"/>
    <w:rsid w:val="0025719F"/>
    <w:rsid w:val="00257286"/>
    <w:rsid w:val="002576C9"/>
    <w:rsid w:val="00260871"/>
    <w:rsid w:val="00260D75"/>
    <w:rsid w:val="0026123E"/>
    <w:rsid w:val="00261AB5"/>
    <w:rsid w:val="0026236A"/>
    <w:rsid w:val="002637E3"/>
    <w:rsid w:val="00264277"/>
    <w:rsid w:val="002643BF"/>
    <w:rsid w:val="0026465E"/>
    <w:rsid w:val="00264921"/>
    <w:rsid w:val="0026520D"/>
    <w:rsid w:val="0026524B"/>
    <w:rsid w:val="00265317"/>
    <w:rsid w:val="00265F61"/>
    <w:rsid w:val="002660FE"/>
    <w:rsid w:val="0026657A"/>
    <w:rsid w:val="00267898"/>
    <w:rsid w:val="0027045B"/>
    <w:rsid w:val="002708C3"/>
    <w:rsid w:val="0027157E"/>
    <w:rsid w:val="0027180C"/>
    <w:rsid w:val="00271EF7"/>
    <w:rsid w:val="002728B1"/>
    <w:rsid w:val="002729FC"/>
    <w:rsid w:val="00273120"/>
    <w:rsid w:val="00273B56"/>
    <w:rsid w:val="00275786"/>
    <w:rsid w:val="00275AA9"/>
    <w:rsid w:val="00276334"/>
    <w:rsid w:val="0027710E"/>
    <w:rsid w:val="002778B3"/>
    <w:rsid w:val="00280997"/>
    <w:rsid w:val="00285061"/>
    <w:rsid w:val="00285731"/>
    <w:rsid w:val="0028589C"/>
    <w:rsid w:val="00285CD0"/>
    <w:rsid w:val="00286BC6"/>
    <w:rsid w:val="00287582"/>
    <w:rsid w:val="0028779F"/>
    <w:rsid w:val="0029383E"/>
    <w:rsid w:val="002953D7"/>
    <w:rsid w:val="00295964"/>
    <w:rsid w:val="00296331"/>
    <w:rsid w:val="00296699"/>
    <w:rsid w:val="002A057E"/>
    <w:rsid w:val="002A0AF7"/>
    <w:rsid w:val="002A0D97"/>
    <w:rsid w:val="002A275E"/>
    <w:rsid w:val="002A314D"/>
    <w:rsid w:val="002A325D"/>
    <w:rsid w:val="002A344D"/>
    <w:rsid w:val="002A46D8"/>
    <w:rsid w:val="002A489E"/>
    <w:rsid w:val="002A605E"/>
    <w:rsid w:val="002A6FA6"/>
    <w:rsid w:val="002B0045"/>
    <w:rsid w:val="002B02C8"/>
    <w:rsid w:val="002B1FB3"/>
    <w:rsid w:val="002B223E"/>
    <w:rsid w:val="002B2528"/>
    <w:rsid w:val="002B270F"/>
    <w:rsid w:val="002B2E3D"/>
    <w:rsid w:val="002B3130"/>
    <w:rsid w:val="002B3960"/>
    <w:rsid w:val="002B3F19"/>
    <w:rsid w:val="002B48E5"/>
    <w:rsid w:val="002B5CA5"/>
    <w:rsid w:val="002B676F"/>
    <w:rsid w:val="002B6DCF"/>
    <w:rsid w:val="002B700B"/>
    <w:rsid w:val="002B7D74"/>
    <w:rsid w:val="002B7EA4"/>
    <w:rsid w:val="002C03C7"/>
    <w:rsid w:val="002C062C"/>
    <w:rsid w:val="002C0B31"/>
    <w:rsid w:val="002C0CCE"/>
    <w:rsid w:val="002C1548"/>
    <w:rsid w:val="002C1980"/>
    <w:rsid w:val="002C3141"/>
    <w:rsid w:val="002C34C2"/>
    <w:rsid w:val="002C3551"/>
    <w:rsid w:val="002C3AA1"/>
    <w:rsid w:val="002C3F07"/>
    <w:rsid w:val="002C56FA"/>
    <w:rsid w:val="002C6390"/>
    <w:rsid w:val="002C6515"/>
    <w:rsid w:val="002C6A29"/>
    <w:rsid w:val="002C7859"/>
    <w:rsid w:val="002C7929"/>
    <w:rsid w:val="002D0BD2"/>
    <w:rsid w:val="002D11CB"/>
    <w:rsid w:val="002D21D3"/>
    <w:rsid w:val="002D29DE"/>
    <w:rsid w:val="002D352E"/>
    <w:rsid w:val="002D3FE3"/>
    <w:rsid w:val="002D4DA3"/>
    <w:rsid w:val="002D5365"/>
    <w:rsid w:val="002D5C12"/>
    <w:rsid w:val="002D5D2B"/>
    <w:rsid w:val="002D76F2"/>
    <w:rsid w:val="002E07F7"/>
    <w:rsid w:val="002E1DA4"/>
    <w:rsid w:val="002E2186"/>
    <w:rsid w:val="002E21A0"/>
    <w:rsid w:val="002E2E95"/>
    <w:rsid w:val="002E33A6"/>
    <w:rsid w:val="002E3D29"/>
    <w:rsid w:val="002E435F"/>
    <w:rsid w:val="002E457C"/>
    <w:rsid w:val="002E4FD3"/>
    <w:rsid w:val="002E528C"/>
    <w:rsid w:val="002E59CB"/>
    <w:rsid w:val="002E65A2"/>
    <w:rsid w:val="002E6701"/>
    <w:rsid w:val="002E75C2"/>
    <w:rsid w:val="002F07B6"/>
    <w:rsid w:val="002F0F40"/>
    <w:rsid w:val="002F186A"/>
    <w:rsid w:val="002F1BA0"/>
    <w:rsid w:val="002F22E4"/>
    <w:rsid w:val="002F2746"/>
    <w:rsid w:val="002F290E"/>
    <w:rsid w:val="002F460E"/>
    <w:rsid w:val="002F5243"/>
    <w:rsid w:val="002F582A"/>
    <w:rsid w:val="002F5A37"/>
    <w:rsid w:val="002F6156"/>
    <w:rsid w:val="002F6C3B"/>
    <w:rsid w:val="002F7194"/>
    <w:rsid w:val="002F7D10"/>
    <w:rsid w:val="002F7D85"/>
    <w:rsid w:val="0030026B"/>
    <w:rsid w:val="003008E1"/>
    <w:rsid w:val="00300A51"/>
    <w:rsid w:val="00301230"/>
    <w:rsid w:val="003036A1"/>
    <w:rsid w:val="003037A9"/>
    <w:rsid w:val="00304347"/>
    <w:rsid w:val="00304D5A"/>
    <w:rsid w:val="00305120"/>
    <w:rsid w:val="00305384"/>
    <w:rsid w:val="0030569D"/>
    <w:rsid w:val="003078A3"/>
    <w:rsid w:val="00307F8B"/>
    <w:rsid w:val="003108D9"/>
    <w:rsid w:val="00312332"/>
    <w:rsid w:val="00313224"/>
    <w:rsid w:val="00313F27"/>
    <w:rsid w:val="003143D8"/>
    <w:rsid w:val="00314432"/>
    <w:rsid w:val="00314A27"/>
    <w:rsid w:val="00314CEA"/>
    <w:rsid w:val="00314F5A"/>
    <w:rsid w:val="00315418"/>
    <w:rsid w:val="0031550A"/>
    <w:rsid w:val="00315AB1"/>
    <w:rsid w:val="00315FA6"/>
    <w:rsid w:val="00320F04"/>
    <w:rsid w:val="0032107C"/>
    <w:rsid w:val="003214B1"/>
    <w:rsid w:val="00322EB1"/>
    <w:rsid w:val="00323A30"/>
    <w:rsid w:val="0032485F"/>
    <w:rsid w:val="00324DC6"/>
    <w:rsid w:val="00324DC8"/>
    <w:rsid w:val="003250D6"/>
    <w:rsid w:val="003253FF"/>
    <w:rsid w:val="00325481"/>
    <w:rsid w:val="003260C9"/>
    <w:rsid w:val="00326362"/>
    <w:rsid w:val="00326AA2"/>
    <w:rsid w:val="003273D9"/>
    <w:rsid w:val="00327858"/>
    <w:rsid w:val="00330C17"/>
    <w:rsid w:val="003326F1"/>
    <w:rsid w:val="00332C95"/>
    <w:rsid w:val="00333135"/>
    <w:rsid w:val="0033338A"/>
    <w:rsid w:val="00334ECA"/>
    <w:rsid w:val="00335CDC"/>
    <w:rsid w:val="00335D85"/>
    <w:rsid w:val="0033644A"/>
    <w:rsid w:val="00337189"/>
    <w:rsid w:val="00337251"/>
    <w:rsid w:val="003377D6"/>
    <w:rsid w:val="0034033D"/>
    <w:rsid w:val="00340CED"/>
    <w:rsid w:val="00340DDB"/>
    <w:rsid w:val="0034274C"/>
    <w:rsid w:val="00342792"/>
    <w:rsid w:val="00342936"/>
    <w:rsid w:val="00342B91"/>
    <w:rsid w:val="00342CE6"/>
    <w:rsid w:val="00343167"/>
    <w:rsid w:val="0034331B"/>
    <w:rsid w:val="003435FD"/>
    <w:rsid w:val="00344731"/>
    <w:rsid w:val="00344C2A"/>
    <w:rsid w:val="003452D8"/>
    <w:rsid w:val="003479E0"/>
    <w:rsid w:val="003501F4"/>
    <w:rsid w:val="00350340"/>
    <w:rsid w:val="00350A9E"/>
    <w:rsid w:val="00351198"/>
    <w:rsid w:val="00352718"/>
    <w:rsid w:val="00352A58"/>
    <w:rsid w:val="0035446E"/>
    <w:rsid w:val="00357918"/>
    <w:rsid w:val="00357FA0"/>
    <w:rsid w:val="0036002A"/>
    <w:rsid w:val="003600DC"/>
    <w:rsid w:val="00361399"/>
    <w:rsid w:val="00361EB1"/>
    <w:rsid w:val="0036212D"/>
    <w:rsid w:val="003622FB"/>
    <w:rsid w:val="0036252E"/>
    <w:rsid w:val="00362A78"/>
    <w:rsid w:val="003636D7"/>
    <w:rsid w:val="00363A10"/>
    <w:rsid w:val="00363B65"/>
    <w:rsid w:val="00363E83"/>
    <w:rsid w:val="00365093"/>
    <w:rsid w:val="00365BFE"/>
    <w:rsid w:val="00366650"/>
    <w:rsid w:val="00367EAA"/>
    <w:rsid w:val="00370A74"/>
    <w:rsid w:val="00370E08"/>
    <w:rsid w:val="00371A1F"/>
    <w:rsid w:val="00372472"/>
    <w:rsid w:val="003728F7"/>
    <w:rsid w:val="00373321"/>
    <w:rsid w:val="003737F4"/>
    <w:rsid w:val="0037415A"/>
    <w:rsid w:val="00374856"/>
    <w:rsid w:val="00374A79"/>
    <w:rsid w:val="00374B27"/>
    <w:rsid w:val="00374DCE"/>
    <w:rsid w:val="00375073"/>
    <w:rsid w:val="0037528F"/>
    <w:rsid w:val="0037548D"/>
    <w:rsid w:val="00375E25"/>
    <w:rsid w:val="0037634E"/>
    <w:rsid w:val="00376AEA"/>
    <w:rsid w:val="003771FC"/>
    <w:rsid w:val="00377556"/>
    <w:rsid w:val="00377C21"/>
    <w:rsid w:val="00381D42"/>
    <w:rsid w:val="00382D92"/>
    <w:rsid w:val="003842DA"/>
    <w:rsid w:val="0038501E"/>
    <w:rsid w:val="0038520E"/>
    <w:rsid w:val="00386821"/>
    <w:rsid w:val="00386AF5"/>
    <w:rsid w:val="00386E71"/>
    <w:rsid w:val="00387802"/>
    <w:rsid w:val="00390007"/>
    <w:rsid w:val="003904B5"/>
    <w:rsid w:val="00390B91"/>
    <w:rsid w:val="00390E1C"/>
    <w:rsid w:val="0039124C"/>
    <w:rsid w:val="00392ECA"/>
    <w:rsid w:val="00393041"/>
    <w:rsid w:val="0039331C"/>
    <w:rsid w:val="003945A7"/>
    <w:rsid w:val="003948E2"/>
    <w:rsid w:val="0039634B"/>
    <w:rsid w:val="00396E59"/>
    <w:rsid w:val="003A07FF"/>
    <w:rsid w:val="003A0964"/>
    <w:rsid w:val="003A0F6A"/>
    <w:rsid w:val="003A1912"/>
    <w:rsid w:val="003A1AFA"/>
    <w:rsid w:val="003A1FC5"/>
    <w:rsid w:val="003A2008"/>
    <w:rsid w:val="003A2DD2"/>
    <w:rsid w:val="003A3011"/>
    <w:rsid w:val="003A3613"/>
    <w:rsid w:val="003A45A1"/>
    <w:rsid w:val="003A5984"/>
    <w:rsid w:val="003A6220"/>
    <w:rsid w:val="003A63EB"/>
    <w:rsid w:val="003A6D52"/>
    <w:rsid w:val="003A6D7F"/>
    <w:rsid w:val="003B0459"/>
    <w:rsid w:val="003B0935"/>
    <w:rsid w:val="003B0D72"/>
    <w:rsid w:val="003B1A58"/>
    <w:rsid w:val="003B575C"/>
    <w:rsid w:val="003B58BB"/>
    <w:rsid w:val="003B5AEE"/>
    <w:rsid w:val="003B5B4A"/>
    <w:rsid w:val="003B5E15"/>
    <w:rsid w:val="003B5E90"/>
    <w:rsid w:val="003B5F26"/>
    <w:rsid w:val="003B7135"/>
    <w:rsid w:val="003C0238"/>
    <w:rsid w:val="003C0525"/>
    <w:rsid w:val="003C14F0"/>
    <w:rsid w:val="003C29C7"/>
    <w:rsid w:val="003C3378"/>
    <w:rsid w:val="003C36C8"/>
    <w:rsid w:val="003C3E99"/>
    <w:rsid w:val="003C51BC"/>
    <w:rsid w:val="003C5B63"/>
    <w:rsid w:val="003C5C92"/>
    <w:rsid w:val="003C7100"/>
    <w:rsid w:val="003C7582"/>
    <w:rsid w:val="003C7D96"/>
    <w:rsid w:val="003D02A4"/>
    <w:rsid w:val="003D0592"/>
    <w:rsid w:val="003D35B8"/>
    <w:rsid w:val="003D4EA9"/>
    <w:rsid w:val="003D6048"/>
    <w:rsid w:val="003D6E4C"/>
    <w:rsid w:val="003D7005"/>
    <w:rsid w:val="003D72D6"/>
    <w:rsid w:val="003E0F68"/>
    <w:rsid w:val="003E1AAD"/>
    <w:rsid w:val="003E1FB9"/>
    <w:rsid w:val="003E3062"/>
    <w:rsid w:val="003E49C1"/>
    <w:rsid w:val="003E56BA"/>
    <w:rsid w:val="003E5E67"/>
    <w:rsid w:val="003E67F7"/>
    <w:rsid w:val="003E6AA0"/>
    <w:rsid w:val="003E7D71"/>
    <w:rsid w:val="003E7E00"/>
    <w:rsid w:val="003F132D"/>
    <w:rsid w:val="003F1845"/>
    <w:rsid w:val="003F1E26"/>
    <w:rsid w:val="003F2131"/>
    <w:rsid w:val="003F259D"/>
    <w:rsid w:val="003F2F5F"/>
    <w:rsid w:val="003F317E"/>
    <w:rsid w:val="003F383A"/>
    <w:rsid w:val="003F4497"/>
    <w:rsid w:val="003F59E9"/>
    <w:rsid w:val="003F7F84"/>
    <w:rsid w:val="00400DF1"/>
    <w:rsid w:val="00400E44"/>
    <w:rsid w:val="00400F37"/>
    <w:rsid w:val="004044C0"/>
    <w:rsid w:val="00404910"/>
    <w:rsid w:val="00404944"/>
    <w:rsid w:val="0040665E"/>
    <w:rsid w:val="00406A1A"/>
    <w:rsid w:val="00410AD8"/>
    <w:rsid w:val="0041269C"/>
    <w:rsid w:val="00412D8C"/>
    <w:rsid w:val="00412E57"/>
    <w:rsid w:val="0041358F"/>
    <w:rsid w:val="00414702"/>
    <w:rsid w:val="00414ABC"/>
    <w:rsid w:val="00414B1C"/>
    <w:rsid w:val="00415454"/>
    <w:rsid w:val="004158B2"/>
    <w:rsid w:val="00415D58"/>
    <w:rsid w:val="00416237"/>
    <w:rsid w:val="00416329"/>
    <w:rsid w:val="004165CC"/>
    <w:rsid w:val="0041765D"/>
    <w:rsid w:val="00417958"/>
    <w:rsid w:val="00420B9E"/>
    <w:rsid w:val="00420C22"/>
    <w:rsid w:val="00421965"/>
    <w:rsid w:val="00421A57"/>
    <w:rsid w:val="00421EF4"/>
    <w:rsid w:val="00422345"/>
    <w:rsid w:val="0042298D"/>
    <w:rsid w:val="0042311B"/>
    <w:rsid w:val="00423AD6"/>
    <w:rsid w:val="004260BE"/>
    <w:rsid w:val="0042634E"/>
    <w:rsid w:val="004273AC"/>
    <w:rsid w:val="004279CE"/>
    <w:rsid w:val="00427DBE"/>
    <w:rsid w:val="004305EE"/>
    <w:rsid w:val="004310E8"/>
    <w:rsid w:val="004320AA"/>
    <w:rsid w:val="00432112"/>
    <w:rsid w:val="00432645"/>
    <w:rsid w:val="00432852"/>
    <w:rsid w:val="00433255"/>
    <w:rsid w:val="00433537"/>
    <w:rsid w:val="004341D1"/>
    <w:rsid w:val="0043458A"/>
    <w:rsid w:val="00434719"/>
    <w:rsid w:val="004349E3"/>
    <w:rsid w:val="00435F1E"/>
    <w:rsid w:val="0043697D"/>
    <w:rsid w:val="00436E61"/>
    <w:rsid w:val="0043766A"/>
    <w:rsid w:val="00437731"/>
    <w:rsid w:val="00440076"/>
    <w:rsid w:val="00440960"/>
    <w:rsid w:val="00440C22"/>
    <w:rsid w:val="0044215B"/>
    <w:rsid w:val="00443049"/>
    <w:rsid w:val="00443929"/>
    <w:rsid w:val="00444398"/>
    <w:rsid w:val="004446D7"/>
    <w:rsid w:val="0044561A"/>
    <w:rsid w:val="00445C6B"/>
    <w:rsid w:val="00445CA0"/>
    <w:rsid w:val="00446AB7"/>
    <w:rsid w:val="00446E57"/>
    <w:rsid w:val="0044708A"/>
    <w:rsid w:val="00450585"/>
    <w:rsid w:val="004505F9"/>
    <w:rsid w:val="004508CD"/>
    <w:rsid w:val="00450A01"/>
    <w:rsid w:val="00450B75"/>
    <w:rsid w:val="0045106C"/>
    <w:rsid w:val="00451B53"/>
    <w:rsid w:val="00452D91"/>
    <w:rsid w:val="00452E55"/>
    <w:rsid w:val="0045367B"/>
    <w:rsid w:val="00454152"/>
    <w:rsid w:val="00454EE1"/>
    <w:rsid w:val="00455D13"/>
    <w:rsid w:val="004569AC"/>
    <w:rsid w:val="00456CE3"/>
    <w:rsid w:val="00457FDE"/>
    <w:rsid w:val="00461D8F"/>
    <w:rsid w:val="00461F8C"/>
    <w:rsid w:val="00462024"/>
    <w:rsid w:val="00462D5A"/>
    <w:rsid w:val="0046362C"/>
    <w:rsid w:val="0046363A"/>
    <w:rsid w:val="00463E42"/>
    <w:rsid w:val="0046450D"/>
    <w:rsid w:val="004650F5"/>
    <w:rsid w:val="0046559F"/>
    <w:rsid w:val="00466018"/>
    <w:rsid w:val="004668FD"/>
    <w:rsid w:val="004669FE"/>
    <w:rsid w:val="00466BE3"/>
    <w:rsid w:val="00470299"/>
    <w:rsid w:val="004708C9"/>
    <w:rsid w:val="004708EA"/>
    <w:rsid w:val="00470C8D"/>
    <w:rsid w:val="0047180D"/>
    <w:rsid w:val="00471E21"/>
    <w:rsid w:val="004727D2"/>
    <w:rsid w:val="00472AA3"/>
    <w:rsid w:val="004745EE"/>
    <w:rsid w:val="00474D0F"/>
    <w:rsid w:val="00476077"/>
    <w:rsid w:val="00476421"/>
    <w:rsid w:val="0047684C"/>
    <w:rsid w:val="00476FA0"/>
    <w:rsid w:val="0047723C"/>
    <w:rsid w:val="004775E0"/>
    <w:rsid w:val="00477A66"/>
    <w:rsid w:val="00477D3D"/>
    <w:rsid w:val="00480075"/>
    <w:rsid w:val="00480704"/>
    <w:rsid w:val="0048148C"/>
    <w:rsid w:val="004824C7"/>
    <w:rsid w:val="00482576"/>
    <w:rsid w:val="004826CA"/>
    <w:rsid w:val="00482E34"/>
    <w:rsid w:val="0048340C"/>
    <w:rsid w:val="0048440B"/>
    <w:rsid w:val="00484A04"/>
    <w:rsid w:val="004855DC"/>
    <w:rsid w:val="00486466"/>
    <w:rsid w:val="00486FB8"/>
    <w:rsid w:val="0048745D"/>
    <w:rsid w:val="00487508"/>
    <w:rsid w:val="00487A99"/>
    <w:rsid w:val="00490754"/>
    <w:rsid w:val="004914C3"/>
    <w:rsid w:val="00491EAF"/>
    <w:rsid w:val="00492DB9"/>
    <w:rsid w:val="00492FA3"/>
    <w:rsid w:val="0049377F"/>
    <w:rsid w:val="00493841"/>
    <w:rsid w:val="00493E22"/>
    <w:rsid w:val="00494AF2"/>
    <w:rsid w:val="004955AB"/>
    <w:rsid w:val="004968C4"/>
    <w:rsid w:val="00496D9B"/>
    <w:rsid w:val="00497EDD"/>
    <w:rsid w:val="004A054C"/>
    <w:rsid w:val="004A0EE1"/>
    <w:rsid w:val="004A1280"/>
    <w:rsid w:val="004A221F"/>
    <w:rsid w:val="004A2396"/>
    <w:rsid w:val="004A4074"/>
    <w:rsid w:val="004A4843"/>
    <w:rsid w:val="004A50C8"/>
    <w:rsid w:val="004A530D"/>
    <w:rsid w:val="004A5FC3"/>
    <w:rsid w:val="004A6226"/>
    <w:rsid w:val="004A62F1"/>
    <w:rsid w:val="004A7A5B"/>
    <w:rsid w:val="004A7ED8"/>
    <w:rsid w:val="004B1AE5"/>
    <w:rsid w:val="004B1AF4"/>
    <w:rsid w:val="004B1F8A"/>
    <w:rsid w:val="004B261B"/>
    <w:rsid w:val="004B26DB"/>
    <w:rsid w:val="004B2794"/>
    <w:rsid w:val="004B29B6"/>
    <w:rsid w:val="004B2B44"/>
    <w:rsid w:val="004B2E2B"/>
    <w:rsid w:val="004B3540"/>
    <w:rsid w:val="004B3646"/>
    <w:rsid w:val="004B409E"/>
    <w:rsid w:val="004B4516"/>
    <w:rsid w:val="004B4BB0"/>
    <w:rsid w:val="004B4F4E"/>
    <w:rsid w:val="004B7BC6"/>
    <w:rsid w:val="004C0DAE"/>
    <w:rsid w:val="004C126D"/>
    <w:rsid w:val="004C23D3"/>
    <w:rsid w:val="004C2963"/>
    <w:rsid w:val="004C29E0"/>
    <w:rsid w:val="004C2E03"/>
    <w:rsid w:val="004C306A"/>
    <w:rsid w:val="004C35E0"/>
    <w:rsid w:val="004C3DED"/>
    <w:rsid w:val="004C43EE"/>
    <w:rsid w:val="004C465B"/>
    <w:rsid w:val="004C48EF"/>
    <w:rsid w:val="004C4AEC"/>
    <w:rsid w:val="004C4EA6"/>
    <w:rsid w:val="004C5C22"/>
    <w:rsid w:val="004C5C93"/>
    <w:rsid w:val="004C6A09"/>
    <w:rsid w:val="004C6B0C"/>
    <w:rsid w:val="004C7416"/>
    <w:rsid w:val="004C75CD"/>
    <w:rsid w:val="004C7C71"/>
    <w:rsid w:val="004C7E39"/>
    <w:rsid w:val="004C7FD3"/>
    <w:rsid w:val="004D071A"/>
    <w:rsid w:val="004D07A4"/>
    <w:rsid w:val="004D0F21"/>
    <w:rsid w:val="004D1AD3"/>
    <w:rsid w:val="004D1FE5"/>
    <w:rsid w:val="004D2162"/>
    <w:rsid w:val="004D21F3"/>
    <w:rsid w:val="004D2561"/>
    <w:rsid w:val="004D2802"/>
    <w:rsid w:val="004D2C89"/>
    <w:rsid w:val="004D52A6"/>
    <w:rsid w:val="004D5F54"/>
    <w:rsid w:val="004D61E1"/>
    <w:rsid w:val="004D68A6"/>
    <w:rsid w:val="004D6C63"/>
    <w:rsid w:val="004E02F0"/>
    <w:rsid w:val="004E04FA"/>
    <w:rsid w:val="004E0624"/>
    <w:rsid w:val="004E1420"/>
    <w:rsid w:val="004E166B"/>
    <w:rsid w:val="004E1E24"/>
    <w:rsid w:val="004E1F86"/>
    <w:rsid w:val="004E2526"/>
    <w:rsid w:val="004E2954"/>
    <w:rsid w:val="004E295B"/>
    <w:rsid w:val="004E2FD0"/>
    <w:rsid w:val="004E357B"/>
    <w:rsid w:val="004E44F8"/>
    <w:rsid w:val="004E49A7"/>
    <w:rsid w:val="004E4C44"/>
    <w:rsid w:val="004E4CB4"/>
    <w:rsid w:val="004E598E"/>
    <w:rsid w:val="004E6985"/>
    <w:rsid w:val="004E7A37"/>
    <w:rsid w:val="004F0211"/>
    <w:rsid w:val="004F0436"/>
    <w:rsid w:val="004F13AD"/>
    <w:rsid w:val="004F1DA3"/>
    <w:rsid w:val="004F2FF4"/>
    <w:rsid w:val="004F3799"/>
    <w:rsid w:val="004F38ED"/>
    <w:rsid w:val="004F3CCD"/>
    <w:rsid w:val="004F4087"/>
    <w:rsid w:val="004F475B"/>
    <w:rsid w:val="004F4961"/>
    <w:rsid w:val="004F4F6D"/>
    <w:rsid w:val="004F5313"/>
    <w:rsid w:val="004F65F6"/>
    <w:rsid w:val="005002B6"/>
    <w:rsid w:val="005002D1"/>
    <w:rsid w:val="00500F36"/>
    <w:rsid w:val="005015B3"/>
    <w:rsid w:val="0050237C"/>
    <w:rsid w:val="00503525"/>
    <w:rsid w:val="005036F5"/>
    <w:rsid w:val="005039D3"/>
    <w:rsid w:val="005042FC"/>
    <w:rsid w:val="00504423"/>
    <w:rsid w:val="00505382"/>
    <w:rsid w:val="005054B0"/>
    <w:rsid w:val="00505E0E"/>
    <w:rsid w:val="005061A1"/>
    <w:rsid w:val="005063A5"/>
    <w:rsid w:val="00507E5A"/>
    <w:rsid w:val="00512DA3"/>
    <w:rsid w:val="00513669"/>
    <w:rsid w:val="00514360"/>
    <w:rsid w:val="005147D1"/>
    <w:rsid w:val="00515F06"/>
    <w:rsid w:val="00515FE1"/>
    <w:rsid w:val="005162F7"/>
    <w:rsid w:val="00517E84"/>
    <w:rsid w:val="00517F41"/>
    <w:rsid w:val="0052073B"/>
    <w:rsid w:val="0052178B"/>
    <w:rsid w:val="005220EC"/>
    <w:rsid w:val="00522A90"/>
    <w:rsid w:val="00523551"/>
    <w:rsid w:val="00523A86"/>
    <w:rsid w:val="00523DAA"/>
    <w:rsid w:val="005254D8"/>
    <w:rsid w:val="005267E1"/>
    <w:rsid w:val="005268D1"/>
    <w:rsid w:val="005274D3"/>
    <w:rsid w:val="005277BE"/>
    <w:rsid w:val="00530564"/>
    <w:rsid w:val="00531BA4"/>
    <w:rsid w:val="005334D2"/>
    <w:rsid w:val="00534157"/>
    <w:rsid w:val="00535C6C"/>
    <w:rsid w:val="0053762D"/>
    <w:rsid w:val="00537BF3"/>
    <w:rsid w:val="00537DC1"/>
    <w:rsid w:val="005401F6"/>
    <w:rsid w:val="00540620"/>
    <w:rsid w:val="005414C1"/>
    <w:rsid w:val="0054241C"/>
    <w:rsid w:val="005427C1"/>
    <w:rsid w:val="00543C6E"/>
    <w:rsid w:val="0054405C"/>
    <w:rsid w:val="00544D00"/>
    <w:rsid w:val="00545364"/>
    <w:rsid w:val="0054538B"/>
    <w:rsid w:val="00545D3C"/>
    <w:rsid w:val="005471AD"/>
    <w:rsid w:val="005472E9"/>
    <w:rsid w:val="00547678"/>
    <w:rsid w:val="005500F7"/>
    <w:rsid w:val="00550C63"/>
    <w:rsid w:val="00551381"/>
    <w:rsid w:val="005514E6"/>
    <w:rsid w:val="00551D16"/>
    <w:rsid w:val="00551D4C"/>
    <w:rsid w:val="005523FD"/>
    <w:rsid w:val="00552ACF"/>
    <w:rsid w:val="005547C6"/>
    <w:rsid w:val="00555290"/>
    <w:rsid w:val="005552BA"/>
    <w:rsid w:val="0055568C"/>
    <w:rsid w:val="00555773"/>
    <w:rsid w:val="00555B44"/>
    <w:rsid w:val="005560A4"/>
    <w:rsid w:val="00557077"/>
    <w:rsid w:val="00557F07"/>
    <w:rsid w:val="00560FAE"/>
    <w:rsid w:val="005611CF"/>
    <w:rsid w:val="0056188D"/>
    <w:rsid w:val="0056246C"/>
    <w:rsid w:val="00562EDC"/>
    <w:rsid w:val="0056338B"/>
    <w:rsid w:val="00563642"/>
    <w:rsid w:val="00563E1D"/>
    <w:rsid w:val="00563EE0"/>
    <w:rsid w:val="00564D76"/>
    <w:rsid w:val="005673F2"/>
    <w:rsid w:val="00567985"/>
    <w:rsid w:val="00570213"/>
    <w:rsid w:val="00570DDA"/>
    <w:rsid w:val="00572435"/>
    <w:rsid w:val="0057261D"/>
    <w:rsid w:val="00572D30"/>
    <w:rsid w:val="00572F1E"/>
    <w:rsid w:val="0057308C"/>
    <w:rsid w:val="005730B5"/>
    <w:rsid w:val="00573342"/>
    <w:rsid w:val="0057342C"/>
    <w:rsid w:val="005739BE"/>
    <w:rsid w:val="00573B27"/>
    <w:rsid w:val="00573FB2"/>
    <w:rsid w:val="00574D2A"/>
    <w:rsid w:val="00574DBB"/>
    <w:rsid w:val="00575800"/>
    <w:rsid w:val="005771F3"/>
    <w:rsid w:val="00577A66"/>
    <w:rsid w:val="00577E00"/>
    <w:rsid w:val="0058006E"/>
    <w:rsid w:val="00580510"/>
    <w:rsid w:val="00580B32"/>
    <w:rsid w:val="00580E4D"/>
    <w:rsid w:val="00581602"/>
    <w:rsid w:val="00581911"/>
    <w:rsid w:val="00582370"/>
    <w:rsid w:val="005823B3"/>
    <w:rsid w:val="00582590"/>
    <w:rsid w:val="00582648"/>
    <w:rsid w:val="005829AE"/>
    <w:rsid w:val="00582AB5"/>
    <w:rsid w:val="00582BFE"/>
    <w:rsid w:val="00582C27"/>
    <w:rsid w:val="00582DD6"/>
    <w:rsid w:val="00582EC8"/>
    <w:rsid w:val="005834B3"/>
    <w:rsid w:val="00584040"/>
    <w:rsid w:val="005844BB"/>
    <w:rsid w:val="00584688"/>
    <w:rsid w:val="00584E07"/>
    <w:rsid w:val="0058581A"/>
    <w:rsid w:val="0058595A"/>
    <w:rsid w:val="005861E0"/>
    <w:rsid w:val="005862F5"/>
    <w:rsid w:val="00586CC7"/>
    <w:rsid w:val="005874D6"/>
    <w:rsid w:val="005879FE"/>
    <w:rsid w:val="00590433"/>
    <w:rsid w:val="00590EF0"/>
    <w:rsid w:val="00591151"/>
    <w:rsid w:val="00591597"/>
    <w:rsid w:val="00591689"/>
    <w:rsid w:val="00591AA8"/>
    <w:rsid w:val="00591C43"/>
    <w:rsid w:val="005926D3"/>
    <w:rsid w:val="00592717"/>
    <w:rsid w:val="005931EF"/>
    <w:rsid w:val="00593BDD"/>
    <w:rsid w:val="0059429A"/>
    <w:rsid w:val="00594E4A"/>
    <w:rsid w:val="00596E04"/>
    <w:rsid w:val="005979BA"/>
    <w:rsid w:val="00597B00"/>
    <w:rsid w:val="005A11B5"/>
    <w:rsid w:val="005A25B3"/>
    <w:rsid w:val="005A31CD"/>
    <w:rsid w:val="005A3BDC"/>
    <w:rsid w:val="005A47C6"/>
    <w:rsid w:val="005A4DF1"/>
    <w:rsid w:val="005A5079"/>
    <w:rsid w:val="005A50A1"/>
    <w:rsid w:val="005A5820"/>
    <w:rsid w:val="005A5A62"/>
    <w:rsid w:val="005A65F9"/>
    <w:rsid w:val="005A7049"/>
    <w:rsid w:val="005A70FA"/>
    <w:rsid w:val="005A7D45"/>
    <w:rsid w:val="005B0AFD"/>
    <w:rsid w:val="005B2257"/>
    <w:rsid w:val="005B278F"/>
    <w:rsid w:val="005B2BD7"/>
    <w:rsid w:val="005B2F06"/>
    <w:rsid w:val="005B51D6"/>
    <w:rsid w:val="005B625D"/>
    <w:rsid w:val="005B6E25"/>
    <w:rsid w:val="005C0346"/>
    <w:rsid w:val="005C0833"/>
    <w:rsid w:val="005C1E71"/>
    <w:rsid w:val="005C245A"/>
    <w:rsid w:val="005C2908"/>
    <w:rsid w:val="005C2E9E"/>
    <w:rsid w:val="005C3569"/>
    <w:rsid w:val="005C395E"/>
    <w:rsid w:val="005C3BC3"/>
    <w:rsid w:val="005C572F"/>
    <w:rsid w:val="005C5DD3"/>
    <w:rsid w:val="005C6180"/>
    <w:rsid w:val="005C7190"/>
    <w:rsid w:val="005C7A0E"/>
    <w:rsid w:val="005C7D31"/>
    <w:rsid w:val="005D07EE"/>
    <w:rsid w:val="005D09EB"/>
    <w:rsid w:val="005D0A73"/>
    <w:rsid w:val="005D21D8"/>
    <w:rsid w:val="005D26AC"/>
    <w:rsid w:val="005D2B9A"/>
    <w:rsid w:val="005D2DA4"/>
    <w:rsid w:val="005D411D"/>
    <w:rsid w:val="005D4F38"/>
    <w:rsid w:val="005D6671"/>
    <w:rsid w:val="005D70E0"/>
    <w:rsid w:val="005D715B"/>
    <w:rsid w:val="005D73D8"/>
    <w:rsid w:val="005E14D0"/>
    <w:rsid w:val="005E1A10"/>
    <w:rsid w:val="005E29F8"/>
    <w:rsid w:val="005E32A7"/>
    <w:rsid w:val="005E4AD3"/>
    <w:rsid w:val="005E4FD7"/>
    <w:rsid w:val="005E5180"/>
    <w:rsid w:val="005E58CF"/>
    <w:rsid w:val="005E5A31"/>
    <w:rsid w:val="005E5C05"/>
    <w:rsid w:val="005E6661"/>
    <w:rsid w:val="005E6834"/>
    <w:rsid w:val="005E7069"/>
    <w:rsid w:val="005F08BA"/>
    <w:rsid w:val="005F08E3"/>
    <w:rsid w:val="005F0AED"/>
    <w:rsid w:val="005F1660"/>
    <w:rsid w:val="005F17B6"/>
    <w:rsid w:val="005F222E"/>
    <w:rsid w:val="005F318C"/>
    <w:rsid w:val="005F48EA"/>
    <w:rsid w:val="005F5E2A"/>
    <w:rsid w:val="005F6126"/>
    <w:rsid w:val="00600F44"/>
    <w:rsid w:val="00600FF2"/>
    <w:rsid w:val="00601038"/>
    <w:rsid w:val="00601A88"/>
    <w:rsid w:val="00602DD6"/>
    <w:rsid w:val="0060394C"/>
    <w:rsid w:val="00604493"/>
    <w:rsid w:val="006045E6"/>
    <w:rsid w:val="006046F5"/>
    <w:rsid w:val="00604E6E"/>
    <w:rsid w:val="00604FE6"/>
    <w:rsid w:val="00605714"/>
    <w:rsid w:val="00605E62"/>
    <w:rsid w:val="00606894"/>
    <w:rsid w:val="00606C11"/>
    <w:rsid w:val="00606CE7"/>
    <w:rsid w:val="0060711A"/>
    <w:rsid w:val="0060752A"/>
    <w:rsid w:val="006076BE"/>
    <w:rsid w:val="00607D1F"/>
    <w:rsid w:val="006103E7"/>
    <w:rsid w:val="00610476"/>
    <w:rsid w:val="006109AB"/>
    <w:rsid w:val="00610CE9"/>
    <w:rsid w:val="00611706"/>
    <w:rsid w:val="00611758"/>
    <w:rsid w:val="00611F99"/>
    <w:rsid w:val="00612469"/>
    <w:rsid w:val="00613B18"/>
    <w:rsid w:val="00614658"/>
    <w:rsid w:val="00615AF8"/>
    <w:rsid w:val="00615D1E"/>
    <w:rsid w:val="0061615F"/>
    <w:rsid w:val="00616428"/>
    <w:rsid w:val="00617694"/>
    <w:rsid w:val="006177DD"/>
    <w:rsid w:val="0062103F"/>
    <w:rsid w:val="00621F5E"/>
    <w:rsid w:val="00622521"/>
    <w:rsid w:val="006240E9"/>
    <w:rsid w:val="006248B9"/>
    <w:rsid w:val="00625219"/>
    <w:rsid w:val="0062615A"/>
    <w:rsid w:val="00626FD8"/>
    <w:rsid w:val="00630214"/>
    <w:rsid w:val="0063037E"/>
    <w:rsid w:val="00630726"/>
    <w:rsid w:val="0063146A"/>
    <w:rsid w:val="006314AB"/>
    <w:rsid w:val="00632185"/>
    <w:rsid w:val="006328A1"/>
    <w:rsid w:val="00632D8F"/>
    <w:rsid w:val="00633C0F"/>
    <w:rsid w:val="0063430F"/>
    <w:rsid w:val="0063434B"/>
    <w:rsid w:val="00634FC8"/>
    <w:rsid w:val="00634FEA"/>
    <w:rsid w:val="00635078"/>
    <w:rsid w:val="0063562B"/>
    <w:rsid w:val="00635B06"/>
    <w:rsid w:val="00636CE9"/>
    <w:rsid w:val="00640198"/>
    <w:rsid w:val="00640EF1"/>
    <w:rsid w:val="00640FEC"/>
    <w:rsid w:val="00641AD1"/>
    <w:rsid w:val="00641C96"/>
    <w:rsid w:val="00642ED9"/>
    <w:rsid w:val="00643059"/>
    <w:rsid w:val="006436CD"/>
    <w:rsid w:val="00643BE2"/>
    <w:rsid w:val="00643F09"/>
    <w:rsid w:val="00643F1F"/>
    <w:rsid w:val="00644CF8"/>
    <w:rsid w:val="00646203"/>
    <w:rsid w:val="006464FB"/>
    <w:rsid w:val="006466B9"/>
    <w:rsid w:val="00646744"/>
    <w:rsid w:val="00646AF3"/>
    <w:rsid w:val="00646CBC"/>
    <w:rsid w:val="006476F3"/>
    <w:rsid w:val="00647B1C"/>
    <w:rsid w:val="00650A28"/>
    <w:rsid w:val="00650D0E"/>
    <w:rsid w:val="00650D87"/>
    <w:rsid w:val="00650FBC"/>
    <w:rsid w:val="00651FBA"/>
    <w:rsid w:val="00652580"/>
    <w:rsid w:val="00652AE3"/>
    <w:rsid w:val="00652E19"/>
    <w:rsid w:val="00653992"/>
    <w:rsid w:val="00653CF3"/>
    <w:rsid w:val="006544F4"/>
    <w:rsid w:val="00654604"/>
    <w:rsid w:val="00654D52"/>
    <w:rsid w:val="0065531C"/>
    <w:rsid w:val="006566E5"/>
    <w:rsid w:val="00657111"/>
    <w:rsid w:val="00660134"/>
    <w:rsid w:val="00660C8B"/>
    <w:rsid w:val="00661321"/>
    <w:rsid w:val="00662773"/>
    <w:rsid w:val="0066379B"/>
    <w:rsid w:val="006643FC"/>
    <w:rsid w:val="00664564"/>
    <w:rsid w:val="006653B6"/>
    <w:rsid w:val="006664DC"/>
    <w:rsid w:val="006670C6"/>
    <w:rsid w:val="00670E93"/>
    <w:rsid w:val="00670F6E"/>
    <w:rsid w:val="00671FA3"/>
    <w:rsid w:val="00672890"/>
    <w:rsid w:val="00673CBB"/>
    <w:rsid w:val="006741C4"/>
    <w:rsid w:val="0067505A"/>
    <w:rsid w:val="006756BF"/>
    <w:rsid w:val="00677DAB"/>
    <w:rsid w:val="0068018E"/>
    <w:rsid w:val="006801B1"/>
    <w:rsid w:val="0068036D"/>
    <w:rsid w:val="006819BF"/>
    <w:rsid w:val="00681A79"/>
    <w:rsid w:val="006830BC"/>
    <w:rsid w:val="00684814"/>
    <w:rsid w:val="006848B7"/>
    <w:rsid w:val="00685891"/>
    <w:rsid w:val="00685973"/>
    <w:rsid w:val="00685BA5"/>
    <w:rsid w:val="0068603D"/>
    <w:rsid w:val="006863C0"/>
    <w:rsid w:val="0068656E"/>
    <w:rsid w:val="00687902"/>
    <w:rsid w:val="00690128"/>
    <w:rsid w:val="0069106C"/>
    <w:rsid w:val="00691978"/>
    <w:rsid w:val="00691BA1"/>
    <w:rsid w:val="006927E7"/>
    <w:rsid w:val="00692E0D"/>
    <w:rsid w:val="00694334"/>
    <w:rsid w:val="00694C6E"/>
    <w:rsid w:val="00695062"/>
    <w:rsid w:val="00695EDC"/>
    <w:rsid w:val="00696132"/>
    <w:rsid w:val="006976E9"/>
    <w:rsid w:val="006A0B24"/>
    <w:rsid w:val="006A153C"/>
    <w:rsid w:val="006A1C91"/>
    <w:rsid w:val="006A2D00"/>
    <w:rsid w:val="006A370F"/>
    <w:rsid w:val="006A3B61"/>
    <w:rsid w:val="006A453D"/>
    <w:rsid w:val="006A46AB"/>
    <w:rsid w:val="006A502D"/>
    <w:rsid w:val="006A59D3"/>
    <w:rsid w:val="006A5A4F"/>
    <w:rsid w:val="006A661F"/>
    <w:rsid w:val="006A66BC"/>
    <w:rsid w:val="006A70E6"/>
    <w:rsid w:val="006A734B"/>
    <w:rsid w:val="006A7473"/>
    <w:rsid w:val="006A76C9"/>
    <w:rsid w:val="006B0DC9"/>
    <w:rsid w:val="006B19D5"/>
    <w:rsid w:val="006B1D9B"/>
    <w:rsid w:val="006B27DA"/>
    <w:rsid w:val="006B32AF"/>
    <w:rsid w:val="006B423F"/>
    <w:rsid w:val="006B51E0"/>
    <w:rsid w:val="006B52C6"/>
    <w:rsid w:val="006B5807"/>
    <w:rsid w:val="006B6F3E"/>
    <w:rsid w:val="006B72DE"/>
    <w:rsid w:val="006B74C0"/>
    <w:rsid w:val="006B77C2"/>
    <w:rsid w:val="006B7979"/>
    <w:rsid w:val="006C0CC6"/>
    <w:rsid w:val="006C17D0"/>
    <w:rsid w:val="006C2625"/>
    <w:rsid w:val="006C33DC"/>
    <w:rsid w:val="006C3B25"/>
    <w:rsid w:val="006C40FE"/>
    <w:rsid w:val="006C4C36"/>
    <w:rsid w:val="006C6020"/>
    <w:rsid w:val="006C60F4"/>
    <w:rsid w:val="006C6615"/>
    <w:rsid w:val="006C68BC"/>
    <w:rsid w:val="006C7A1E"/>
    <w:rsid w:val="006D0BB0"/>
    <w:rsid w:val="006D0E8B"/>
    <w:rsid w:val="006D1646"/>
    <w:rsid w:val="006D238B"/>
    <w:rsid w:val="006D2D1E"/>
    <w:rsid w:val="006D316A"/>
    <w:rsid w:val="006D3EC0"/>
    <w:rsid w:val="006D442C"/>
    <w:rsid w:val="006D4B00"/>
    <w:rsid w:val="006D5733"/>
    <w:rsid w:val="006D6C22"/>
    <w:rsid w:val="006E013E"/>
    <w:rsid w:val="006E10B8"/>
    <w:rsid w:val="006E16D7"/>
    <w:rsid w:val="006E191B"/>
    <w:rsid w:val="006E1BA8"/>
    <w:rsid w:val="006E2464"/>
    <w:rsid w:val="006E2AA7"/>
    <w:rsid w:val="006E42DE"/>
    <w:rsid w:val="006E62A6"/>
    <w:rsid w:val="006E6C93"/>
    <w:rsid w:val="006E6EAD"/>
    <w:rsid w:val="006E6F9C"/>
    <w:rsid w:val="006E793C"/>
    <w:rsid w:val="006E7991"/>
    <w:rsid w:val="006F0E10"/>
    <w:rsid w:val="006F2033"/>
    <w:rsid w:val="006F225F"/>
    <w:rsid w:val="006F2524"/>
    <w:rsid w:val="006F2B9C"/>
    <w:rsid w:val="006F363B"/>
    <w:rsid w:val="006F3836"/>
    <w:rsid w:val="006F4502"/>
    <w:rsid w:val="006F4FCF"/>
    <w:rsid w:val="006F573F"/>
    <w:rsid w:val="006F59A4"/>
    <w:rsid w:val="006F5CBE"/>
    <w:rsid w:val="006F6169"/>
    <w:rsid w:val="006F7C15"/>
    <w:rsid w:val="006F7F65"/>
    <w:rsid w:val="00700097"/>
    <w:rsid w:val="00700774"/>
    <w:rsid w:val="007008BA"/>
    <w:rsid w:val="00700D35"/>
    <w:rsid w:val="00700E9F"/>
    <w:rsid w:val="00701B12"/>
    <w:rsid w:val="00701C6B"/>
    <w:rsid w:val="00702449"/>
    <w:rsid w:val="007031D5"/>
    <w:rsid w:val="007050FF"/>
    <w:rsid w:val="00705486"/>
    <w:rsid w:val="0070642F"/>
    <w:rsid w:val="0070682C"/>
    <w:rsid w:val="00706A19"/>
    <w:rsid w:val="00706AF4"/>
    <w:rsid w:val="00706D9B"/>
    <w:rsid w:val="00706DA2"/>
    <w:rsid w:val="007103D3"/>
    <w:rsid w:val="007104C9"/>
    <w:rsid w:val="00711AC6"/>
    <w:rsid w:val="00711F50"/>
    <w:rsid w:val="00712BAB"/>
    <w:rsid w:val="00712C26"/>
    <w:rsid w:val="00713619"/>
    <w:rsid w:val="00713735"/>
    <w:rsid w:val="00713867"/>
    <w:rsid w:val="007138AD"/>
    <w:rsid w:val="00714363"/>
    <w:rsid w:val="0071562B"/>
    <w:rsid w:val="00716CAA"/>
    <w:rsid w:val="00717565"/>
    <w:rsid w:val="0072297F"/>
    <w:rsid w:val="00723A97"/>
    <w:rsid w:val="00724D24"/>
    <w:rsid w:val="00725396"/>
    <w:rsid w:val="00725A90"/>
    <w:rsid w:val="0072600D"/>
    <w:rsid w:val="007265D0"/>
    <w:rsid w:val="007267EF"/>
    <w:rsid w:val="00726CE0"/>
    <w:rsid w:val="0072767D"/>
    <w:rsid w:val="00727C2C"/>
    <w:rsid w:val="0073031C"/>
    <w:rsid w:val="0073138F"/>
    <w:rsid w:val="00733BE3"/>
    <w:rsid w:val="00734E1A"/>
    <w:rsid w:val="00735D61"/>
    <w:rsid w:val="00736332"/>
    <w:rsid w:val="00737157"/>
    <w:rsid w:val="00737982"/>
    <w:rsid w:val="00737FE7"/>
    <w:rsid w:val="007414A7"/>
    <w:rsid w:val="0074213B"/>
    <w:rsid w:val="00742BD8"/>
    <w:rsid w:val="0074372D"/>
    <w:rsid w:val="00744042"/>
    <w:rsid w:val="00744048"/>
    <w:rsid w:val="00744C50"/>
    <w:rsid w:val="00746073"/>
    <w:rsid w:val="0074691D"/>
    <w:rsid w:val="00746EE1"/>
    <w:rsid w:val="007472D2"/>
    <w:rsid w:val="00747551"/>
    <w:rsid w:val="00747715"/>
    <w:rsid w:val="007507DB"/>
    <w:rsid w:val="007507DF"/>
    <w:rsid w:val="00750919"/>
    <w:rsid w:val="0075105C"/>
    <w:rsid w:val="00751BE9"/>
    <w:rsid w:val="00751F60"/>
    <w:rsid w:val="00752256"/>
    <w:rsid w:val="007524FF"/>
    <w:rsid w:val="007525FF"/>
    <w:rsid w:val="00753BF7"/>
    <w:rsid w:val="00753F70"/>
    <w:rsid w:val="007545EB"/>
    <w:rsid w:val="00754B91"/>
    <w:rsid w:val="00756257"/>
    <w:rsid w:val="00756489"/>
    <w:rsid w:val="007565EE"/>
    <w:rsid w:val="00756887"/>
    <w:rsid w:val="007570D4"/>
    <w:rsid w:val="00757DCD"/>
    <w:rsid w:val="00760D83"/>
    <w:rsid w:val="00760E3E"/>
    <w:rsid w:val="0076129E"/>
    <w:rsid w:val="00761F3B"/>
    <w:rsid w:val="0076210C"/>
    <w:rsid w:val="007622F9"/>
    <w:rsid w:val="00762B86"/>
    <w:rsid w:val="00762E42"/>
    <w:rsid w:val="00763589"/>
    <w:rsid w:val="007637D9"/>
    <w:rsid w:val="00763D44"/>
    <w:rsid w:val="0076403D"/>
    <w:rsid w:val="007641DE"/>
    <w:rsid w:val="00764D7A"/>
    <w:rsid w:val="00764F34"/>
    <w:rsid w:val="00765807"/>
    <w:rsid w:val="0076635E"/>
    <w:rsid w:val="007664B3"/>
    <w:rsid w:val="00766594"/>
    <w:rsid w:val="00766E05"/>
    <w:rsid w:val="00767B06"/>
    <w:rsid w:val="00767DCB"/>
    <w:rsid w:val="00771174"/>
    <w:rsid w:val="00771808"/>
    <w:rsid w:val="00771FEB"/>
    <w:rsid w:val="00772611"/>
    <w:rsid w:val="00773536"/>
    <w:rsid w:val="00773A49"/>
    <w:rsid w:val="007742AF"/>
    <w:rsid w:val="00774A3D"/>
    <w:rsid w:val="00774ECA"/>
    <w:rsid w:val="0077551E"/>
    <w:rsid w:val="00775D21"/>
    <w:rsid w:val="007760B1"/>
    <w:rsid w:val="0077615A"/>
    <w:rsid w:val="00776341"/>
    <w:rsid w:val="00776770"/>
    <w:rsid w:val="0077753A"/>
    <w:rsid w:val="00777872"/>
    <w:rsid w:val="0078024C"/>
    <w:rsid w:val="00780BAB"/>
    <w:rsid w:val="00781608"/>
    <w:rsid w:val="0078175B"/>
    <w:rsid w:val="00781875"/>
    <w:rsid w:val="00781C6D"/>
    <w:rsid w:val="007854DE"/>
    <w:rsid w:val="00785B20"/>
    <w:rsid w:val="00785C1F"/>
    <w:rsid w:val="0078611D"/>
    <w:rsid w:val="00786195"/>
    <w:rsid w:val="007865CE"/>
    <w:rsid w:val="00786B1E"/>
    <w:rsid w:val="007872A0"/>
    <w:rsid w:val="00787704"/>
    <w:rsid w:val="00787B1E"/>
    <w:rsid w:val="00787F4E"/>
    <w:rsid w:val="00790A71"/>
    <w:rsid w:val="00790CEE"/>
    <w:rsid w:val="0079126F"/>
    <w:rsid w:val="007912B0"/>
    <w:rsid w:val="0079197F"/>
    <w:rsid w:val="00791AB6"/>
    <w:rsid w:val="00791ADE"/>
    <w:rsid w:val="00792120"/>
    <w:rsid w:val="00792368"/>
    <w:rsid w:val="00792D9E"/>
    <w:rsid w:val="0079301B"/>
    <w:rsid w:val="007930B4"/>
    <w:rsid w:val="007933A8"/>
    <w:rsid w:val="0079461B"/>
    <w:rsid w:val="007946F0"/>
    <w:rsid w:val="00794D47"/>
    <w:rsid w:val="007953D5"/>
    <w:rsid w:val="00795410"/>
    <w:rsid w:val="00795456"/>
    <w:rsid w:val="00796C82"/>
    <w:rsid w:val="00796FCF"/>
    <w:rsid w:val="0079761C"/>
    <w:rsid w:val="00797874"/>
    <w:rsid w:val="00797AA2"/>
    <w:rsid w:val="007A0474"/>
    <w:rsid w:val="007A0E86"/>
    <w:rsid w:val="007A2300"/>
    <w:rsid w:val="007A28E3"/>
    <w:rsid w:val="007A2CF2"/>
    <w:rsid w:val="007A2DBC"/>
    <w:rsid w:val="007A359B"/>
    <w:rsid w:val="007A3BAB"/>
    <w:rsid w:val="007A3FCA"/>
    <w:rsid w:val="007A3FCB"/>
    <w:rsid w:val="007A406B"/>
    <w:rsid w:val="007A416E"/>
    <w:rsid w:val="007A489A"/>
    <w:rsid w:val="007A6339"/>
    <w:rsid w:val="007A6E3D"/>
    <w:rsid w:val="007A778F"/>
    <w:rsid w:val="007A78DB"/>
    <w:rsid w:val="007B02BD"/>
    <w:rsid w:val="007B03B0"/>
    <w:rsid w:val="007B0898"/>
    <w:rsid w:val="007B1806"/>
    <w:rsid w:val="007B1943"/>
    <w:rsid w:val="007B1CFF"/>
    <w:rsid w:val="007B25A6"/>
    <w:rsid w:val="007B3460"/>
    <w:rsid w:val="007B38E3"/>
    <w:rsid w:val="007B3982"/>
    <w:rsid w:val="007B58FF"/>
    <w:rsid w:val="007B712F"/>
    <w:rsid w:val="007C0186"/>
    <w:rsid w:val="007C02D5"/>
    <w:rsid w:val="007C030A"/>
    <w:rsid w:val="007C0A4E"/>
    <w:rsid w:val="007C0AB6"/>
    <w:rsid w:val="007C1ACD"/>
    <w:rsid w:val="007C1C9E"/>
    <w:rsid w:val="007C20E3"/>
    <w:rsid w:val="007C32F9"/>
    <w:rsid w:val="007C53B8"/>
    <w:rsid w:val="007C55A2"/>
    <w:rsid w:val="007C5903"/>
    <w:rsid w:val="007C5980"/>
    <w:rsid w:val="007C6119"/>
    <w:rsid w:val="007C6EAD"/>
    <w:rsid w:val="007C78E8"/>
    <w:rsid w:val="007D0AAE"/>
    <w:rsid w:val="007D1A24"/>
    <w:rsid w:val="007D1B0E"/>
    <w:rsid w:val="007D1B3D"/>
    <w:rsid w:val="007D219D"/>
    <w:rsid w:val="007D2643"/>
    <w:rsid w:val="007D2CDE"/>
    <w:rsid w:val="007D3C56"/>
    <w:rsid w:val="007D42EB"/>
    <w:rsid w:val="007D4C30"/>
    <w:rsid w:val="007D4D4B"/>
    <w:rsid w:val="007D61A5"/>
    <w:rsid w:val="007D6E43"/>
    <w:rsid w:val="007D794C"/>
    <w:rsid w:val="007D7DBD"/>
    <w:rsid w:val="007E06A7"/>
    <w:rsid w:val="007E0899"/>
    <w:rsid w:val="007E2C0D"/>
    <w:rsid w:val="007E4D12"/>
    <w:rsid w:val="007E534D"/>
    <w:rsid w:val="007E5351"/>
    <w:rsid w:val="007E5984"/>
    <w:rsid w:val="007E75B3"/>
    <w:rsid w:val="007E765B"/>
    <w:rsid w:val="007E7D54"/>
    <w:rsid w:val="007E7DD1"/>
    <w:rsid w:val="007F0009"/>
    <w:rsid w:val="007F00DA"/>
    <w:rsid w:val="007F05D1"/>
    <w:rsid w:val="007F1223"/>
    <w:rsid w:val="007F1A47"/>
    <w:rsid w:val="007F1C44"/>
    <w:rsid w:val="007F2057"/>
    <w:rsid w:val="007F2586"/>
    <w:rsid w:val="007F3951"/>
    <w:rsid w:val="007F3CAE"/>
    <w:rsid w:val="007F3E41"/>
    <w:rsid w:val="007F409B"/>
    <w:rsid w:val="007F4587"/>
    <w:rsid w:val="007F509A"/>
    <w:rsid w:val="007F58C6"/>
    <w:rsid w:val="007F6096"/>
    <w:rsid w:val="007F621B"/>
    <w:rsid w:val="008001A7"/>
    <w:rsid w:val="00800BF5"/>
    <w:rsid w:val="00802DB2"/>
    <w:rsid w:val="00803448"/>
    <w:rsid w:val="0080354E"/>
    <w:rsid w:val="00803BFD"/>
    <w:rsid w:val="00803C03"/>
    <w:rsid w:val="00803D86"/>
    <w:rsid w:val="00804582"/>
    <w:rsid w:val="00805017"/>
    <w:rsid w:val="0080635F"/>
    <w:rsid w:val="008068C5"/>
    <w:rsid w:val="00806A10"/>
    <w:rsid w:val="00806F9D"/>
    <w:rsid w:val="00807BFD"/>
    <w:rsid w:val="008105AD"/>
    <w:rsid w:val="00810D17"/>
    <w:rsid w:val="00811F57"/>
    <w:rsid w:val="00812A7B"/>
    <w:rsid w:val="0081328F"/>
    <w:rsid w:val="00814156"/>
    <w:rsid w:val="00814553"/>
    <w:rsid w:val="008157F7"/>
    <w:rsid w:val="00815AA9"/>
    <w:rsid w:val="00816250"/>
    <w:rsid w:val="008166A7"/>
    <w:rsid w:val="00816970"/>
    <w:rsid w:val="0081785F"/>
    <w:rsid w:val="00817D5D"/>
    <w:rsid w:val="00821703"/>
    <w:rsid w:val="00821C7A"/>
    <w:rsid w:val="00822319"/>
    <w:rsid w:val="0082285D"/>
    <w:rsid w:val="00822E0D"/>
    <w:rsid w:val="008236B5"/>
    <w:rsid w:val="00823D67"/>
    <w:rsid w:val="00824468"/>
    <w:rsid w:val="0082578B"/>
    <w:rsid w:val="00825AE9"/>
    <w:rsid w:val="00825B75"/>
    <w:rsid w:val="00826CA0"/>
    <w:rsid w:val="00830882"/>
    <w:rsid w:val="0083114B"/>
    <w:rsid w:val="0083129A"/>
    <w:rsid w:val="008315E2"/>
    <w:rsid w:val="00831910"/>
    <w:rsid w:val="00831D45"/>
    <w:rsid w:val="00832716"/>
    <w:rsid w:val="00833A3B"/>
    <w:rsid w:val="00833CE9"/>
    <w:rsid w:val="008340FF"/>
    <w:rsid w:val="008343B2"/>
    <w:rsid w:val="0083577C"/>
    <w:rsid w:val="00835A62"/>
    <w:rsid w:val="00836FC1"/>
    <w:rsid w:val="008373D9"/>
    <w:rsid w:val="00837F16"/>
    <w:rsid w:val="00837FEA"/>
    <w:rsid w:val="00840225"/>
    <w:rsid w:val="0084087B"/>
    <w:rsid w:val="0084168E"/>
    <w:rsid w:val="008421D5"/>
    <w:rsid w:val="008432B6"/>
    <w:rsid w:val="00843A55"/>
    <w:rsid w:val="00843A8A"/>
    <w:rsid w:val="00843D61"/>
    <w:rsid w:val="00843F71"/>
    <w:rsid w:val="00844E4A"/>
    <w:rsid w:val="0084610B"/>
    <w:rsid w:val="00847F71"/>
    <w:rsid w:val="0085056A"/>
    <w:rsid w:val="0085127A"/>
    <w:rsid w:val="00852E07"/>
    <w:rsid w:val="00853820"/>
    <w:rsid w:val="008541BC"/>
    <w:rsid w:val="00854F6B"/>
    <w:rsid w:val="008564BD"/>
    <w:rsid w:val="00856589"/>
    <w:rsid w:val="00860003"/>
    <w:rsid w:val="00860E78"/>
    <w:rsid w:val="008615F3"/>
    <w:rsid w:val="00861880"/>
    <w:rsid w:val="00861AD4"/>
    <w:rsid w:val="00861FDB"/>
    <w:rsid w:val="00862003"/>
    <w:rsid w:val="00862257"/>
    <w:rsid w:val="008633F9"/>
    <w:rsid w:val="00863AAD"/>
    <w:rsid w:val="00863AE6"/>
    <w:rsid w:val="00864098"/>
    <w:rsid w:val="0086417A"/>
    <w:rsid w:val="00864936"/>
    <w:rsid w:val="00865B67"/>
    <w:rsid w:val="008660A0"/>
    <w:rsid w:val="00866744"/>
    <w:rsid w:val="008669B9"/>
    <w:rsid w:val="00867437"/>
    <w:rsid w:val="008674A6"/>
    <w:rsid w:val="0087024C"/>
    <w:rsid w:val="008704BD"/>
    <w:rsid w:val="0087070A"/>
    <w:rsid w:val="00871407"/>
    <w:rsid w:val="00871959"/>
    <w:rsid w:val="008725B6"/>
    <w:rsid w:val="00872CC0"/>
    <w:rsid w:val="00872F95"/>
    <w:rsid w:val="00873B37"/>
    <w:rsid w:val="008746CE"/>
    <w:rsid w:val="00874851"/>
    <w:rsid w:val="00875308"/>
    <w:rsid w:val="00876BE7"/>
    <w:rsid w:val="00877833"/>
    <w:rsid w:val="00877D36"/>
    <w:rsid w:val="00881F2A"/>
    <w:rsid w:val="00884871"/>
    <w:rsid w:val="00884BB2"/>
    <w:rsid w:val="008861F5"/>
    <w:rsid w:val="00886623"/>
    <w:rsid w:val="00887727"/>
    <w:rsid w:val="00890474"/>
    <w:rsid w:val="00891B8D"/>
    <w:rsid w:val="00891D6A"/>
    <w:rsid w:val="00893FDA"/>
    <w:rsid w:val="00896AB2"/>
    <w:rsid w:val="0089776C"/>
    <w:rsid w:val="008979CA"/>
    <w:rsid w:val="00897F93"/>
    <w:rsid w:val="008A019D"/>
    <w:rsid w:val="008A04E7"/>
    <w:rsid w:val="008A0572"/>
    <w:rsid w:val="008A058B"/>
    <w:rsid w:val="008A08EC"/>
    <w:rsid w:val="008A09C9"/>
    <w:rsid w:val="008A103E"/>
    <w:rsid w:val="008A136F"/>
    <w:rsid w:val="008A15AC"/>
    <w:rsid w:val="008A165F"/>
    <w:rsid w:val="008A29CE"/>
    <w:rsid w:val="008A2A65"/>
    <w:rsid w:val="008A2EC1"/>
    <w:rsid w:val="008A2EC6"/>
    <w:rsid w:val="008A3058"/>
    <w:rsid w:val="008A3698"/>
    <w:rsid w:val="008A37B8"/>
    <w:rsid w:val="008A43A1"/>
    <w:rsid w:val="008A4C66"/>
    <w:rsid w:val="008A5538"/>
    <w:rsid w:val="008A5606"/>
    <w:rsid w:val="008A5BA3"/>
    <w:rsid w:val="008A5E16"/>
    <w:rsid w:val="008A6AF7"/>
    <w:rsid w:val="008A6EAB"/>
    <w:rsid w:val="008A75D6"/>
    <w:rsid w:val="008B0053"/>
    <w:rsid w:val="008B3A70"/>
    <w:rsid w:val="008B3FF1"/>
    <w:rsid w:val="008B5F7D"/>
    <w:rsid w:val="008B6425"/>
    <w:rsid w:val="008C0054"/>
    <w:rsid w:val="008C1479"/>
    <w:rsid w:val="008C1802"/>
    <w:rsid w:val="008C4BCE"/>
    <w:rsid w:val="008C521C"/>
    <w:rsid w:val="008C6DA0"/>
    <w:rsid w:val="008C7B8C"/>
    <w:rsid w:val="008C7C37"/>
    <w:rsid w:val="008D0EF2"/>
    <w:rsid w:val="008D162D"/>
    <w:rsid w:val="008D1E4B"/>
    <w:rsid w:val="008D2587"/>
    <w:rsid w:val="008D28BF"/>
    <w:rsid w:val="008D2A9D"/>
    <w:rsid w:val="008D2A9F"/>
    <w:rsid w:val="008D2D4D"/>
    <w:rsid w:val="008D2ED8"/>
    <w:rsid w:val="008D5BAC"/>
    <w:rsid w:val="008D606D"/>
    <w:rsid w:val="008D7968"/>
    <w:rsid w:val="008D7C94"/>
    <w:rsid w:val="008E0384"/>
    <w:rsid w:val="008E1D53"/>
    <w:rsid w:val="008E331A"/>
    <w:rsid w:val="008E34BE"/>
    <w:rsid w:val="008E3EA5"/>
    <w:rsid w:val="008E3ED8"/>
    <w:rsid w:val="008E44F0"/>
    <w:rsid w:val="008E4DD7"/>
    <w:rsid w:val="008E4F82"/>
    <w:rsid w:val="008E5663"/>
    <w:rsid w:val="008E6392"/>
    <w:rsid w:val="008E708E"/>
    <w:rsid w:val="008F0342"/>
    <w:rsid w:val="008F03FC"/>
    <w:rsid w:val="008F055A"/>
    <w:rsid w:val="008F06C4"/>
    <w:rsid w:val="008F0884"/>
    <w:rsid w:val="008F1394"/>
    <w:rsid w:val="008F1AD8"/>
    <w:rsid w:val="008F28D4"/>
    <w:rsid w:val="008F2906"/>
    <w:rsid w:val="008F2A10"/>
    <w:rsid w:val="008F351C"/>
    <w:rsid w:val="008F3A05"/>
    <w:rsid w:val="008F404D"/>
    <w:rsid w:val="008F4092"/>
    <w:rsid w:val="008F441E"/>
    <w:rsid w:val="008F5802"/>
    <w:rsid w:val="008F5B4F"/>
    <w:rsid w:val="008F77E4"/>
    <w:rsid w:val="009002C0"/>
    <w:rsid w:val="00900C3F"/>
    <w:rsid w:val="009016E7"/>
    <w:rsid w:val="00903137"/>
    <w:rsid w:val="009034D7"/>
    <w:rsid w:val="009046E3"/>
    <w:rsid w:val="00904C79"/>
    <w:rsid w:val="00905630"/>
    <w:rsid w:val="0090678A"/>
    <w:rsid w:val="009078A4"/>
    <w:rsid w:val="00907AC8"/>
    <w:rsid w:val="00907B5E"/>
    <w:rsid w:val="00907B95"/>
    <w:rsid w:val="009105C3"/>
    <w:rsid w:val="00910DE7"/>
    <w:rsid w:val="00911A45"/>
    <w:rsid w:val="0091232C"/>
    <w:rsid w:val="009130BC"/>
    <w:rsid w:val="0091375D"/>
    <w:rsid w:val="00913DAF"/>
    <w:rsid w:val="009140DA"/>
    <w:rsid w:val="00916872"/>
    <w:rsid w:val="009169E3"/>
    <w:rsid w:val="00916CE6"/>
    <w:rsid w:val="00917026"/>
    <w:rsid w:val="00917420"/>
    <w:rsid w:val="00917681"/>
    <w:rsid w:val="00917741"/>
    <w:rsid w:val="0091778F"/>
    <w:rsid w:val="00917963"/>
    <w:rsid w:val="0092000F"/>
    <w:rsid w:val="00921931"/>
    <w:rsid w:val="0092247B"/>
    <w:rsid w:val="00922697"/>
    <w:rsid w:val="0092298A"/>
    <w:rsid w:val="00922C1A"/>
    <w:rsid w:val="00923066"/>
    <w:rsid w:val="00923FDE"/>
    <w:rsid w:val="00926264"/>
    <w:rsid w:val="009272F0"/>
    <w:rsid w:val="00932555"/>
    <w:rsid w:val="00932781"/>
    <w:rsid w:val="00932ACC"/>
    <w:rsid w:val="0093367B"/>
    <w:rsid w:val="009336C7"/>
    <w:rsid w:val="00935C68"/>
    <w:rsid w:val="00937229"/>
    <w:rsid w:val="0093765E"/>
    <w:rsid w:val="0093780E"/>
    <w:rsid w:val="009415DF"/>
    <w:rsid w:val="00942E36"/>
    <w:rsid w:val="009436DA"/>
    <w:rsid w:val="00943715"/>
    <w:rsid w:val="00943791"/>
    <w:rsid w:val="00946BF1"/>
    <w:rsid w:val="00947D85"/>
    <w:rsid w:val="009527A4"/>
    <w:rsid w:val="009529F4"/>
    <w:rsid w:val="00952FD2"/>
    <w:rsid w:val="009546F2"/>
    <w:rsid w:val="0095480E"/>
    <w:rsid w:val="009548EE"/>
    <w:rsid w:val="00954FDB"/>
    <w:rsid w:val="00955762"/>
    <w:rsid w:val="00955A37"/>
    <w:rsid w:val="00956A14"/>
    <w:rsid w:val="00956E7D"/>
    <w:rsid w:val="00957680"/>
    <w:rsid w:val="00961AAF"/>
    <w:rsid w:val="00961C37"/>
    <w:rsid w:val="00963768"/>
    <w:rsid w:val="009640E7"/>
    <w:rsid w:val="00964898"/>
    <w:rsid w:val="0096527D"/>
    <w:rsid w:val="009657E2"/>
    <w:rsid w:val="0096680B"/>
    <w:rsid w:val="00967005"/>
    <w:rsid w:val="009670E9"/>
    <w:rsid w:val="0097046D"/>
    <w:rsid w:val="00970732"/>
    <w:rsid w:val="00971D64"/>
    <w:rsid w:val="00972588"/>
    <w:rsid w:val="00972EFF"/>
    <w:rsid w:val="00973931"/>
    <w:rsid w:val="00973CE6"/>
    <w:rsid w:val="00974358"/>
    <w:rsid w:val="0097507E"/>
    <w:rsid w:val="0097518A"/>
    <w:rsid w:val="00975387"/>
    <w:rsid w:val="00975AE4"/>
    <w:rsid w:val="009772A9"/>
    <w:rsid w:val="009812CB"/>
    <w:rsid w:val="00981553"/>
    <w:rsid w:val="00982516"/>
    <w:rsid w:val="00982705"/>
    <w:rsid w:val="00982B64"/>
    <w:rsid w:val="00982C90"/>
    <w:rsid w:val="009838ED"/>
    <w:rsid w:val="009839A9"/>
    <w:rsid w:val="009841B4"/>
    <w:rsid w:val="00984993"/>
    <w:rsid w:val="00984F44"/>
    <w:rsid w:val="0098561E"/>
    <w:rsid w:val="00985A26"/>
    <w:rsid w:val="009865F6"/>
    <w:rsid w:val="00986A66"/>
    <w:rsid w:val="0098760C"/>
    <w:rsid w:val="00987941"/>
    <w:rsid w:val="00990383"/>
    <w:rsid w:val="00990C51"/>
    <w:rsid w:val="00991406"/>
    <w:rsid w:val="009914FA"/>
    <w:rsid w:val="009916E3"/>
    <w:rsid w:val="009920AE"/>
    <w:rsid w:val="009922C6"/>
    <w:rsid w:val="00992619"/>
    <w:rsid w:val="00994959"/>
    <w:rsid w:val="00994ADC"/>
    <w:rsid w:val="00994D9E"/>
    <w:rsid w:val="00995426"/>
    <w:rsid w:val="0099599C"/>
    <w:rsid w:val="00995ADF"/>
    <w:rsid w:val="00995D4E"/>
    <w:rsid w:val="00995E54"/>
    <w:rsid w:val="00997719"/>
    <w:rsid w:val="009978AE"/>
    <w:rsid w:val="009A0227"/>
    <w:rsid w:val="009A2EB7"/>
    <w:rsid w:val="009A488F"/>
    <w:rsid w:val="009A4C23"/>
    <w:rsid w:val="009A539A"/>
    <w:rsid w:val="009A57F9"/>
    <w:rsid w:val="009A5DEF"/>
    <w:rsid w:val="009A6574"/>
    <w:rsid w:val="009A7E0A"/>
    <w:rsid w:val="009B14A0"/>
    <w:rsid w:val="009B2054"/>
    <w:rsid w:val="009B29AF"/>
    <w:rsid w:val="009B2EA7"/>
    <w:rsid w:val="009B2FB2"/>
    <w:rsid w:val="009B30F9"/>
    <w:rsid w:val="009B3495"/>
    <w:rsid w:val="009B3498"/>
    <w:rsid w:val="009B3650"/>
    <w:rsid w:val="009B3BA8"/>
    <w:rsid w:val="009B4529"/>
    <w:rsid w:val="009B496B"/>
    <w:rsid w:val="009B4B9D"/>
    <w:rsid w:val="009B67D0"/>
    <w:rsid w:val="009B6EA3"/>
    <w:rsid w:val="009B75AF"/>
    <w:rsid w:val="009B78BF"/>
    <w:rsid w:val="009C0854"/>
    <w:rsid w:val="009C12BC"/>
    <w:rsid w:val="009C19E6"/>
    <w:rsid w:val="009C2310"/>
    <w:rsid w:val="009C3A90"/>
    <w:rsid w:val="009C42AC"/>
    <w:rsid w:val="009C4981"/>
    <w:rsid w:val="009C4DE5"/>
    <w:rsid w:val="009C5790"/>
    <w:rsid w:val="009C5B7F"/>
    <w:rsid w:val="009C6A8F"/>
    <w:rsid w:val="009C6B15"/>
    <w:rsid w:val="009C7984"/>
    <w:rsid w:val="009C7AA1"/>
    <w:rsid w:val="009C7E1C"/>
    <w:rsid w:val="009D16C6"/>
    <w:rsid w:val="009D270D"/>
    <w:rsid w:val="009D2F4A"/>
    <w:rsid w:val="009D3685"/>
    <w:rsid w:val="009D40E0"/>
    <w:rsid w:val="009D46CB"/>
    <w:rsid w:val="009D4EC8"/>
    <w:rsid w:val="009D520C"/>
    <w:rsid w:val="009D6202"/>
    <w:rsid w:val="009D7701"/>
    <w:rsid w:val="009D7782"/>
    <w:rsid w:val="009D7823"/>
    <w:rsid w:val="009E01B4"/>
    <w:rsid w:val="009E02A7"/>
    <w:rsid w:val="009E070F"/>
    <w:rsid w:val="009E0ACA"/>
    <w:rsid w:val="009E0DD8"/>
    <w:rsid w:val="009E0EA9"/>
    <w:rsid w:val="009E1309"/>
    <w:rsid w:val="009E16EE"/>
    <w:rsid w:val="009E1DB1"/>
    <w:rsid w:val="009E232D"/>
    <w:rsid w:val="009E24C0"/>
    <w:rsid w:val="009E26F5"/>
    <w:rsid w:val="009E2F1A"/>
    <w:rsid w:val="009E30CB"/>
    <w:rsid w:val="009E3D53"/>
    <w:rsid w:val="009E3DB5"/>
    <w:rsid w:val="009E52BE"/>
    <w:rsid w:val="009E5B81"/>
    <w:rsid w:val="009E5E4B"/>
    <w:rsid w:val="009E66AD"/>
    <w:rsid w:val="009E7850"/>
    <w:rsid w:val="009F12A7"/>
    <w:rsid w:val="009F1419"/>
    <w:rsid w:val="009F1457"/>
    <w:rsid w:val="009F1E70"/>
    <w:rsid w:val="009F2271"/>
    <w:rsid w:val="009F2C38"/>
    <w:rsid w:val="009F36F6"/>
    <w:rsid w:val="009F373F"/>
    <w:rsid w:val="009F3756"/>
    <w:rsid w:val="009F3A3E"/>
    <w:rsid w:val="009F3A44"/>
    <w:rsid w:val="009F428B"/>
    <w:rsid w:val="009F42DB"/>
    <w:rsid w:val="009F4C37"/>
    <w:rsid w:val="009F572A"/>
    <w:rsid w:val="009F6197"/>
    <w:rsid w:val="009F66B9"/>
    <w:rsid w:val="009F68EA"/>
    <w:rsid w:val="009F798B"/>
    <w:rsid w:val="00A00C1C"/>
    <w:rsid w:val="00A00D5A"/>
    <w:rsid w:val="00A01C4F"/>
    <w:rsid w:val="00A025FE"/>
    <w:rsid w:val="00A02CAE"/>
    <w:rsid w:val="00A0384B"/>
    <w:rsid w:val="00A03A88"/>
    <w:rsid w:val="00A03AB5"/>
    <w:rsid w:val="00A03F2E"/>
    <w:rsid w:val="00A040AA"/>
    <w:rsid w:val="00A04DF4"/>
    <w:rsid w:val="00A055EA"/>
    <w:rsid w:val="00A0573C"/>
    <w:rsid w:val="00A057E6"/>
    <w:rsid w:val="00A0782E"/>
    <w:rsid w:val="00A10D20"/>
    <w:rsid w:val="00A13205"/>
    <w:rsid w:val="00A134CC"/>
    <w:rsid w:val="00A13A1D"/>
    <w:rsid w:val="00A14863"/>
    <w:rsid w:val="00A152DE"/>
    <w:rsid w:val="00A15F76"/>
    <w:rsid w:val="00A172B4"/>
    <w:rsid w:val="00A2012A"/>
    <w:rsid w:val="00A21365"/>
    <w:rsid w:val="00A219C0"/>
    <w:rsid w:val="00A246A9"/>
    <w:rsid w:val="00A246D2"/>
    <w:rsid w:val="00A247E6"/>
    <w:rsid w:val="00A24CEB"/>
    <w:rsid w:val="00A256D6"/>
    <w:rsid w:val="00A25D00"/>
    <w:rsid w:val="00A268B2"/>
    <w:rsid w:val="00A2754A"/>
    <w:rsid w:val="00A27550"/>
    <w:rsid w:val="00A277EB"/>
    <w:rsid w:val="00A27F0F"/>
    <w:rsid w:val="00A302AE"/>
    <w:rsid w:val="00A303AD"/>
    <w:rsid w:val="00A3084B"/>
    <w:rsid w:val="00A30BA3"/>
    <w:rsid w:val="00A30D7E"/>
    <w:rsid w:val="00A32CA2"/>
    <w:rsid w:val="00A3307D"/>
    <w:rsid w:val="00A33BA4"/>
    <w:rsid w:val="00A34D5E"/>
    <w:rsid w:val="00A34E02"/>
    <w:rsid w:val="00A34EDE"/>
    <w:rsid w:val="00A36E53"/>
    <w:rsid w:val="00A37696"/>
    <w:rsid w:val="00A377D0"/>
    <w:rsid w:val="00A37ADB"/>
    <w:rsid w:val="00A40C38"/>
    <w:rsid w:val="00A4194B"/>
    <w:rsid w:val="00A4252F"/>
    <w:rsid w:val="00A425C7"/>
    <w:rsid w:val="00A42FEE"/>
    <w:rsid w:val="00A434B4"/>
    <w:rsid w:val="00A44547"/>
    <w:rsid w:val="00A44B35"/>
    <w:rsid w:val="00A45176"/>
    <w:rsid w:val="00A45A62"/>
    <w:rsid w:val="00A471DF"/>
    <w:rsid w:val="00A47B27"/>
    <w:rsid w:val="00A5059D"/>
    <w:rsid w:val="00A50698"/>
    <w:rsid w:val="00A5087A"/>
    <w:rsid w:val="00A50E6B"/>
    <w:rsid w:val="00A522E3"/>
    <w:rsid w:val="00A52875"/>
    <w:rsid w:val="00A52B71"/>
    <w:rsid w:val="00A52DFF"/>
    <w:rsid w:val="00A546E4"/>
    <w:rsid w:val="00A55652"/>
    <w:rsid w:val="00A55A0B"/>
    <w:rsid w:val="00A55ADF"/>
    <w:rsid w:val="00A55D39"/>
    <w:rsid w:val="00A56468"/>
    <w:rsid w:val="00A56624"/>
    <w:rsid w:val="00A5671F"/>
    <w:rsid w:val="00A56BF1"/>
    <w:rsid w:val="00A576A5"/>
    <w:rsid w:val="00A579ED"/>
    <w:rsid w:val="00A60197"/>
    <w:rsid w:val="00A613B9"/>
    <w:rsid w:val="00A62411"/>
    <w:rsid w:val="00A627DE"/>
    <w:rsid w:val="00A627F5"/>
    <w:rsid w:val="00A63632"/>
    <w:rsid w:val="00A6380D"/>
    <w:rsid w:val="00A652D5"/>
    <w:rsid w:val="00A65E95"/>
    <w:rsid w:val="00A660D4"/>
    <w:rsid w:val="00A6677D"/>
    <w:rsid w:val="00A66B49"/>
    <w:rsid w:val="00A66FAF"/>
    <w:rsid w:val="00A670EF"/>
    <w:rsid w:val="00A6726D"/>
    <w:rsid w:val="00A67592"/>
    <w:rsid w:val="00A700EA"/>
    <w:rsid w:val="00A70870"/>
    <w:rsid w:val="00A716D8"/>
    <w:rsid w:val="00A71765"/>
    <w:rsid w:val="00A72F20"/>
    <w:rsid w:val="00A733FA"/>
    <w:rsid w:val="00A7362C"/>
    <w:rsid w:val="00A741AF"/>
    <w:rsid w:val="00A74AEA"/>
    <w:rsid w:val="00A75E8C"/>
    <w:rsid w:val="00A75EF4"/>
    <w:rsid w:val="00A766E2"/>
    <w:rsid w:val="00A76B55"/>
    <w:rsid w:val="00A76D04"/>
    <w:rsid w:val="00A76FDD"/>
    <w:rsid w:val="00A77AEB"/>
    <w:rsid w:val="00A81969"/>
    <w:rsid w:val="00A82642"/>
    <w:rsid w:val="00A82717"/>
    <w:rsid w:val="00A827E7"/>
    <w:rsid w:val="00A84ACC"/>
    <w:rsid w:val="00A86DEB"/>
    <w:rsid w:val="00A86E5D"/>
    <w:rsid w:val="00A86FBC"/>
    <w:rsid w:val="00A87756"/>
    <w:rsid w:val="00A87769"/>
    <w:rsid w:val="00A90B11"/>
    <w:rsid w:val="00A91315"/>
    <w:rsid w:val="00A91596"/>
    <w:rsid w:val="00A920B5"/>
    <w:rsid w:val="00A92D76"/>
    <w:rsid w:val="00A93CF9"/>
    <w:rsid w:val="00A94239"/>
    <w:rsid w:val="00A947B6"/>
    <w:rsid w:val="00A94C6A"/>
    <w:rsid w:val="00A9535B"/>
    <w:rsid w:val="00A95C61"/>
    <w:rsid w:val="00A961EE"/>
    <w:rsid w:val="00A96353"/>
    <w:rsid w:val="00A96697"/>
    <w:rsid w:val="00A96FA2"/>
    <w:rsid w:val="00A971EC"/>
    <w:rsid w:val="00A97B63"/>
    <w:rsid w:val="00AA16C8"/>
    <w:rsid w:val="00AA18CE"/>
    <w:rsid w:val="00AA1A33"/>
    <w:rsid w:val="00AA3886"/>
    <w:rsid w:val="00AA4039"/>
    <w:rsid w:val="00AA425B"/>
    <w:rsid w:val="00AA5B3F"/>
    <w:rsid w:val="00AA5F6C"/>
    <w:rsid w:val="00AA68DD"/>
    <w:rsid w:val="00AA71C2"/>
    <w:rsid w:val="00AA7E34"/>
    <w:rsid w:val="00AB01A5"/>
    <w:rsid w:val="00AB1507"/>
    <w:rsid w:val="00AB195B"/>
    <w:rsid w:val="00AB20A7"/>
    <w:rsid w:val="00AB24D1"/>
    <w:rsid w:val="00AB2529"/>
    <w:rsid w:val="00AB25D3"/>
    <w:rsid w:val="00AB2A8C"/>
    <w:rsid w:val="00AB2C3A"/>
    <w:rsid w:val="00AB2D83"/>
    <w:rsid w:val="00AB33CE"/>
    <w:rsid w:val="00AB59A9"/>
    <w:rsid w:val="00AB59ED"/>
    <w:rsid w:val="00AB5B41"/>
    <w:rsid w:val="00AB6756"/>
    <w:rsid w:val="00AB7042"/>
    <w:rsid w:val="00AC226D"/>
    <w:rsid w:val="00AC233B"/>
    <w:rsid w:val="00AC2730"/>
    <w:rsid w:val="00AC28FF"/>
    <w:rsid w:val="00AC2ABF"/>
    <w:rsid w:val="00AC2DD1"/>
    <w:rsid w:val="00AC34B2"/>
    <w:rsid w:val="00AC3C71"/>
    <w:rsid w:val="00AC53F2"/>
    <w:rsid w:val="00AC5855"/>
    <w:rsid w:val="00AC6A80"/>
    <w:rsid w:val="00AC7B66"/>
    <w:rsid w:val="00AD0077"/>
    <w:rsid w:val="00AD013C"/>
    <w:rsid w:val="00AD1FED"/>
    <w:rsid w:val="00AD271A"/>
    <w:rsid w:val="00AD3806"/>
    <w:rsid w:val="00AD4095"/>
    <w:rsid w:val="00AD461E"/>
    <w:rsid w:val="00AD5556"/>
    <w:rsid w:val="00AD558A"/>
    <w:rsid w:val="00AD5FC6"/>
    <w:rsid w:val="00AD69AF"/>
    <w:rsid w:val="00AD7309"/>
    <w:rsid w:val="00AD75D0"/>
    <w:rsid w:val="00AD784A"/>
    <w:rsid w:val="00AE0A0C"/>
    <w:rsid w:val="00AE23FD"/>
    <w:rsid w:val="00AE311E"/>
    <w:rsid w:val="00AE3C5F"/>
    <w:rsid w:val="00AE5450"/>
    <w:rsid w:val="00AE54D5"/>
    <w:rsid w:val="00AE56C2"/>
    <w:rsid w:val="00AE57EC"/>
    <w:rsid w:val="00AE5827"/>
    <w:rsid w:val="00AE76D4"/>
    <w:rsid w:val="00AE7947"/>
    <w:rsid w:val="00AE7EEE"/>
    <w:rsid w:val="00AF1287"/>
    <w:rsid w:val="00AF2B03"/>
    <w:rsid w:val="00AF3836"/>
    <w:rsid w:val="00AF4B37"/>
    <w:rsid w:val="00AF4ED5"/>
    <w:rsid w:val="00AF528A"/>
    <w:rsid w:val="00AF5C3F"/>
    <w:rsid w:val="00AF6346"/>
    <w:rsid w:val="00AF7BE2"/>
    <w:rsid w:val="00B00296"/>
    <w:rsid w:val="00B0029C"/>
    <w:rsid w:val="00B010F9"/>
    <w:rsid w:val="00B01F95"/>
    <w:rsid w:val="00B02339"/>
    <w:rsid w:val="00B026B5"/>
    <w:rsid w:val="00B03008"/>
    <w:rsid w:val="00B03560"/>
    <w:rsid w:val="00B03A77"/>
    <w:rsid w:val="00B06182"/>
    <w:rsid w:val="00B0623C"/>
    <w:rsid w:val="00B068E5"/>
    <w:rsid w:val="00B06AB2"/>
    <w:rsid w:val="00B106E2"/>
    <w:rsid w:val="00B11086"/>
    <w:rsid w:val="00B114AD"/>
    <w:rsid w:val="00B11574"/>
    <w:rsid w:val="00B12687"/>
    <w:rsid w:val="00B1430B"/>
    <w:rsid w:val="00B15099"/>
    <w:rsid w:val="00B15608"/>
    <w:rsid w:val="00B16542"/>
    <w:rsid w:val="00B16B5D"/>
    <w:rsid w:val="00B16D09"/>
    <w:rsid w:val="00B20531"/>
    <w:rsid w:val="00B20B50"/>
    <w:rsid w:val="00B213E6"/>
    <w:rsid w:val="00B21DD0"/>
    <w:rsid w:val="00B22628"/>
    <w:rsid w:val="00B22E00"/>
    <w:rsid w:val="00B236A5"/>
    <w:rsid w:val="00B23951"/>
    <w:rsid w:val="00B23F19"/>
    <w:rsid w:val="00B24389"/>
    <w:rsid w:val="00B24592"/>
    <w:rsid w:val="00B24683"/>
    <w:rsid w:val="00B25677"/>
    <w:rsid w:val="00B26904"/>
    <w:rsid w:val="00B271EA"/>
    <w:rsid w:val="00B272E2"/>
    <w:rsid w:val="00B3241F"/>
    <w:rsid w:val="00B327FC"/>
    <w:rsid w:val="00B32837"/>
    <w:rsid w:val="00B32EB7"/>
    <w:rsid w:val="00B337C2"/>
    <w:rsid w:val="00B33BC4"/>
    <w:rsid w:val="00B349D4"/>
    <w:rsid w:val="00B35E9B"/>
    <w:rsid w:val="00B35F6B"/>
    <w:rsid w:val="00B36324"/>
    <w:rsid w:val="00B36E5D"/>
    <w:rsid w:val="00B36E6A"/>
    <w:rsid w:val="00B376E3"/>
    <w:rsid w:val="00B37B06"/>
    <w:rsid w:val="00B42F1C"/>
    <w:rsid w:val="00B43AB4"/>
    <w:rsid w:val="00B4400C"/>
    <w:rsid w:val="00B4484E"/>
    <w:rsid w:val="00B44A7E"/>
    <w:rsid w:val="00B45074"/>
    <w:rsid w:val="00B46126"/>
    <w:rsid w:val="00B472DF"/>
    <w:rsid w:val="00B50B80"/>
    <w:rsid w:val="00B50BC6"/>
    <w:rsid w:val="00B50C41"/>
    <w:rsid w:val="00B50D14"/>
    <w:rsid w:val="00B51BE1"/>
    <w:rsid w:val="00B523A0"/>
    <w:rsid w:val="00B5297D"/>
    <w:rsid w:val="00B52EA9"/>
    <w:rsid w:val="00B5349C"/>
    <w:rsid w:val="00B550A4"/>
    <w:rsid w:val="00B55537"/>
    <w:rsid w:val="00B5689D"/>
    <w:rsid w:val="00B57B81"/>
    <w:rsid w:val="00B60E6A"/>
    <w:rsid w:val="00B6188E"/>
    <w:rsid w:val="00B62D6C"/>
    <w:rsid w:val="00B63537"/>
    <w:rsid w:val="00B63720"/>
    <w:rsid w:val="00B63A2E"/>
    <w:rsid w:val="00B63F61"/>
    <w:rsid w:val="00B646C9"/>
    <w:rsid w:val="00B65739"/>
    <w:rsid w:val="00B6582E"/>
    <w:rsid w:val="00B65E69"/>
    <w:rsid w:val="00B67B8E"/>
    <w:rsid w:val="00B710C1"/>
    <w:rsid w:val="00B71428"/>
    <w:rsid w:val="00B71614"/>
    <w:rsid w:val="00B75E01"/>
    <w:rsid w:val="00B75F35"/>
    <w:rsid w:val="00B76459"/>
    <w:rsid w:val="00B773FB"/>
    <w:rsid w:val="00B80100"/>
    <w:rsid w:val="00B804C2"/>
    <w:rsid w:val="00B81BEB"/>
    <w:rsid w:val="00B82EE8"/>
    <w:rsid w:val="00B83CE7"/>
    <w:rsid w:val="00B84025"/>
    <w:rsid w:val="00B84029"/>
    <w:rsid w:val="00B8478F"/>
    <w:rsid w:val="00B84E84"/>
    <w:rsid w:val="00B85527"/>
    <w:rsid w:val="00B874B1"/>
    <w:rsid w:val="00B900EE"/>
    <w:rsid w:val="00B915EC"/>
    <w:rsid w:val="00B9173A"/>
    <w:rsid w:val="00B91BEB"/>
    <w:rsid w:val="00B91D14"/>
    <w:rsid w:val="00B923DB"/>
    <w:rsid w:val="00B92E2F"/>
    <w:rsid w:val="00B93606"/>
    <w:rsid w:val="00B9461F"/>
    <w:rsid w:val="00B94A35"/>
    <w:rsid w:val="00B94DCC"/>
    <w:rsid w:val="00B95F17"/>
    <w:rsid w:val="00B95F6A"/>
    <w:rsid w:val="00B962F7"/>
    <w:rsid w:val="00B96FD5"/>
    <w:rsid w:val="00B97379"/>
    <w:rsid w:val="00BA0A18"/>
    <w:rsid w:val="00BA0C56"/>
    <w:rsid w:val="00BA0F27"/>
    <w:rsid w:val="00BA1783"/>
    <w:rsid w:val="00BA2D0B"/>
    <w:rsid w:val="00BA2D2F"/>
    <w:rsid w:val="00BA3D65"/>
    <w:rsid w:val="00BA437C"/>
    <w:rsid w:val="00BA4729"/>
    <w:rsid w:val="00BA4D4A"/>
    <w:rsid w:val="00BA5389"/>
    <w:rsid w:val="00BA6A76"/>
    <w:rsid w:val="00BA6DB5"/>
    <w:rsid w:val="00BB013F"/>
    <w:rsid w:val="00BB0225"/>
    <w:rsid w:val="00BB0D9D"/>
    <w:rsid w:val="00BB2217"/>
    <w:rsid w:val="00BB2A37"/>
    <w:rsid w:val="00BB2C37"/>
    <w:rsid w:val="00BB2CCD"/>
    <w:rsid w:val="00BB3201"/>
    <w:rsid w:val="00BB3E33"/>
    <w:rsid w:val="00BB404D"/>
    <w:rsid w:val="00BB42ED"/>
    <w:rsid w:val="00BB45EF"/>
    <w:rsid w:val="00BB560B"/>
    <w:rsid w:val="00BB5782"/>
    <w:rsid w:val="00BB5C54"/>
    <w:rsid w:val="00BB5E13"/>
    <w:rsid w:val="00BB643C"/>
    <w:rsid w:val="00BB6585"/>
    <w:rsid w:val="00BB762C"/>
    <w:rsid w:val="00BB791B"/>
    <w:rsid w:val="00BC067C"/>
    <w:rsid w:val="00BC16B4"/>
    <w:rsid w:val="00BC18CC"/>
    <w:rsid w:val="00BC1A90"/>
    <w:rsid w:val="00BC1BA5"/>
    <w:rsid w:val="00BC2AD6"/>
    <w:rsid w:val="00BC2D9A"/>
    <w:rsid w:val="00BC32AD"/>
    <w:rsid w:val="00BC53B6"/>
    <w:rsid w:val="00BC5591"/>
    <w:rsid w:val="00BC7633"/>
    <w:rsid w:val="00BC7746"/>
    <w:rsid w:val="00BD05AB"/>
    <w:rsid w:val="00BD0757"/>
    <w:rsid w:val="00BD07C5"/>
    <w:rsid w:val="00BD0BA1"/>
    <w:rsid w:val="00BD2343"/>
    <w:rsid w:val="00BD26E4"/>
    <w:rsid w:val="00BD2916"/>
    <w:rsid w:val="00BD41AD"/>
    <w:rsid w:val="00BD4586"/>
    <w:rsid w:val="00BD515A"/>
    <w:rsid w:val="00BD59F6"/>
    <w:rsid w:val="00BD5C6E"/>
    <w:rsid w:val="00BD6B75"/>
    <w:rsid w:val="00BD7283"/>
    <w:rsid w:val="00BD7324"/>
    <w:rsid w:val="00BE0F04"/>
    <w:rsid w:val="00BE17A6"/>
    <w:rsid w:val="00BE19D6"/>
    <w:rsid w:val="00BE1DA7"/>
    <w:rsid w:val="00BE2669"/>
    <w:rsid w:val="00BE3820"/>
    <w:rsid w:val="00BE393B"/>
    <w:rsid w:val="00BE3B1A"/>
    <w:rsid w:val="00BE4409"/>
    <w:rsid w:val="00BE4768"/>
    <w:rsid w:val="00BE5546"/>
    <w:rsid w:val="00BE62B4"/>
    <w:rsid w:val="00BE69E2"/>
    <w:rsid w:val="00BE734C"/>
    <w:rsid w:val="00BE73DF"/>
    <w:rsid w:val="00BE7AE7"/>
    <w:rsid w:val="00BF1891"/>
    <w:rsid w:val="00BF1C2C"/>
    <w:rsid w:val="00BF2857"/>
    <w:rsid w:val="00BF372F"/>
    <w:rsid w:val="00BF37AB"/>
    <w:rsid w:val="00BF39BB"/>
    <w:rsid w:val="00BF3FA8"/>
    <w:rsid w:val="00BF4A3D"/>
    <w:rsid w:val="00BF4E0A"/>
    <w:rsid w:val="00BF51F0"/>
    <w:rsid w:val="00BF6C84"/>
    <w:rsid w:val="00BF6E16"/>
    <w:rsid w:val="00BF731C"/>
    <w:rsid w:val="00C00085"/>
    <w:rsid w:val="00C00117"/>
    <w:rsid w:val="00C01CD4"/>
    <w:rsid w:val="00C03210"/>
    <w:rsid w:val="00C03988"/>
    <w:rsid w:val="00C03BA4"/>
    <w:rsid w:val="00C03C16"/>
    <w:rsid w:val="00C04B46"/>
    <w:rsid w:val="00C05CE6"/>
    <w:rsid w:val="00C061AE"/>
    <w:rsid w:val="00C06B90"/>
    <w:rsid w:val="00C06FD8"/>
    <w:rsid w:val="00C072CF"/>
    <w:rsid w:val="00C07BF4"/>
    <w:rsid w:val="00C10196"/>
    <w:rsid w:val="00C1039B"/>
    <w:rsid w:val="00C10C03"/>
    <w:rsid w:val="00C1112F"/>
    <w:rsid w:val="00C1134A"/>
    <w:rsid w:val="00C135FB"/>
    <w:rsid w:val="00C1492B"/>
    <w:rsid w:val="00C14C08"/>
    <w:rsid w:val="00C152B9"/>
    <w:rsid w:val="00C15EE7"/>
    <w:rsid w:val="00C15F65"/>
    <w:rsid w:val="00C179FA"/>
    <w:rsid w:val="00C21026"/>
    <w:rsid w:val="00C218F5"/>
    <w:rsid w:val="00C224D7"/>
    <w:rsid w:val="00C22BFD"/>
    <w:rsid w:val="00C22E23"/>
    <w:rsid w:val="00C22E55"/>
    <w:rsid w:val="00C23046"/>
    <w:rsid w:val="00C23E75"/>
    <w:rsid w:val="00C24258"/>
    <w:rsid w:val="00C2557C"/>
    <w:rsid w:val="00C25C1A"/>
    <w:rsid w:val="00C26086"/>
    <w:rsid w:val="00C26356"/>
    <w:rsid w:val="00C30AA7"/>
    <w:rsid w:val="00C30CC4"/>
    <w:rsid w:val="00C30CDD"/>
    <w:rsid w:val="00C31062"/>
    <w:rsid w:val="00C31924"/>
    <w:rsid w:val="00C31DC7"/>
    <w:rsid w:val="00C32320"/>
    <w:rsid w:val="00C324EE"/>
    <w:rsid w:val="00C32626"/>
    <w:rsid w:val="00C32E64"/>
    <w:rsid w:val="00C32FAA"/>
    <w:rsid w:val="00C330B8"/>
    <w:rsid w:val="00C33232"/>
    <w:rsid w:val="00C33C9F"/>
    <w:rsid w:val="00C34448"/>
    <w:rsid w:val="00C34705"/>
    <w:rsid w:val="00C34CA3"/>
    <w:rsid w:val="00C353E2"/>
    <w:rsid w:val="00C357A4"/>
    <w:rsid w:val="00C36309"/>
    <w:rsid w:val="00C36B4D"/>
    <w:rsid w:val="00C36E0D"/>
    <w:rsid w:val="00C3703C"/>
    <w:rsid w:val="00C374A7"/>
    <w:rsid w:val="00C37C61"/>
    <w:rsid w:val="00C403E6"/>
    <w:rsid w:val="00C4044B"/>
    <w:rsid w:val="00C40518"/>
    <w:rsid w:val="00C4054C"/>
    <w:rsid w:val="00C41284"/>
    <w:rsid w:val="00C417E8"/>
    <w:rsid w:val="00C42F6F"/>
    <w:rsid w:val="00C43A57"/>
    <w:rsid w:val="00C45704"/>
    <w:rsid w:val="00C45E90"/>
    <w:rsid w:val="00C46FFC"/>
    <w:rsid w:val="00C47751"/>
    <w:rsid w:val="00C47C12"/>
    <w:rsid w:val="00C50AC6"/>
    <w:rsid w:val="00C518D5"/>
    <w:rsid w:val="00C52AF8"/>
    <w:rsid w:val="00C52CD1"/>
    <w:rsid w:val="00C53056"/>
    <w:rsid w:val="00C5355B"/>
    <w:rsid w:val="00C547BA"/>
    <w:rsid w:val="00C554E4"/>
    <w:rsid w:val="00C55605"/>
    <w:rsid w:val="00C60B6E"/>
    <w:rsid w:val="00C60EB8"/>
    <w:rsid w:val="00C62592"/>
    <w:rsid w:val="00C62C24"/>
    <w:rsid w:val="00C64D53"/>
    <w:rsid w:val="00C65494"/>
    <w:rsid w:val="00C6558A"/>
    <w:rsid w:val="00C65ABE"/>
    <w:rsid w:val="00C66028"/>
    <w:rsid w:val="00C66132"/>
    <w:rsid w:val="00C66651"/>
    <w:rsid w:val="00C6669E"/>
    <w:rsid w:val="00C67559"/>
    <w:rsid w:val="00C67567"/>
    <w:rsid w:val="00C67AC9"/>
    <w:rsid w:val="00C70428"/>
    <w:rsid w:val="00C70478"/>
    <w:rsid w:val="00C70910"/>
    <w:rsid w:val="00C719BB"/>
    <w:rsid w:val="00C72E1E"/>
    <w:rsid w:val="00C734EA"/>
    <w:rsid w:val="00C73B3E"/>
    <w:rsid w:val="00C74427"/>
    <w:rsid w:val="00C744A2"/>
    <w:rsid w:val="00C74657"/>
    <w:rsid w:val="00C747DB"/>
    <w:rsid w:val="00C74E31"/>
    <w:rsid w:val="00C7512F"/>
    <w:rsid w:val="00C76262"/>
    <w:rsid w:val="00C764A0"/>
    <w:rsid w:val="00C766EF"/>
    <w:rsid w:val="00C76A8F"/>
    <w:rsid w:val="00C76E03"/>
    <w:rsid w:val="00C77B24"/>
    <w:rsid w:val="00C77BB5"/>
    <w:rsid w:val="00C807A8"/>
    <w:rsid w:val="00C809B8"/>
    <w:rsid w:val="00C80C86"/>
    <w:rsid w:val="00C81411"/>
    <w:rsid w:val="00C81CB5"/>
    <w:rsid w:val="00C82301"/>
    <w:rsid w:val="00C829A4"/>
    <w:rsid w:val="00C83D96"/>
    <w:rsid w:val="00C84670"/>
    <w:rsid w:val="00C85948"/>
    <w:rsid w:val="00C8794A"/>
    <w:rsid w:val="00C87A4A"/>
    <w:rsid w:val="00C902A1"/>
    <w:rsid w:val="00C925A1"/>
    <w:rsid w:val="00C93C39"/>
    <w:rsid w:val="00C93CF6"/>
    <w:rsid w:val="00C9508B"/>
    <w:rsid w:val="00C95504"/>
    <w:rsid w:val="00C958BF"/>
    <w:rsid w:val="00C968F5"/>
    <w:rsid w:val="00C97FF3"/>
    <w:rsid w:val="00CA04D8"/>
    <w:rsid w:val="00CA0D2B"/>
    <w:rsid w:val="00CA0FCD"/>
    <w:rsid w:val="00CA16E4"/>
    <w:rsid w:val="00CA3CD0"/>
    <w:rsid w:val="00CA43FA"/>
    <w:rsid w:val="00CA45E9"/>
    <w:rsid w:val="00CA4D6D"/>
    <w:rsid w:val="00CA68D5"/>
    <w:rsid w:val="00CA7E68"/>
    <w:rsid w:val="00CB0440"/>
    <w:rsid w:val="00CB06D9"/>
    <w:rsid w:val="00CB0A5C"/>
    <w:rsid w:val="00CB1425"/>
    <w:rsid w:val="00CB15E9"/>
    <w:rsid w:val="00CB41A9"/>
    <w:rsid w:val="00CB44E1"/>
    <w:rsid w:val="00CB4614"/>
    <w:rsid w:val="00CB4E22"/>
    <w:rsid w:val="00CB6717"/>
    <w:rsid w:val="00CB6F09"/>
    <w:rsid w:val="00CC136A"/>
    <w:rsid w:val="00CC2845"/>
    <w:rsid w:val="00CC2CA8"/>
    <w:rsid w:val="00CC3824"/>
    <w:rsid w:val="00CC4685"/>
    <w:rsid w:val="00CC5463"/>
    <w:rsid w:val="00CC613E"/>
    <w:rsid w:val="00CC69B8"/>
    <w:rsid w:val="00CC77FA"/>
    <w:rsid w:val="00CD0309"/>
    <w:rsid w:val="00CD2493"/>
    <w:rsid w:val="00CD2735"/>
    <w:rsid w:val="00CD4740"/>
    <w:rsid w:val="00CD4B79"/>
    <w:rsid w:val="00CD4EFF"/>
    <w:rsid w:val="00CD5251"/>
    <w:rsid w:val="00CD5982"/>
    <w:rsid w:val="00CD65DA"/>
    <w:rsid w:val="00CD6CB0"/>
    <w:rsid w:val="00CD6DB4"/>
    <w:rsid w:val="00CD7235"/>
    <w:rsid w:val="00CD77B9"/>
    <w:rsid w:val="00CE0267"/>
    <w:rsid w:val="00CE0AE2"/>
    <w:rsid w:val="00CE0B04"/>
    <w:rsid w:val="00CE0DB1"/>
    <w:rsid w:val="00CE1EC4"/>
    <w:rsid w:val="00CE2B62"/>
    <w:rsid w:val="00CE6783"/>
    <w:rsid w:val="00CE786A"/>
    <w:rsid w:val="00CE796E"/>
    <w:rsid w:val="00CE7992"/>
    <w:rsid w:val="00CF088B"/>
    <w:rsid w:val="00CF08D3"/>
    <w:rsid w:val="00CF26D5"/>
    <w:rsid w:val="00CF2BA6"/>
    <w:rsid w:val="00CF3FC6"/>
    <w:rsid w:val="00CF4659"/>
    <w:rsid w:val="00CF4710"/>
    <w:rsid w:val="00CF478A"/>
    <w:rsid w:val="00CF4D41"/>
    <w:rsid w:val="00CF5CD9"/>
    <w:rsid w:val="00CF6056"/>
    <w:rsid w:val="00CF69C6"/>
    <w:rsid w:val="00CF7670"/>
    <w:rsid w:val="00CF7AA9"/>
    <w:rsid w:val="00CF7C41"/>
    <w:rsid w:val="00D00F83"/>
    <w:rsid w:val="00D019D8"/>
    <w:rsid w:val="00D01F9E"/>
    <w:rsid w:val="00D02781"/>
    <w:rsid w:val="00D03107"/>
    <w:rsid w:val="00D03275"/>
    <w:rsid w:val="00D03D0F"/>
    <w:rsid w:val="00D066CD"/>
    <w:rsid w:val="00D068B0"/>
    <w:rsid w:val="00D0726A"/>
    <w:rsid w:val="00D0731D"/>
    <w:rsid w:val="00D1165A"/>
    <w:rsid w:val="00D117CA"/>
    <w:rsid w:val="00D138FA"/>
    <w:rsid w:val="00D14D2F"/>
    <w:rsid w:val="00D159F2"/>
    <w:rsid w:val="00D1632E"/>
    <w:rsid w:val="00D17CD2"/>
    <w:rsid w:val="00D2084F"/>
    <w:rsid w:val="00D20E49"/>
    <w:rsid w:val="00D2114A"/>
    <w:rsid w:val="00D22499"/>
    <w:rsid w:val="00D22B06"/>
    <w:rsid w:val="00D234C7"/>
    <w:rsid w:val="00D235FF"/>
    <w:rsid w:val="00D237C3"/>
    <w:rsid w:val="00D23BB3"/>
    <w:rsid w:val="00D23F7E"/>
    <w:rsid w:val="00D279F8"/>
    <w:rsid w:val="00D27A0A"/>
    <w:rsid w:val="00D30B76"/>
    <w:rsid w:val="00D3132C"/>
    <w:rsid w:val="00D319E1"/>
    <w:rsid w:val="00D31CE6"/>
    <w:rsid w:val="00D31F26"/>
    <w:rsid w:val="00D32770"/>
    <w:rsid w:val="00D33074"/>
    <w:rsid w:val="00D33750"/>
    <w:rsid w:val="00D3388B"/>
    <w:rsid w:val="00D33D8E"/>
    <w:rsid w:val="00D34360"/>
    <w:rsid w:val="00D3442F"/>
    <w:rsid w:val="00D34FE7"/>
    <w:rsid w:val="00D351D7"/>
    <w:rsid w:val="00D35BFA"/>
    <w:rsid w:val="00D36682"/>
    <w:rsid w:val="00D36944"/>
    <w:rsid w:val="00D37FF0"/>
    <w:rsid w:val="00D402A4"/>
    <w:rsid w:val="00D4303E"/>
    <w:rsid w:val="00D44C90"/>
    <w:rsid w:val="00D44E7C"/>
    <w:rsid w:val="00D44EC1"/>
    <w:rsid w:val="00D450F7"/>
    <w:rsid w:val="00D455EC"/>
    <w:rsid w:val="00D45750"/>
    <w:rsid w:val="00D45B62"/>
    <w:rsid w:val="00D46262"/>
    <w:rsid w:val="00D464CC"/>
    <w:rsid w:val="00D4734E"/>
    <w:rsid w:val="00D47901"/>
    <w:rsid w:val="00D50053"/>
    <w:rsid w:val="00D5070F"/>
    <w:rsid w:val="00D511F2"/>
    <w:rsid w:val="00D5132A"/>
    <w:rsid w:val="00D51814"/>
    <w:rsid w:val="00D51916"/>
    <w:rsid w:val="00D51FE2"/>
    <w:rsid w:val="00D52008"/>
    <w:rsid w:val="00D52534"/>
    <w:rsid w:val="00D52CEB"/>
    <w:rsid w:val="00D53E66"/>
    <w:rsid w:val="00D544F1"/>
    <w:rsid w:val="00D54607"/>
    <w:rsid w:val="00D54639"/>
    <w:rsid w:val="00D54751"/>
    <w:rsid w:val="00D5618D"/>
    <w:rsid w:val="00D56562"/>
    <w:rsid w:val="00D56776"/>
    <w:rsid w:val="00D56B80"/>
    <w:rsid w:val="00D56E21"/>
    <w:rsid w:val="00D56EA9"/>
    <w:rsid w:val="00D56F20"/>
    <w:rsid w:val="00D57569"/>
    <w:rsid w:val="00D60060"/>
    <w:rsid w:val="00D600E6"/>
    <w:rsid w:val="00D60403"/>
    <w:rsid w:val="00D614CF"/>
    <w:rsid w:val="00D614D1"/>
    <w:rsid w:val="00D61559"/>
    <w:rsid w:val="00D61A58"/>
    <w:rsid w:val="00D61B71"/>
    <w:rsid w:val="00D62462"/>
    <w:rsid w:val="00D62A73"/>
    <w:rsid w:val="00D63235"/>
    <w:rsid w:val="00D63782"/>
    <w:rsid w:val="00D64203"/>
    <w:rsid w:val="00D648AA"/>
    <w:rsid w:val="00D64EBE"/>
    <w:rsid w:val="00D66021"/>
    <w:rsid w:val="00D673DC"/>
    <w:rsid w:val="00D67C0B"/>
    <w:rsid w:val="00D71404"/>
    <w:rsid w:val="00D71A6E"/>
    <w:rsid w:val="00D726CB"/>
    <w:rsid w:val="00D72788"/>
    <w:rsid w:val="00D7378A"/>
    <w:rsid w:val="00D7393E"/>
    <w:rsid w:val="00D73A2C"/>
    <w:rsid w:val="00D74514"/>
    <w:rsid w:val="00D745F7"/>
    <w:rsid w:val="00D74A7B"/>
    <w:rsid w:val="00D750CB"/>
    <w:rsid w:val="00D7560F"/>
    <w:rsid w:val="00D75F08"/>
    <w:rsid w:val="00D7718E"/>
    <w:rsid w:val="00D774CB"/>
    <w:rsid w:val="00D7768C"/>
    <w:rsid w:val="00D77887"/>
    <w:rsid w:val="00D77F6F"/>
    <w:rsid w:val="00D80018"/>
    <w:rsid w:val="00D800DD"/>
    <w:rsid w:val="00D80375"/>
    <w:rsid w:val="00D8086B"/>
    <w:rsid w:val="00D815C5"/>
    <w:rsid w:val="00D8174E"/>
    <w:rsid w:val="00D81E19"/>
    <w:rsid w:val="00D829B3"/>
    <w:rsid w:val="00D82EBF"/>
    <w:rsid w:val="00D835DE"/>
    <w:rsid w:val="00D83890"/>
    <w:rsid w:val="00D838ED"/>
    <w:rsid w:val="00D83ACC"/>
    <w:rsid w:val="00D8413D"/>
    <w:rsid w:val="00D8413F"/>
    <w:rsid w:val="00D8464B"/>
    <w:rsid w:val="00D84FD2"/>
    <w:rsid w:val="00D8523F"/>
    <w:rsid w:val="00D85788"/>
    <w:rsid w:val="00D85AFA"/>
    <w:rsid w:val="00D85ED6"/>
    <w:rsid w:val="00D8686E"/>
    <w:rsid w:val="00D86FF5"/>
    <w:rsid w:val="00D87388"/>
    <w:rsid w:val="00D90FBE"/>
    <w:rsid w:val="00D918A7"/>
    <w:rsid w:val="00D91F37"/>
    <w:rsid w:val="00D91FB9"/>
    <w:rsid w:val="00D934D5"/>
    <w:rsid w:val="00D9408A"/>
    <w:rsid w:val="00D94208"/>
    <w:rsid w:val="00D942D7"/>
    <w:rsid w:val="00D94342"/>
    <w:rsid w:val="00D94735"/>
    <w:rsid w:val="00D956ED"/>
    <w:rsid w:val="00D97F45"/>
    <w:rsid w:val="00DA08A4"/>
    <w:rsid w:val="00DA099D"/>
    <w:rsid w:val="00DA10DA"/>
    <w:rsid w:val="00DA1D62"/>
    <w:rsid w:val="00DA1F33"/>
    <w:rsid w:val="00DA22B4"/>
    <w:rsid w:val="00DA43FF"/>
    <w:rsid w:val="00DA47FF"/>
    <w:rsid w:val="00DA4A6C"/>
    <w:rsid w:val="00DA55F8"/>
    <w:rsid w:val="00DA7252"/>
    <w:rsid w:val="00DA7564"/>
    <w:rsid w:val="00DA7DE5"/>
    <w:rsid w:val="00DB1052"/>
    <w:rsid w:val="00DB1AB5"/>
    <w:rsid w:val="00DB26EE"/>
    <w:rsid w:val="00DB3929"/>
    <w:rsid w:val="00DB4A20"/>
    <w:rsid w:val="00DB4ACF"/>
    <w:rsid w:val="00DB5070"/>
    <w:rsid w:val="00DB633D"/>
    <w:rsid w:val="00DB7343"/>
    <w:rsid w:val="00DB77AF"/>
    <w:rsid w:val="00DB7BC8"/>
    <w:rsid w:val="00DC1AD7"/>
    <w:rsid w:val="00DC22DF"/>
    <w:rsid w:val="00DC2376"/>
    <w:rsid w:val="00DC41D9"/>
    <w:rsid w:val="00DC5418"/>
    <w:rsid w:val="00DC54F5"/>
    <w:rsid w:val="00DC5A41"/>
    <w:rsid w:val="00DC68FD"/>
    <w:rsid w:val="00DC703B"/>
    <w:rsid w:val="00DC7078"/>
    <w:rsid w:val="00DC7864"/>
    <w:rsid w:val="00DD0249"/>
    <w:rsid w:val="00DD1EFE"/>
    <w:rsid w:val="00DD229C"/>
    <w:rsid w:val="00DD36CB"/>
    <w:rsid w:val="00DD3954"/>
    <w:rsid w:val="00DD3C75"/>
    <w:rsid w:val="00DD4EC7"/>
    <w:rsid w:val="00DD57B8"/>
    <w:rsid w:val="00DD6E7F"/>
    <w:rsid w:val="00DD7272"/>
    <w:rsid w:val="00DE0926"/>
    <w:rsid w:val="00DE1A2B"/>
    <w:rsid w:val="00DE1A31"/>
    <w:rsid w:val="00DE1DDC"/>
    <w:rsid w:val="00DE1F61"/>
    <w:rsid w:val="00DE1FCC"/>
    <w:rsid w:val="00DE2750"/>
    <w:rsid w:val="00DE342C"/>
    <w:rsid w:val="00DE34C7"/>
    <w:rsid w:val="00DE34CA"/>
    <w:rsid w:val="00DE4530"/>
    <w:rsid w:val="00DE462F"/>
    <w:rsid w:val="00DE49FE"/>
    <w:rsid w:val="00DE64A4"/>
    <w:rsid w:val="00DF01E4"/>
    <w:rsid w:val="00DF0282"/>
    <w:rsid w:val="00DF12E0"/>
    <w:rsid w:val="00DF1717"/>
    <w:rsid w:val="00DF1D61"/>
    <w:rsid w:val="00DF2101"/>
    <w:rsid w:val="00DF2648"/>
    <w:rsid w:val="00DF3637"/>
    <w:rsid w:val="00DF3EDF"/>
    <w:rsid w:val="00DF4B2F"/>
    <w:rsid w:val="00DF5695"/>
    <w:rsid w:val="00DF63A5"/>
    <w:rsid w:val="00DF77A6"/>
    <w:rsid w:val="00DF7BE9"/>
    <w:rsid w:val="00DF7CBA"/>
    <w:rsid w:val="00E01317"/>
    <w:rsid w:val="00E023B4"/>
    <w:rsid w:val="00E0277F"/>
    <w:rsid w:val="00E0284D"/>
    <w:rsid w:val="00E02BE9"/>
    <w:rsid w:val="00E04059"/>
    <w:rsid w:val="00E041B3"/>
    <w:rsid w:val="00E045DA"/>
    <w:rsid w:val="00E0540B"/>
    <w:rsid w:val="00E05459"/>
    <w:rsid w:val="00E07288"/>
    <w:rsid w:val="00E07B2D"/>
    <w:rsid w:val="00E103E5"/>
    <w:rsid w:val="00E104BC"/>
    <w:rsid w:val="00E10922"/>
    <w:rsid w:val="00E10C49"/>
    <w:rsid w:val="00E11502"/>
    <w:rsid w:val="00E12373"/>
    <w:rsid w:val="00E12850"/>
    <w:rsid w:val="00E131C2"/>
    <w:rsid w:val="00E13440"/>
    <w:rsid w:val="00E14138"/>
    <w:rsid w:val="00E14706"/>
    <w:rsid w:val="00E152A4"/>
    <w:rsid w:val="00E15CA0"/>
    <w:rsid w:val="00E161CA"/>
    <w:rsid w:val="00E16493"/>
    <w:rsid w:val="00E1760A"/>
    <w:rsid w:val="00E1797F"/>
    <w:rsid w:val="00E200BF"/>
    <w:rsid w:val="00E2012C"/>
    <w:rsid w:val="00E20754"/>
    <w:rsid w:val="00E20C76"/>
    <w:rsid w:val="00E210B2"/>
    <w:rsid w:val="00E227FF"/>
    <w:rsid w:val="00E23F45"/>
    <w:rsid w:val="00E24A63"/>
    <w:rsid w:val="00E24B71"/>
    <w:rsid w:val="00E25710"/>
    <w:rsid w:val="00E26817"/>
    <w:rsid w:val="00E26DEA"/>
    <w:rsid w:val="00E27272"/>
    <w:rsid w:val="00E27726"/>
    <w:rsid w:val="00E30D40"/>
    <w:rsid w:val="00E31950"/>
    <w:rsid w:val="00E31A61"/>
    <w:rsid w:val="00E320AF"/>
    <w:rsid w:val="00E32FDA"/>
    <w:rsid w:val="00E34207"/>
    <w:rsid w:val="00E3516E"/>
    <w:rsid w:val="00E3598E"/>
    <w:rsid w:val="00E35C48"/>
    <w:rsid w:val="00E360D7"/>
    <w:rsid w:val="00E41892"/>
    <w:rsid w:val="00E42505"/>
    <w:rsid w:val="00E432F9"/>
    <w:rsid w:val="00E437FE"/>
    <w:rsid w:val="00E43B74"/>
    <w:rsid w:val="00E45155"/>
    <w:rsid w:val="00E46133"/>
    <w:rsid w:val="00E4640E"/>
    <w:rsid w:val="00E4661E"/>
    <w:rsid w:val="00E4747E"/>
    <w:rsid w:val="00E474FC"/>
    <w:rsid w:val="00E47A43"/>
    <w:rsid w:val="00E47B8B"/>
    <w:rsid w:val="00E47BF4"/>
    <w:rsid w:val="00E50409"/>
    <w:rsid w:val="00E50730"/>
    <w:rsid w:val="00E50BE7"/>
    <w:rsid w:val="00E512CE"/>
    <w:rsid w:val="00E517A5"/>
    <w:rsid w:val="00E51919"/>
    <w:rsid w:val="00E5307C"/>
    <w:rsid w:val="00E53E01"/>
    <w:rsid w:val="00E55033"/>
    <w:rsid w:val="00E551B1"/>
    <w:rsid w:val="00E555BE"/>
    <w:rsid w:val="00E55664"/>
    <w:rsid w:val="00E56CBD"/>
    <w:rsid w:val="00E5784F"/>
    <w:rsid w:val="00E579C3"/>
    <w:rsid w:val="00E62186"/>
    <w:rsid w:val="00E64E9D"/>
    <w:rsid w:val="00E64EC9"/>
    <w:rsid w:val="00E66574"/>
    <w:rsid w:val="00E66713"/>
    <w:rsid w:val="00E67F08"/>
    <w:rsid w:val="00E70660"/>
    <w:rsid w:val="00E71184"/>
    <w:rsid w:val="00E71FAD"/>
    <w:rsid w:val="00E72F40"/>
    <w:rsid w:val="00E73094"/>
    <w:rsid w:val="00E73277"/>
    <w:rsid w:val="00E745D5"/>
    <w:rsid w:val="00E758BA"/>
    <w:rsid w:val="00E75B46"/>
    <w:rsid w:val="00E75BF1"/>
    <w:rsid w:val="00E76C2F"/>
    <w:rsid w:val="00E80140"/>
    <w:rsid w:val="00E8051D"/>
    <w:rsid w:val="00E80F8C"/>
    <w:rsid w:val="00E8142A"/>
    <w:rsid w:val="00E81F8B"/>
    <w:rsid w:val="00E82E09"/>
    <w:rsid w:val="00E84DD2"/>
    <w:rsid w:val="00E85833"/>
    <w:rsid w:val="00E86BA5"/>
    <w:rsid w:val="00E86DF6"/>
    <w:rsid w:val="00E87795"/>
    <w:rsid w:val="00E87EDC"/>
    <w:rsid w:val="00E900A5"/>
    <w:rsid w:val="00E9079C"/>
    <w:rsid w:val="00E90EE5"/>
    <w:rsid w:val="00E91E6D"/>
    <w:rsid w:val="00E93210"/>
    <w:rsid w:val="00E93517"/>
    <w:rsid w:val="00E94C28"/>
    <w:rsid w:val="00E96413"/>
    <w:rsid w:val="00E96FA1"/>
    <w:rsid w:val="00E97153"/>
    <w:rsid w:val="00E972AB"/>
    <w:rsid w:val="00EA0CDC"/>
    <w:rsid w:val="00EA2080"/>
    <w:rsid w:val="00EA2BCC"/>
    <w:rsid w:val="00EA2D00"/>
    <w:rsid w:val="00EA2D79"/>
    <w:rsid w:val="00EA2DC2"/>
    <w:rsid w:val="00EA41FF"/>
    <w:rsid w:val="00EA4885"/>
    <w:rsid w:val="00EA48B6"/>
    <w:rsid w:val="00EA49C7"/>
    <w:rsid w:val="00EA54AA"/>
    <w:rsid w:val="00EA58CD"/>
    <w:rsid w:val="00EA7374"/>
    <w:rsid w:val="00EA7F5B"/>
    <w:rsid w:val="00EB02B8"/>
    <w:rsid w:val="00EB0731"/>
    <w:rsid w:val="00EB0DBA"/>
    <w:rsid w:val="00EB0E95"/>
    <w:rsid w:val="00EB13DE"/>
    <w:rsid w:val="00EB1AB6"/>
    <w:rsid w:val="00EB1CC2"/>
    <w:rsid w:val="00EB1F68"/>
    <w:rsid w:val="00EB21CD"/>
    <w:rsid w:val="00EB2F48"/>
    <w:rsid w:val="00EB3003"/>
    <w:rsid w:val="00EB36A7"/>
    <w:rsid w:val="00EB3C20"/>
    <w:rsid w:val="00EB3CE5"/>
    <w:rsid w:val="00EB40BA"/>
    <w:rsid w:val="00EB4187"/>
    <w:rsid w:val="00EB4B91"/>
    <w:rsid w:val="00EB4D7D"/>
    <w:rsid w:val="00EB4F15"/>
    <w:rsid w:val="00EB50DF"/>
    <w:rsid w:val="00EB64EB"/>
    <w:rsid w:val="00EB6C0F"/>
    <w:rsid w:val="00EC1547"/>
    <w:rsid w:val="00EC16E4"/>
    <w:rsid w:val="00EC2B17"/>
    <w:rsid w:val="00EC2D48"/>
    <w:rsid w:val="00EC2EB9"/>
    <w:rsid w:val="00EC38F4"/>
    <w:rsid w:val="00EC3BBD"/>
    <w:rsid w:val="00EC450F"/>
    <w:rsid w:val="00EC527E"/>
    <w:rsid w:val="00EC566F"/>
    <w:rsid w:val="00EC5E12"/>
    <w:rsid w:val="00EC7902"/>
    <w:rsid w:val="00ED0D1A"/>
    <w:rsid w:val="00ED434D"/>
    <w:rsid w:val="00ED4E29"/>
    <w:rsid w:val="00ED5159"/>
    <w:rsid w:val="00ED54E8"/>
    <w:rsid w:val="00ED58F9"/>
    <w:rsid w:val="00ED5C2E"/>
    <w:rsid w:val="00ED621D"/>
    <w:rsid w:val="00ED64BA"/>
    <w:rsid w:val="00ED6530"/>
    <w:rsid w:val="00EE0576"/>
    <w:rsid w:val="00EE08A4"/>
    <w:rsid w:val="00EE0EE2"/>
    <w:rsid w:val="00EE0FA0"/>
    <w:rsid w:val="00EE13AF"/>
    <w:rsid w:val="00EE1817"/>
    <w:rsid w:val="00EE1954"/>
    <w:rsid w:val="00EE2818"/>
    <w:rsid w:val="00EE2F06"/>
    <w:rsid w:val="00EE32AF"/>
    <w:rsid w:val="00EE3F02"/>
    <w:rsid w:val="00EE4EFA"/>
    <w:rsid w:val="00EE4F06"/>
    <w:rsid w:val="00EE515E"/>
    <w:rsid w:val="00EE55D0"/>
    <w:rsid w:val="00EE7486"/>
    <w:rsid w:val="00EE7606"/>
    <w:rsid w:val="00EF0578"/>
    <w:rsid w:val="00EF0A51"/>
    <w:rsid w:val="00EF1439"/>
    <w:rsid w:val="00EF1A03"/>
    <w:rsid w:val="00EF1E4A"/>
    <w:rsid w:val="00EF2746"/>
    <w:rsid w:val="00EF3410"/>
    <w:rsid w:val="00EF3B2B"/>
    <w:rsid w:val="00EF3D4D"/>
    <w:rsid w:val="00EF47E8"/>
    <w:rsid w:val="00EF4C5D"/>
    <w:rsid w:val="00EF54B3"/>
    <w:rsid w:val="00EF5C2F"/>
    <w:rsid w:val="00EF5E78"/>
    <w:rsid w:val="00EF62B0"/>
    <w:rsid w:val="00EF6EB9"/>
    <w:rsid w:val="00F0002C"/>
    <w:rsid w:val="00F005D1"/>
    <w:rsid w:val="00F01539"/>
    <w:rsid w:val="00F016D9"/>
    <w:rsid w:val="00F02BA8"/>
    <w:rsid w:val="00F035CC"/>
    <w:rsid w:val="00F04546"/>
    <w:rsid w:val="00F0467A"/>
    <w:rsid w:val="00F050FE"/>
    <w:rsid w:val="00F0550A"/>
    <w:rsid w:val="00F0717D"/>
    <w:rsid w:val="00F0738C"/>
    <w:rsid w:val="00F07B6E"/>
    <w:rsid w:val="00F07EDE"/>
    <w:rsid w:val="00F07F73"/>
    <w:rsid w:val="00F103EA"/>
    <w:rsid w:val="00F106F0"/>
    <w:rsid w:val="00F125BB"/>
    <w:rsid w:val="00F1294A"/>
    <w:rsid w:val="00F12B50"/>
    <w:rsid w:val="00F12BEF"/>
    <w:rsid w:val="00F12C0A"/>
    <w:rsid w:val="00F12D11"/>
    <w:rsid w:val="00F13C6F"/>
    <w:rsid w:val="00F1474B"/>
    <w:rsid w:val="00F159C3"/>
    <w:rsid w:val="00F15B94"/>
    <w:rsid w:val="00F164CB"/>
    <w:rsid w:val="00F16724"/>
    <w:rsid w:val="00F16C70"/>
    <w:rsid w:val="00F16DF7"/>
    <w:rsid w:val="00F178A1"/>
    <w:rsid w:val="00F17AC3"/>
    <w:rsid w:val="00F20C58"/>
    <w:rsid w:val="00F217B7"/>
    <w:rsid w:val="00F21954"/>
    <w:rsid w:val="00F219D2"/>
    <w:rsid w:val="00F21D4B"/>
    <w:rsid w:val="00F22358"/>
    <w:rsid w:val="00F2281B"/>
    <w:rsid w:val="00F233F2"/>
    <w:rsid w:val="00F24532"/>
    <w:rsid w:val="00F24F84"/>
    <w:rsid w:val="00F25BB0"/>
    <w:rsid w:val="00F26396"/>
    <w:rsid w:val="00F26B69"/>
    <w:rsid w:val="00F27AFA"/>
    <w:rsid w:val="00F3029B"/>
    <w:rsid w:val="00F314A7"/>
    <w:rsid w:val="00F31B1E"/>
    <w:rsid w:val="00F320E0"/>
    <w:rsid w:val="00F3243B"/>
    <w:rsid w:val="00F33E46"/>
    <w:rsid w:val="00F340E9"/>
    <w:rsid w:val="00F34B01"/>
    <w:rsid w:val="00F34B5B"/>
    <w:rsid w:val="00F34F23"/>
    <w:rsid w:val="00F352BC"/>
    <w:rsid w:val="00F35887"/>
    <w:rsid w:val="00F35CAD"/>
    <w:rsid w:val="00F3666D"/>
    <w:rsid w:val="00F37214"/>
    <w:rsid w:val="00F379DA"/>
    <w:rsid w:val="00F4020D"/>
    <w:rsid w:val="00F4097F"/>
    <w:rsid w:val="00F40CB3"/>
    <w:rsid w:val="00F42653"/>
    <w:rsid w:val="00F426D2"/>
    <w:rsid w:val="00F43DBE"/>
    <w:rsid w:val="00F4429A"/>
    <w:rsid w:val="00F45820"/>
    <w:rsid w:val="00F46DB2"/>
    <w:rsid w:val="00F46E00"/>
    <w:rsid w:val="00F477F8"/>
    <w:rsid w:val="00F47915"/>
    <w:rsid w:val="00F50D1A"/>
    <w:rsid w:val="00F50DF9"/>
    <w:rsid w:val="00F510B8"/>
    <w:rsid w:val="00F521B7"/>
    <w:rsid w:val="00F5220D"/>
    <w:rsid w:val="00F5230C"/>
    <w:rsid w:val="00F53C89"/>
    <w:rsid w:val="00F549EF"/>
    <w:rsid w:val="00F550D4"/>
    <w:rsid w:val="00F562EB"/>
    <w:rsid w:val="00F56BC4"/>
    <w:rsid w:val="00F57656"/>
    <w:rsid w:val="00F576D3"/>
    <w:rsid w:val="00F57DAD"/>
    <w:rsid w:val="00F6030A"/>
    <w:rsid w:val="00F604E1"/>
    <w:rsid w:val="00F60B8B"/>
    <w:rsid w:val="00F616E0"/>
    <w:rsid w:val="00F61A94"/>
    <w:rsid w:val="00F62375"/>
    <w:rsid w:val="00F62C81"/>
    <w:rsid w:val="00F62D3D"/>
    <w:rsid w:val="00F63040"/>
    <w:rsid w:val="00F63C85"/>
    <w:rsid w:val="00F64355"/>
    <w:rsid w:val="00F6453F"/>
    <w:rsid w:val="00F64E2B"/>
    <w:rsid w:val="00F64F89"/>
    <w:rsid w:val="00F6572A"/>
    <w:rsid w:val="00F657B2"/>
    <w:rsid w:val="00F66682"/>
    <w:rsid w:val="00F67437"/>
    <w:rsid w:val="00F71613"/>
    <w:rsid w:val="00F72221"/>
    <w:rsid w:val="00F7293C"/>
    <w:rsid w:val="00F73C18"/>
    <w:rsid w:val="00F754E7"/>
    <w:rsid w:val="00F763F8"/>
    <w:rsid w:val="00F7695F"/>
    <w:rsid w:val="00F76AF5"/>
    <w:rsid w:val="00F77E51"/>
    <w:rsid w:val="00F81C07"/>
    <w:rsid w:val="00F82590"/>
    <w:rsid w:val="00F82753"/>
    <w:rsid w:val="00F82B70"/>
    <w:rsid w:val="00F83055"/>
    <w:rsid w:val="00F83683"/>
    <w:rsid w:val="00F83F24"/>
    <w:rsid w:val="00F84644"/>
    <w:rsid w:val="00F860C4"/>
    <w:rsid w:val="00F87484"/>
    <w:rsid w:val="00F87D7A"/>
    <w:rsid w:val="00F90B7E"/>
    <w:rsid w:val="00F9266E"/>
    <w:rsid w:val="00F92E97"/>
    <w:rsid w:val="00F94950"/>
    <w:rsid w:val="00F953EC"/>
    <w:rsid w:val="00F95D9A"/>
    <w:rsid w:val="00F96DAD"/>
    <w:rsid w:val="00F9745A"/>
    <w:rsid w:val="00F977DE"/>
    <w:rsid w:val="00F97970"/>
    <w:rsid w:val="00FA07F0"/>
    <w:rsid w:val="00FA0B2D"/>
    <w:rsid w:val="00FA16CF"/>
    <w:rsid w:val="00FA3155"/>
    <w:rsid w:val="00FA3338"/>
    <w:rsid w:val="00FA3409"/>
    <w:rsid w:val="00FA3CC7"/>
    <w:rsid w:val="00FA4EAB"/>
    <w:rsid w:val="00FA56D9"/>
    <w:rsid w:val="00FA6C8C"/>
    <w:rsid w:val="00FA6EE9"/>
    <w:rsid w:val="00FA7333"/>
    <w:rsid w:val="00FA7B1C"/>
    <w:rsid w:val="00FA7C8C"/>
    <w:rsid w:val="00FB0F6C"/>
    <w:rsid w:val="00FB15E4"/>
    <w:rsid w:val="00FB1EE6"/>
    <w:rsid w:val="00FB23D6"/>
    <w:rsid w:val="00FB32C9"/>
    <w:rsid w:val="00FB4BB1"/>
    <w:rsid w:val="00FB599F"/>
    <w:rsid w:val="00FB64A1"/>
    <w:rsid w:val="00FB69DA"/>
    <w:rsid w:val="00FB7E34"/>
    <w:rsid w:val="00FC098D"/>
    <w:rsid w:val="00FC1D4F"/>
    <w:rsid w:val="00FC1F29"/>
    <w:rsid w:val="00FC28EC"/>
    <w:rsid w:val="00FC42EF"/>
    <w:rsid w:val="00FC5081"/>
    <w:rsid w:val="00FC56A1"/>
    <w:rsid w:val="00FC5FD6"/>
    <w:rsid w:val="00FC6D76"/>
    <w:rsid w:val="00FC7185"/>
    <w:rsid w:val="00FC7A7F"/>
    <w:rsid w:val="00FD042B"/>
    <w:rsid w:val="00FD065B"/>
    <w:rsid w:val="00FD0CFB"/>
    <w:rsid w:val="00FD0FB2"/>
    <w:rsid w:val="00FD1507"/>
    <w:rsid w:val="00FD278C"/>
    <w:rsid w:val="00FD2B88"/>
    <w:rsid w:val="00FD3060"/>
    <w:rsid w:val="00FD3985"/>
    <w:rsid w:val="00FD3D17"/>
    <w:rsid w:val="00FD3D68"/>
    <w:rsid w:val="00FD56EE"/>
    <w:rsid w:val="00FD6C8D"/>
    <w:rsid w:val="00FD7168"/>
    <w:rsid w:val="00FD7378"/>
    <w:rsid w:val="00FD7A22"/>
    <w:rsid w:val="00FD7B42"/>
    <w:rsid w:val="00FE0F13"/>
    <w:rsid w:val="00FE107B"/>
    <w:rsid w:val="00FE261C"/>
    <w:rsid w:val="00FE2CB3"/>
    <w:rsid w:val="00FE460B"/>
    <w:rsid w:val="00FE53B2"/>
    <w:rsid w:val="00FE5436"/>
    <w:rsid w:val="00FE58A1"/>
    <w:rsid w:val="00FE5969"/>
    <w:rsid w:val="00FE5B10"/>
    <w:rsid w:val="00FE636F"/>
    <w:rsid w:val="00FF1A63"/>
    <w:rsid w:val="00FF2F20"/>
    <w:rsid w:val="00FF3023"/>
    <w:rsid w:val="00FF35BF"/>
    <w:rsid w:val="00FF5E52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C3DCA"/>
  <w15:docId w15:val="{D3A5952C-E076-4FCB-973F-60727FC55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宋体" w:hAnsi="Arial" w:cs="微软雅黑"/>
        <w:kern w:val="2"/>
        <w:sz w:val="21"/>
        <w:szCs w:val="21"/>
        <w:lang w:val="en-US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 w:qFormat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463"/>
    <w:pPr>
      <w:widowControl w:val="0"/>
      <w:spacing w:line="480" w:lineRule="auto"/>
      <w:jc w:val="both"/>
    </w:pPr>
    <w:rPr>
      <w:rFonts w:eastAsia="Arial" w:cs="Arial"/>
      <w:sz w:val="20"/>
    </w:rPr>
  </w:style>
  <w:style w:type="paragraph" w:styleId="1">
    <w:name w:val="heading 1"/>
    <w:basedOn w:val="a"/>
    <w:next w:val="a"/>
    <w:link w:val="10"/>
    <w:qFormat/>
    <w:rsid w:val="009273D7"/>
    <w:pPr>
      <w:keepNext/>
      <w:keepLines/>
      <w:spacing w:line="240" w:lineRule="atLeast"/>
      <w:outlineLvl w:val="0"/>
    </w:pPr>
    <w:rPr>
      <w:b/>
      <w:bCs/>
      <w:sz w:val="28"/>
      <w:szCs w:val="28"/>
    </w:rPr>
  </w:style>
  <w:style w:type="paragraph" w:styleId="2">
    <w:name w:val="heading 2"/>
    <w:basedOn w:val="a"/>
    <w:next w:val="a"/>
    <w:qFormat/>
    <w:rsid w:val="008E59B0"/>
    <w:pPr>
      <w:keepNext/>
      <w:keepLines/>
      <w:spacing w:line="240" w:lineRule="atLeast"/>
      <w:jc w:val="left"/>
      <w:outlineLvl w:val="1"/>
    </w:pPr>
    <w:rPr>
      <w:b/>
      <w:bCs/>
      <w:sz w:val="28"/>
      <w:szCs w:val="28"/>
    </w:rPr>
  </w:style>
  <w:style w:type="paragraph" w:styleId="3">
    <w:name w:val="heading 3"/>
    <w:basedOn w:val="a"/>
    <w:next w:val="a"/>
    <w:uiPriority w:val="9"/>
    <w:qFormat/>
    <w:rsid w:val="004A6C95"/>
    <w:pPr>
      <w:keepNext/>
      <w:keepLines/>
      <w:spacing w:line="240" w:lineRule="atLeast"/>
      <w:outlineLvl w:val="2"/>
    </w:pPr>
    <w:rPr>
      <w:b/>
      <w:sz w:val="32"/>
      <w:szCs w:val="32"/>
    </w:rPr>
  </w:style>
  <w:style w:type="paragraph" w:styleId="4">
    <w:name w:val="heading 4"/>
    <w:basedOn w:val="a"/>
    <w:next w:val="a"/>
    <w:link w:val="40"/>
    <w:qFormat/>
    <w:rsid w:val="004A6C95"/>
    <w:pPr>
      <w:keepNext/>
      <w:keepLines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qFormat/>
    <w:rsid w:val="004A6C95"/>
    <w:pPr>
      <w:keepNext/>
      <w:keepLines/>
      <w:spacing w:line="240" w:lineRule="atLeast"/>
      <w:outlineLvl w:val="4"/>
    </w:pPr>
    <w:rPr>
      <w:b/>
      <w:bCs/>
      <w:szCs w:val="24"/>
    </w:rPr>
  </w:style>
  <w:style w:type="paragraph" w:styleId="6">
    <w:name w:val="heading 6"/>
    <w:basedOn w:val="a"/>
    <w:next w:val="a"/>
    <w:link w:val="60"/>
    <w:qFormat/>
    <w:rsid w:val="004A6C95"/>
    <w:pPr>
      <w:keepNext/>
      <w:keepLines/>
      <w:spacing w:before="240" w:after="64" w:line="320" w:lineRule="atLeast"/>
      <w:outlineLvl w:val="5"/>
    </w:pPr>
    <w:rPr>
      <w:rFonts w:eastAsia="黑体"/>
      <w:b/>
      <w:bCs/>
      <w:szCs w:val="24"/>
    </w:rPr>
  </w:style>
  <w:style w:type="paragraph" w:styleId="7">
    <w:name w:val="heading 7"/>
    <w:basedOn w:val="a"/>
    <w:next w:val="a"/>
    <w:link w:val="70"/>
    <w:unhideWhenUsed/>
    <w:qFormat/>
    <w:rsid w:val="004A6C95"/>
    <w:pPr>
      <w:keepNext/>
      <w:keepLines/>
      <w:spacing w:before="240" w:after="64" w:line="320" w:lineRule="atLeast"/>
      <w:outlineLvl w:val="6"/>
    </w:pPr>
    <w:rPr>
      <w:b/>
      <w:bCs/>
      <w:szCs w:val="24"/>
    </w:rPr>
  </w:style>
  <w:style w:type="paragraph" w:styleId="8">
    <w:name w:val="heading 8"/>
    <w:basedOn w:val="a"/>
    <w:next w:val="a"/>
    <w:link w:val="80"/>
    <w:unhideWhenUsed/>
    <w:qFormat/>
    <w:rsid w:val="004A6C95"/>
    <w:pPr>
      <w:keepNext/>
      <w:keepLines/>
      <w:spacing w:before="240" w:after="64" w:line="320" w:lineRule="atLeast"/>
      <w:outlineLvl w:val="7"/>
    </w:pPr>
    <w:rPr>
      <w:rFonts w:ascii="Calibri Light" w:hAnsi="Calibri Light" w:cs="黑体"/>
      <w:szCs w:val="24"/>
    </w:rPr>
  </w:style>
  <w:style w:type="paragraph" w:styleId="9">
    <w:name w:val="heading 9"/>
    <w:basedOn w:val="a"/>
    <w:next w:val="a"/>
    <w:link w:val="90"/>
    <w:unhideWhenUsed/>
    <w:qFormat/>
    <w:rsid w:val="004A6C95"/>
    <w:pPr>
      <w:keepNext/>
      <w:keepLines/>
      <w:spacing w:before="240" w:after="64" w:line="320" w:lineRule="atLeast"/>
      <w:outlineLvl w:val="8"/>
    </w:pPr>
    <w:rPr>
      <w:rFonts w:ascii="Calibri Light" w:hAnsi="Calibri Light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标题 字符"/>
    <w:basedOn w:val="a0"/>
    <w:uiPriority w:val="10"/>
    <w:qFormat/>
    <w:rsid w:val="004A6C95"/>
    <w:rPr>
      <w:rFonts w:ascii="Cambria" w:hAnsi="Cambria" w:cs="Times New Roman"/>
      <w:b/>
      <w:bCs/>
      <w:sz w:val="32"/>
      <w:szCs w:val="32"/>
    </w:rPr>
  </w:style>
  <w:style w:type="character" w:customStyle="1" w:styleId="10">
    <w:name w:val="标题 1 字符"/>
    <w:basedOn w:val="a0"/>
    <w:link w:val="1"/>
    <w:qFormat/>
    <w:rsid w:val="009273D7"/>
    <w:rPr>
      <w:rFonts w:cs="Times New Roman"/>
      <w:b/>
      <w:bCs/>
      <w:kern w:val="2"/>
      <w:sz w:val="28"/>
      <w:szCs w:val="28"/>
    </w:rPr>
  </w:style>
  <w:style w:type="character" w:customStyle="1" w:styleId="20">
    <w:name w:val="标题 2 字符"/>
    <w:basedOn w:val="a0"/>
    <w:qFormat/>
    <w:rsid w:val="008E59B0"/>
    <w:rPr>
      <w:rFonts w:eastAsia="Arial" w:cs="Arial"/>
      <w:b/>
      <w:bCs/>
      <w:sz w:val="28"/>
      <w:szCs w:val="28"/>
    </w:rPr>
  </w:style>
  <w:style w:type="character" w:customStyle="1" w:styleId="30">
    <w:name w:val="标题 3 字符"/>
    <w:basedOn w:val="a0"/>
    <w:uiPriority w:val="9"/>
    <w:qFormat/>
    <w:rsid w:val="004A6C95"/>
    <w:rPr>
      <w:rFonts w:cs="Times New Roman"/>
      <w:b/>
      <w:sz w:val="32"/>
      <w:szCs w:val="32"/>
    </w:rPr>
  </w:style>
  <w:style w:type="character" w:customStyle="1" w:styleId="40">
    <w:name w:val="标题 4 字符"/>
    <w:basedOn w:val="a0"/>
    <w:link w:val="4"/>
    <w:qFormat/>
    <w:rsid w:val="004A6C95"/>
    <w:rPr>
      <w:rFonts w:cs="Times New Roman"/>
      <w:b/>
      <w:bCs/>
      <w:sz w:val="28"/>
      <w:szCs w:val="28"/>
    </w:rPr>
  </w:style>
  <w:style w:type="character" w:customStyle="1" w:styleId="50">
    <w:name w:val="标题 5 字符"/>
    <w:basedOn w:val="a0"/>
    <w:link w:val="5"/>
    <w:qFormat/>
    <w:rsid w:val="004A6C95"/>
    <w:rPr>
      <w:rFonts w:cs="Times New Roman"/>
      <w:b/>
      <w:bCs/>
      <w:sz w:val="20"/>
      <w:szCs w:val="24"/>
    </w:rPr>
  </w:style>
  <w:style w:type="character" w:customStyle="1" w:styleId="60">
    <w:name w:val="标题 6 字符"/>
    <w:basedOn w:val="a0"/>
    <w:link w:val="6"/>
    <w:qFormat/>
    <w:rsid w:val="004A6C95"/>
    <w:rPr>
      <w:rFonts w:eastAsia="黑体" w:cs="Times New Roman"/>
      <w:b/>
      <w:bCs/>
      <w:sz w:val="20"/>
      <w:szCs w:val="24"/>
    </w:rPr>
  </w:style>
  <w:style w:type="character" w:customStyle="1" w:styleId="70">
    <w:name w:val="标题 7 字符"/>
    <w:basedOn w:val="a0"/>
    <w:link w:val="7"/>
    <w:qFormat/>
    <w:rsid w:val="004A6C95"/>
    <w:rPr>
      <w:rFonts w:cs="Times New Roman"/>
      <w:b/>
      <w:bCs/>
      <w:sz w:val="20"/>
      <w:szCs w:val="24"/>
    </w:rPr>
  </w:style>
  <w:style w:type="character" w:customStyle="1" w:styleId="80">
    <w:name w:val="标题 8 字符"/>
    <w:basedOn w:val="a0"/>
    <w:link w:val="8"/>
    <w:qFormat/>
    <w:rsid w:val="004A6C95"/>
    <w:rPr>
      <w:rFonts w:ascii="Calibri Light" w:hAnsi="Calibri Light" w:cs="黑体"/>
      <w:sz w:val="20"/>
      <w:szCs w:val="24"/>
    </w:rPr>
  </w:style>
  <w:style w:type="character" w:customStyle="1" w:styleId="90">
    <w:name w:val="标题 9 字符"/>
    <w:basedOn w:val="a0"/>
    <w:link w:val="9"/>
    <w:qFormat/>
    <w:rsid w:val="004A6C95"/>
    <w:rPr>
      <w:rFonts w:ascii="Calibri Light" w:hAnsi="Calibri Light" w:cs="黑体"/>
      <w:sz w:val="20"/>
    </w:rPr>
  </w:style>
  <w:style w:type="character" w:customStyle="1" w:styleId="a4">
    <w:name w:val="批注文字 字符"/>
    <w:basedOn w:val="a0"/>
    <w:qFormat/>
    <w:rsid w:val="004A6C95"/>
    <w:rPr>
      <w:rFonts w:cs="Times New Roman"/>
      <w:sz w:val="20"/>
    </w:rPr>
  </w:style>
  <w:style w:type="character" w:customStyle="1" w:styleId="a5">
    <w:name w:val="批注主题 字符"/>
    <w:basedOn w:val="a4"/>
    <w:qFormat/>
    <w:rsid w:val="004A6C95"/>
    <w:rPr>
      <w:rFonts w:cs="Times New Roman"/>
      <w:b/>
      <w:bCs/>
      <w:sz w:val="20"/>
    </w:rPr>
  </w:style>
  <w:style w:type="character" w:customStyle="1" w:styleId="a6">
    <w:name w:val="文档结构图 字符"/>
    <w:basedOn w:val="a0"/>
    <w:semiHidden/>
    <w:qFormat/>
    <w:rsid w:val="004A6C95"/>
    <w:rPr>
      <w:rFonts w:cs="Times New Roman"/>
      <w:sz w:val="20"/>
      <w:shd w:val="clear" w:color="auto" w:fill="000080"/>
    </w:rPr>
  </w:style>
  <w:style w:type="character" w:customStyle="1" w:styleId="a7">
    <w:name w:val="正文文本 字符"/>
    <w:basedOn w:val="a0"/>
    <w:semiHidden/>
    <w:qFormat/>
    <w:rsid w:val="004A6C95"/>
    <w:rPr>
      <w:rFonts w:ascii="Calibri" w:hAnsi="Calibri" w:cs="Times New Roman"/>
      <w:sz w:val="20"/>
      <w:szCs w:val="22"/>
    </w:rPr>
  </w:style>
  <w:style w:type="character" w:customStyle="1" w:styleId="a8">
    <w:name w:val="正文文本缩进 字符"/>
    <w:basedOn w:val="a0"/>
    <w:qFormat/>
    <w:rsid w:val="004A6C95"/>
    <w:rPr>
      <w:rFonts w:cs="Times New Roman"/>
      <w:sz w:val="20"/>
    </w:rPr>
  </w:style>
  <w:style w:type="character" w:customStyle="1" w:styleId="a9">
    <w:name w:val="纯文本 字符"/>
    <w:basedOn w:val="a0"/>
    <w:qFormat/>
    <w:rsid w:val="004A6C95"/>
    <w:rPr>
      <w:rFonts w:ascii="宋体" w:hAnsi="宋体" w:cs="Courier New"/>
      <w:sz w:val="20"/>
    </w:rPr>
  </w:style>
  <w:style w:type="character" w:customStyle="1" w:styleId="aa">
    <w:name w:val="日期 字符"/>
    <w:basedOn w:val="a0"/>
    <w:qFormat/>
    <w:rsid w:val="004A6C95"/>
    <w:rPr>
      <w:rFonts w:cs="Times New Roman"/>
      <w:sz w:val="20"/>
    </w:rPr>
  </w:style>
  <w:style w:type="character" w:customStyle="1" w:styleId="ab">
    <w:name w:val="批注框文本 字符"/>
    <w:basedOn w:val="a0"/>
    <w:qFormat/>
    <w:rsid w:val="004A6C95"/>
    <w:rPr>
      <w:rFonts w:cs="Times New Roman"/>
      <w:sz w:val="16"/>
      <w:szCs w:val="16"/>
    </w:rPr>
  </w:style>
  <w:style w:type="character" w:customStyle="1" w:styleId="ac">
    <w:name w:val="页脚 字符"/>
    <w:basedOn w:val="a0"/>
    <w:qFormat/>
    <w:rsid w:val="004A6C95"/>
    <w:rPr>
      <w:rFonts w:cs="Times New Roman"/>
      <w:sz w:val="20"/>
      <w:szCs w:val="18"/>
    </w:rPr>
  </w:style>
  <w:style w:type="character" w:customStyle="1" w:styleId="ad">
    <w:name w:val="页眉 字符"/>
    <w:basedOn w:val="a0"/>
    <w:qFormat/>
    <w:rsid w:val="004A6C95"/>
    <w:rPr>
      <w:rFonts w:cs="Times New Roman"/>
      <w:sz w:val="20"/>
      <w:szCs w:val="18"/>
    </w:rPr>
  </w:style>
  <w:style w:type="character" w:customStyle="1" w:styleId="HTML">
    <w:name w:val="HTML 预设格式 字符"/>
    <w:basedOn w:val="a0"/>
    <w:qFormat/>
    <w:rsid w:val="004A6C95"/>
    <w:rPr>
      <w:rFonts w:eastAsia="方正精宋简体" w:cs="Arial"/>
      <w:kern w:val="0"/>
      <w:sz w:val="20"/>
    </w:rPr>
  </w:style>
  <w:style w:type="character" w:styleId="ae">
    <w:name w:val="Strong"/>
    <w:qFormat/>
    <w:rsid w:val="004A6C95"/>
    <w:rPr>
      <w:rFonts w:cs="Times New Roman"/>
      <w:b/>
      <w:bCs/>
    </w:rPr>
  </w:style>
  <w:style w:type="character" w:customStyle="1" w:styleId="Internet">
    <w:name w:val="Internet 链接"/>
    <w:basedOn w:val="a0"/>
    <w:uiPriority w:val="99"/>
    <w:qFormat/>
    <w:rsid w:val="004A6C95"/>
    <w:rPr>
      <w:color w:val="0000FF"/>
      <w:u w:val="single"/>
    </w:rPr>
  </w:style>
  <w:style w:type="character" w:styleId="af">
    <w:name w:val="annotation reference"/>
    <w:qFormat/>
    <w:rsid w:val="004A6C95"/>
    <w:rPr>
      <w:sz w:val="21"/>
      <w:szCs w:val="21"/>
    </w:rPr>
  </w:style>
  <w:style w:type="character" w:customStyle="1" w:styleId="Char">
    <w:name w:val="图片 Char"/>
    <w:basedOn w:val="a0"/>
    <w:link w:val="af0"/>
    <w:qFormat/>
    <w:rsid w:val="004A6C95"/>
    <w:rPr>
      <w:rFonts w:cs="Times New Roman"/>
      <w:sz w:val="15"/>
    </w:rPr>
  </w:style>
  <w:style w:type="character" w:customStyle="1" w:styleId="Char0">
    <w:name w:val="图表标注 Char"/>
    <w:basedOn w:val="a0"/>
    <w:qFormat/>
    <w:rsid w:val="004A6C95"/>
    <w:rPr>
      <w:rFonts w:cs="Times New Roman"/>
      <w:sz w:val="15"/>
    </w:rPr>
  </w:style>
  <w:style w:type="character" w:customStyle="1" w:styleId="11">
    <w:name w:val="占位符文本1"/>
    <w:basedOn w:val="a0"/>
    <w:uiPriority w:val="99"/>
    <w:semiHidden/>
    <w:qFormat/>
    <w:rsid w:val="004A6C95"/>
    <w:rPr>
      <w:color w:val="808080"/>
    </w:rPr>
  </w:style>
  <w:style w:type="character" w:customStyle="1" w:styleId="tgt">
    <w:name w:val="tgt"/>
    <w:basedOn w:val="a0"/>
    <w:qFormat/>
    <w:rsid w:val="004A6C95"/>
  </w:style>
  <w:style w:type="character" w:styleId="af1">
    <w:name w:val="Placeholder Text"/>
    <w:basedOn w:val="a0"/>
    <w:uiPriority w:val="99"/>
    <w:semiHidden/>
    <w:qFormat/>
    <w:rsid w:val="004A6C95"/>
    <w:rPr>
      <w:color w:val="808080"/>
    </w:rPr>
  </w:style>
  <w:style w:type="character" w:customStyle="1" w:styleId="Internet0">
    <w:name w:val="访问过的 Internet 链接"/>
    <w:basedOn w:val="a0"/>
    <w:uiPriority w:val="99"/>
    <w:semiHidden/>
    <w:unhideWhenUsed/>
    <w:rsid w:val="004A6C95"/>
    <w:rPr>
      <w:color w:val="954F72"/>
      <w:u w:val="single"/>
    </w:rPr>
  </w:style>
  <w:style w:type="character" w:styleId="af2">
    <w:name w:val="line number"/>
    <w:basedOn w:val="a0"/>
    <w:uiPriority w:val="99"/>
    <w:semiHidden/>
    <w:unhideWhenUsed/>
    <w:qFormat/>
    <w:rsid w:val="004A6C95"/>
  </w:style>
  <w:style w:type="character" w:customStyle="1" w:styleId="EndNoteBibliographyTitle">
    <w:name w:val="EndNote Bibliography Title 字符"/>
    <w:basedOn w:val="a0"/>
    <w:qFormat/>
    <w:rsid w:val="004A6C95"/>
    <w:rPr>
      <w:rFonts w:cs="Arial"/>
      <w:sz w:val="20"/>
    </w:rPr>
  </w:style>
  <w:style w:type="character" w:customStyle="1" w:styleId="EndNoteBibliography">
    <w:name w:val="EndNote Bibliography 字符"/>
    <w:basedOn w:val="a0"/>
    <w:qFormat/>
    <w:rsid w:val="004A6C95"/>
    <w:rPr>
      <w:rFonts w:cs="Arial"/>
      <w:sz w:val="20"/>
    </w:rPr>
  </w:style>
  <w:style w:type="character" w:customStyle="1" w:styleId="TOC2">
    <w:name w:val="TOC 2 字符"/>
    <w:basedOn w:val="a0"/>
    <w:link w:val="TOC20"/>
    <w:uiPriority w:val="99"/>
    <w:qFormat/>
    <w:rsid w:val="00417329"/>
    <w:rPr>
      <w:rFonts w:cs="Times New Roman"/>
      <w:color w:val="00B0F0"/>
      <w:sz w:val="20"/>
    </w:rPr>
  </w:style>
  <w:style w:type="character" w:customStyle="1" w:styleId="TOC3">
    <w:name w:val="TOC 3 字符"/>
    <w:basedOn w:val="a0"/>
    <w:link w:val="TOC30"/>
    <w:uiPriority w:val="99"/>
    <w:qFormat/>
    <w:rsid w:val="00302363"/>
    <w:rPr>
      <w:rFonts w:cs="Times New Roman"/>
      <w:b/>
      <w:sz w:val="32"/>
      <w:szCs w:val="32"/>
    </w:rPr>
  </w:style>
  <w:style w:type="character" w:customStyle="1" w:styleId="-">
    <w:name w:val="字体颜色 - 蓝色"/>
    <w:qFormat/>
    <w:rPr>
      <w:color w:val="00B0F0"/>
    </w:rPr>
  </w:style>
  <w:style w:type="character" w:customStyle="1" w:styleId="-0">
    <w:name w:val="字体颜色 - 红色"/>
    <w:qFormat/>
    <w:rPr>
      <w:color w:val="FF0000"/>
    </w:rPr>
  </w:style>
  <w:style w:type="character" w:customStyle="1" w:styleId="-1">
    <w:name w:val="字体颜色 - 绿色"/>
    <w:qFormat/>
    <w:rPr>
      <w:color w:val="00B050"/>
    </w:rPr>
  </w:style>
  <w:style w:type="character" w:styleId="af3">
    <w:name w:val="Emphasis"/>
    <w:uiPriority w:val="20"/>
    <w:qFormat/>
    <w:rPr>
      <w:i/>
      <w:iCs/>
    </w:rPr>
  </w:style>
  <w:style w:type="paragraph" w:customStyle="1" w:styleId="af4">
    <w:name w:val="标题样式"/>
    <w:basedOn w:val="a"/>
    <w:next w:val="af5"/>
    <w:qFormat/>
    <w:pPr>
      <w:keepNext/>
      <w:spacing w:before="240" w:after="120"/>
    </w:pPr>
    <w:rPr>
      <w:rFonts w:ascii="汉仪晓波美妍体W" w:eastAsia="汉仪晓波美妍体W" w:hAnsi="汉仪晓波美妍体W" w:cs="Lucida Sans"/>
      <w:sz w:val="28"/>
      <w:szCs w:val="28"/>
    </w:rPr>
  </w:style>
  <w:style w:type="paragraph" w:styleId="af5">
    <w:name w:val="Body Text"/>
    <w:basedOn w:val="a"/>
    <w:semiHidden/>
    <w:qFormat/>
    <w:rsid w:val="004A6C95"/>
    <w:pPr>
      <w:spacing w:after="120"/>
    </w:pPr>
    <w:rPr>
      <w:rFonts w:ascii="Calibri" w:hAnsi="Calibri"/>
      <w:szCs w:val="22"/>
    </w:rPr>
  </w:style>
  <w:style w:type="paragraph" w:styleId="af6">
    <w:name w:val="List"/>
    <w:basedOn w:val="af5"/>
    <w:rPr>
      <w:rFonts w:ascii="Times New Roman" w:hAnsi="Times New Roman" w:cs="Lucida Sans"/>
    </w:rPr>
  </w:style>
  <w:style w:type="paragraph" w:styleId="af7">
    <w:name w:val="caption"/>
    <w:basedOn w:val="a"/>
    <w:next w:val="a"/>
    <w:uiPriority w:val="35"/>
    <w:unhideWhenUsed/>
    <w:qFormat/>
    <w:rsid w:val="00866310"/>
    <w:rPr>
      <w:rFonts w:asciiTheme="majorHAnsi" w:eastAsia="黑体" w:hAnsiTheme="majorHAnsi" w:cstheme="majorBidi"/>
      <w:szCs w:val="20"/>
    </w:rPr>
  </w:style>
  <w:style w:type="paragraph" w:customStyle="1" w:styleId="af8">
    <w:name w:val="索引"/>
    <w:basedOn w:val="a"/>
    <w:qFormat/>
    <w:pPr>
      <w:suppressLineNumbers/>
    </w:pPr>
    <w:rPr>
      <w:rFonts w:ascii="汉仪晓波美妍体W" w:eastAsia="汉仪晓波美妍体W" w:hAnsi="汉仪晓波美妍体W" w:cs="Lucida Sans"/>
    </w:rPr>
  </w:style>
  <w:style w:type="paragraph" w:styleId="af9">
    <w:name w:val="Title"/>
    <w:basedOn w:val="a"/>
    <w:next w:val="a"/>
    <w:uiPriority w:val="10"/>
    <w:qFormat/>
    <w:rsid w:val="004A6C95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styleId="afa">
    <w:name w:val="annotation text"/>
    <w:basedOn w:val="a"/>
    <w:link w:val="12"/>
    <w:uiPriority w:val="99"/>
    <w:unhideWhenUsed/>
    <w:qFormat/>
    <w:rsid w:val="004A6C95"/>
    <w:pPr>
      <w:jc w:val="left"/>
    </w:pPr>
  </w:style>
  <w:style w:type="paragraph" w:styleId="afb">
    <w:name w:val="annotation subject"/>
    <w:basedOn w:val="afa"/>
    <w:next w:val="afa"/>
    <w:qFormat/>
    <w:rsid w:val="004A6C95"/>
    <w:rPr>
      <w:b/>
      <w:bCs/>
    </w:rPr>
  </w:style>
  <w:style w:type="paragraph" w:styleId="afc">
    <w:name w:val="Document Map"/>
    <w:basedOn w:val="a"/>
    <w:semiHidden/>
    <w:qFormat/>
    <w:rsid w:val="004A6C95"/>
    <w:pPr>
      <w:shd w:val="clear" w:color="auto" w:fill="000080"/>
    </w:pPr>
  </w:style>
  <w:style w:type="paragraph" w:styleId="afd">
    <w:name w:val="Body Text Indent"/>
    <w:basedOn w:val="a"/>
    <w:qFormat/>
    <w:rsid w:val="004A6C95"/>
    <w:pPr>
      <w:spacing w:after="120"/>
      <w:ind w:left="420"/>
    </w:pPr>
  </w:style>
  <w:style w:type="paragraph" w:styleId="TOC5">
    <w:name w:val="toc 5"/>
    <w:basedOn w:val="a"/>
    <w:next w:val="a"/>
    <w:qFormat/>
    <w:rsid w:val="004A6C95"/>
    <w:pPr>
      <w:ind w:left="1680"/>
    </w:pPr>
    <w:rPr>
      <w:rFonts w:ascii="Calibri" w:hAnsi="Calibri"/>
      <w:szCs w:val="22"/>
    </w:rPr>
  </w:style>
  <w:style w:type="paragraph" w:styleId="TOC30">
    <w:name w:val="toc 3"/>
    <w:basedOn w:val="a"/>
    <w:next w:val="a"/>
    <w:link w:val="TOC3"/>
    <w:qFormat/>
    <w:rsid w:val="004A6C95"/>
    <w:pPr>
      <w:widowControl/>
      <w:spacing w:after="100" w:line="276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afe">
    <w:name w:val="Plain Text"/>
    <w:basedOn w:val="a"/>
    <w:qFormat/>
    <w:rsid w:val="004A6C95"/>
    <w:rPr>
      <w:rFonts w:ascii="宋体" w:hAnsi="宋体" w:cs="Courier New"/>
    </w:rPr>
  </w:style>
  <w:style w:type="paragraph" w:styleId="aff">
    <w:name w:val="Date"/>
    <w:basedOn w:val="a"/>
    <w:next w:val="a"/>
    <w:unhideWhenUsed/>
    <w:qFormat/>
    <w:rsid w:val="004A6C95"/>
    <w:pPr>
      <w:ind w:left="100"/>
    </w:pPr>
  </w:style>
  <w:style w:type="paragraph" w:styleId="aff0">
    <w:name w:val="Balloon Text"/>
    <w:basedOn w:val="a"/>
    <w:qFormat/>
    <w:rsid w:val="004A6C95"/>
    <w:rPr>
      <w:sz w:val="16"/>
      <w:szCs w:val="16"/>
    </w:rPr>
  </w:style>
  <w:style w:type="paragraph" w:customStyle="1" w:styleId="aff1">
    <w:name w:val="页眉与页脚"/>
    <w:basedOn w:val="a"/>
    <w:qFormat/>
  </w:style>
  <w:style w:type="paragraph" w:styleId="aff2">
    <w:name w:val="footer"/>
    <w:basedOn w:val="a"/>
    <w:link w:val="13"/>
    <w:uiPriority w:val="99"/>
    <w:qFormat/>
    <w:rsid w:val="004A6C9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Cs w:val="18"/>
    </w:rPr>
  </w:style>
  <w:style w:type="paragraph" w:styleId="aff3">
    <w:name w:val="header"/>
    <w:basedOn w:val="a"/>
    <w:qFormat/>
    <w:rsid w:val="004A6C95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TOC1">
    <w:name w:val="toc 1"/>
    <w:basedOn w:val="a"/>
    <w:next w:val="a"/>
    <w:qFormat/>
    <w:rsid w:val="004A6C95"/>
    <w:pPr>
      <w:widowControl/>
      <w:spacing w:after="100" w:line="276" w:lineRule="auto"/>
      <w:jc w:val="left"/>
    </w:pPr>
    <w:rPr>
      <w:rFonts w:ascii="Calibri" w:hAnsi="Calibri"/>
      <w:kern w:val="0"/>
      <w:sz w:val="22"/>
      <w:szCs w:val="22"/>
    </w:rPr>
  </w:style>
  <w:style w:type="paragraph" w:styleId="TOC4">
    <w:name w:val="toc 4"/>
    <w:basedOn w:val="a"/>
    <w:next w:val="a"/>
    <w:qFormat/>
    <w:rsid w:val="004A6C95"/>
    <w:pPr>
      <w:ind w:left="1260"/>
    </w:pPr>
    <w:rPr>
      <w:rFonts w:ascii="Calibri" w:hAnsi="Calibri"/>
      <w:szCs w:val="22"/>
    </w:rPr>
  </w:style>
  <w:style w:type="paragraph" w:styleId="TOC20">
    <w:name w:val="toc 2"/>
    <w:basedOn w:val="a"/>
    <w:next w:val="a"/>
    <w:link w:val="TOC2"/>
    <w:qFormat/>
    <w:rsid w:val="004A6C95"/>
    <w:pPr>
      <w:widowControl/>
      <w:spacing w:after="100" w:line="276" w:lineRule="auto"/>
      <w:ind w:left="220"/>
      <w:jc w:val="left"/>
    </w:pPr>
    <w:rPr>
      <w:rFonts w:ascii="Calibri" w:hAnsi="Calibri"/>
      <w:kern w:val="0"/>
      <w:sz w:val="22"/>
      <w:szCs w:val="22"/>
    </w:rPr>
  </w:style>
  <w:style w:type="paragraph" w:styleId="HTML0">
    <w:name w:val="HTML Preformatted"/>
    <w:basedOn w:val="a"/>
    <w:qFormat/>
    <w:rsid w:val="004A6C9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30" w:lineRule="atLeast"/>
      <w:jc w:val="left"/>
    </w:pPr>
    <w:rPr>
      <w:rFonts w:eastAsia="方正精宋简体"/>
      <w:kern w:val="0"/>
    </w:rPr>
  </w:style>
  <w:style w:type="paragraph" w:styleId="aff4">
    <w:name w:val="Normal (Web)"/>
    <w:basedOn w:val="a"/>
    <w:uiPriority w:val="99"/>
    <w:qFormat/>
    <w:rsid w:val="004A6C95"/>
    <w:pPr>
      <w:widowControl/>
      <w:spacing w:beforeAutospacing="1" w:afterAutospacing="1"/>
      <w:jc w:val="left"/>
    </w:pPr>
    <w:rPr>
      <w:rFonts w:ascii="宋体" w:eastAsia="方正精宋简体" w:hAnsi="宋体" w:cs="宋体"/>
      <w:color w:val="000000"/>
      <w:kern w:val="0"/>
      <w:szCs w:val="24"/>
    </w:rPr>
  </w:style>
  <w:style w:type="paragraph" w:customStyle="1" w:styleId="14">
    <w:name w:val="修订1"/>
    <w:uiPriority w:val="99"/>
    <w:semiHidden/>
    <w:qFormat/>
    <w:rsid w:val="004A6C95"/>
    <w:rPr>
      <w:rFonts w:ascii="微软雅黑" w:eastAsia="微软雅黑" w:hAnsi="微软雅黑"/>
    </w:rPr>
  </w:style>
  <w:style w:type="paragraph" w:customStyle="1" w:styleId="15">
    <w:name w:val="列出段落1"/>
    <w:basedOn w:val="a"/>
    <w:uiPriority w:val="34"/>
    <w:qFormat/>
    <w:rsid w:val="004A6C95"/>
    <w:pPr>
      <w:ind w:firstLine="420"/>
    </w:pPr>
    <w:rPr>
      <w:rFonts w:ascii="Calibri" w:hAnsi="Calibri"/>
      <w:szCs w:val="22"/>
    </w:rPr>
  </w:style>
  <w:style w:type="paragraph" w:customStyle="1" w:styleId="TOC10">
    <w:name w:val="TOC 标题1"/>
    <w:basedOn w:val="1"/>
    <w:next w:val="a"/>
    <w:semiHidden/>
    <w:qFormat/>
    <w:rsid w:val="004A6C95"/>
    <w:pPr>
      <w:widowControl/>
      <w:spacing w:before="480" w:line="276" w:lineRule="auto"/>
      <w:jc w:val="left"/>
    </w:pPr>
    <w:rPr>
      <w:rFonts w:ascii="Cambria" w:hAnsi="Cambria"/>
      <w:color w:val="365F91"/>
      <w:kern w:val="0"/>
    </w:rPr>
  </w:style>
  <w:style w:type="paragraph" w:customStyle="1" w:styleId="21">
    <w:name w:val="列出段落2"/>
    <w:basedOn w:val="a"/>
    <w:uiPriority w:val="34"/>
    <w:qFormat/>
    <w:rsid w:val="004A6C95"/>
    <w:pPr>
      <w:ind w:firstLine="420"/>
    </w:pPr>
  </w:style>
  <w:style w:type="paragraph" w:customStyle="1" w:styleId="31">
    <w:name w:val="列出段落3"/>
    <w:basedOn w:val="a"/>
    <w:uiPriority w:val="99"/>
    <w:unhideWhenUsed/>
    <w:qFormat/>
    <w:rsid w:val="004A6C95"/>
    <w:pPr>
      <w:ind w:firstLine="420"/>
    </w:pPr>
  </w:style>
  <w:style w:type="paragraph" w:customStyle="1" w:styleId="41">
    <w:name w:val="列出段落4"/>
    <w:basedOn w:val="a"/>
    <w:qFormat/>
    <w:rsid w:val="004A6C95"/>
    <w:rPr>
      <w:rFonts w:eastAsia="方正精宋简体"/>
      <w:szCs w:val="24"/>
    </w:rPr>
  </w:style>
  <w:style w:type="paragraph" w:customStyle="1" w:styleId="51">
    <w:name w:val="列出段落5"/>
    <w:basedOn w:val="a"/>
    <w:qFormat/>
    <w:rsid w:val="004A6C95"/>
    <w:rPr>
      <w:szCs w:val="20"/>
    </w:rPr>
  </w:style>
  <w:style w:type="paragraph" w:customStyle="1" w:styleId="61">
    <w:name w:val="列出段落6"/>
    <w:basedOn w:val="a"/>
    <w:uiPriority w:val="99"/>
    <w:qFormat/>
    <w:rsid w:val="004A6C95"/>
    <w:pPr>
      <w:ind w:firstLine="420"/>
    </w:pPr>
  </w:style>
  <w:style w:type="paragraph" w:customStyle="1" w:styleId="af0">
    <w:name w:val="图片"/>
    <w:basedOn w:val="a"/>
    <w:link w:val="Char"/>
    <w:qFormat/>
    <w:rsid w:val="004A6C95"/>
    <w:pPr>
      <w:snapToGrid w:val="0"/>
      <w:jc w:val="center"/>
    </w:pPr>
    <w:rPr>
      <w:sz w:val="15"/>
    </w:rPr>
  </w:style>
  <w:style w:type="paragraph" w:customStyle="1" w:styleId="aff5">
    <w:name w:val="图表标注"/>
    <w:basedOn w:val="a"/>
    <w:qFormat/>
    <w:rsid w:val="004A6C95"/>
    <w:pPr>
      <w:snapToGrid w:val="0"/>
      <w:ind w:firstLine="300"/>
      <w:jc w:val="center"/>
    </w:pPr>
    <w:rPr>
      <w:sz w:val="15"/>
    </w:rPr>
  </w:style>
  <w:style w:type="paragraph" w:styleId="aff6">
    <w:name w:val="Revision"/>
    <w:uiPriority w:val="99"/>
    <w:semiHidden/>
    <w:qFormat/>
    <w:rsid w:val="004A6C95"/>
    <w:rPr>
      <w:rFonts w:eastAsia="Times New Roman"/>
      <w:sz w:val="24"/>
    </w:rPr>
  </w:style>
  <w:style w:type="paragraph" w:styleId="aff7">
    <w:name w:val="List Paragraph"/>
    <w:basedOn w:val="a"/>
    <w:uiPriority w:val="99"/>
    <w:qFormat/>
    <w:rsid w:val="004A6C95"/>
    <w:pPr>
      <w:ind w:firstLine="420"/>
    </w:pPr>
  </w:style>
  <w:style w:type="paragraph" w:customStyle="1" w:styleId="msonormal0">
    <w:name w:val="msonormal"/>
    <w:basedOn w:val="a"/>
    <w:qFormat/>
    <w:rsid w:val="004A6C95"/>
    <w:pPr>
      <w:widowControl/>
      <w:spacing w:beforeAutospacing="1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qFormat/>
    <w:rsid w:val="004A6C95"/>
    <w:pPr>
      <w:widowControl/>
      <w:spacing w:beforeAutospacing="1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qFormat/>
    <w:rsid w:val="004A6C95"/>
    <w:pPr>
      <w:widowControl/>
      <w:spacing w:beforeAutospacing="1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xl66">
    <w:name w:val="xl66"/>
    <w:basedOn w:val="a"/>
    <w:qFormat/>
    <w:rsid w:val="004A6C95"/>
    <w:pPr>
      <w:widowControl/>
      <w:spacing w:beforeAutospacing="1" w:afterAutospacing="1"/>
      <w:jc w:val="right"/>
    </w:pPr>
    <w:rPr>
      <w:rFonts w:ascii="宋体" w:hAnsi="宋体" w:cs="宋体"/>
      <w:kern w:val="0"/>
      <w:szCs w:val="24"/>
    </w:rPr>
  </w:style>
  <w:style w:type="paragraph" w:customStyle="1" w:styleId="EndNoteBibliographyTitle0">
    <w:name w:val="EndNote Bibliography Title"/>
    <w:basedOn w:val="a"/>
    <w:qFormat/>
    <w:rsid w:val="004A6C95"/>
    <w:pPr>
      <w:jc w:val="center"/>
    </w:pPr>
  </w:style>
  <w:style w:type="paragraph" w:customStyle="1" w:styleId="EndNoteBibliography0">
    <w:name w:val="EndNote Bibliography"/>
    <w:basedOn w:val="a"/>
    <w:qFormat/>
    <w:rsid w:val="004A6C95"/>
  </w:style>
  <w:style w:type="paragraph" w:styleId="22">
    <w:name w:val="Body Text 2"/>
    <w:basedOn w:val="a"/>
    <w:uiPriority w:val="99"/>
    <w:unhideWhenUsed/>
    <w:qFormat/>
    <w:rsid w:val="00417329"/>
    <w:rPr>
      <w:color w:val="00B0F0"/>
    </w:rPr>
  </w:style>
  <w:style w:type="paragraph" w:styleId="32">
    <w:name w:val="Body Text 3"/>
    <w:basedOn w:val="a"/>
    <w:uiPriority w:val="99"/>
    <w:unhideWhenUsed/>
    <w:qFormat/>
    <w:rsid w:val="00302363"/>
    <w:rPr>
      <w:b/>
      <w:sz w:val="32"/>
      <w:szCs w:val="32"/>
    </w:rPr>
  </w:style>
  <w:style w:type="paragraph" w:customStyle="1" w:styleId="aff8">
    <w:name w:val="框架内容"/>
    <w:basedOn w:val="a"/>
    <w:qFormat/>
  </w:style>
  <w:style w:type="paragraph" w:customStyle="1" w:styleId="aff9">
    <w:name w:val="预格式化的文本"/>
    <w:basedOn w:val="a"/>
    <w:qFormat/>
    <w:rPr>
      <w:rFonts w:ascii="Liberation Mono" w:eastAsia="新宋体" w:hAnsi="Liberation Mono" w:cs="Liberation Mono"/>
      <w:szCs w:val="20"/>
    </w:rPr>
  </w:style>
  <w:style w:type="paragraph" w:customStyle="1" w:styleId="-10">
    <w:name w:val="字体颜色 - 红色1"/>
    <w:basedOn w:val="affa"/>
    <w:next w:val="af5"/>
    <w:qFormat/>
    <w:rPr>
      <w:color w:val="FF0000"/>
    </w:rPr>
  </w:style>
  <w:style w:type="paragraph" w:customStyle="1" w:styleId="affa">
    <w:name w:val="文字"/>
    <w:basedOn w:val="af7"/>
    <w:qFormat/>
  </w:style>
  <w:style w:type="table" w:styleId="affb">
    <w:name w:val="Table Grid"/>
    <w:basedOn w:val="a1"/>
    <w:uiPriority w:val="59"/>
    <w:qFormat/>
    <w:rsid w:val="004A6C95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2">
    <w:name w:val="Light Shading Accent 2"/>
    <w:basedOn w:val="a1"/>
    <w:uiPriority w:val="60"/>
    <w:unhideWhenUsed/>
    <w:qFormat/>
    <w:rsid w:val="004A6C95"/>
    <w:rPr>
      <w:color w:val="C45911" w:themeColor="accent2" w:themeShade="BF"/>
      <w:sz w:val="24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16">
    <w:name w:val="网格型1"/>
    <w:basedOn w:val="a1"/>
    <w:uiPriority w:val="59"/>
    <w:qFormat/>
    <w:rsid w:val="004A6C95"/>
    <w:rPr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-21">
    <w:name w:val="浅色底纹 - 着色 21"/>
    <w:basedOn w:val="a1"/>
    <w:uiPriority w:val="60"/>
    <w:unhideWhenUsed/>
    <w:qFormat/>
    <w:rsid w:val="004A6C95"/>
    <w:rPr>
      <w:color w:val="C45911"/>
      <w:sz w:val="24"/>
    </w:rPr>
    <w:tblPr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Lines="0" w:before="0" w:afterLines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Lines="0" w:before="0" w:afterLines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paragraph" w:customStyle="1" w:styleId="cvbullets">
    <w:name w:val="cv bullets"/>
    <w:basedOn w:val="a"/>
    <w:link w:val="cvbulletsChar"/>
    <w:rsid w:val="009C5790"/>
    <w:pPr>
      <w:widowControl/>
      <w:numPr>
        <w:numId w:val="1"/>
      </w:numPr>
      <w:tabs>
        <w:tab w:val="clear" w:pos="720"/>
        <w:tab w:val="num" w:pos="240"/>
      </w:tabs>
      <w:suppressAutoHyphens w:val="0"/>
      <w:ind w:left="240" w:hanging="240"/>
      <w:jc w:val="left"/>
    </w:pPr>
    <w:rPr>
      <w:rFonts w:ascii="Century Gothic" w:eastAsia="Times New Roman" w:hAnsi="Century Gothic"/>
      <w:spacing w:val="-5"/>
      <w:kern w:val="0"/>
      <w:szCs w:val="20"/>
      <w:lang w:val="en-AU" w:eastAsia="en-US"/>
    </w:rPr>
  </w:style>
  <w:style w:type="character" w:customStyle="1" w:styleId="cvbulletsChar">
    <w:name w:val="cv bullets Char"/>
    <w:link w:val="cvbullets"/>
    <w:rsid w:val="009C5790"/>
    <w:rPr>
      <w:rFonts w:ascii="Century Gothic" w:eastAsia="Times New Roman" w:hAnsi="Century Gothic" w:cs="Times New Roman"/>
      <w:spacing w:val="-5"/>
      <w:kern w:val="0"/>
      <w:sz w:val="20"/>
      <w:szCs w:val="20"/>
      <w:lang w:val="en-AU" w:eastAsia="en-US"/>
    </w:rPr>
  </w:style>
  <w:style w:type="character" w:styleId="affc">
    <w:name w:val="Hyperlink"/>
    <w:rsid w:val="009C5790"/>
    <w:rPr>
      <w:rFonts w:ascii="Century Gothic" w:hAnsi="Century Gothic"/>
      <w:color w:val="000000"/>
      <w:sz w:val="20"/>
      <w:u w:val="none"/>
    </w:rPr>
  </w:style>
  <w:style w:type="paragraph" w:customStyle="1" w:styleId="cjk">
    <w:name w:val="cjk"/>
    <w:basedOn w:val="a"/>
    <w:rsid w:val="002B223E"/>
    <w:pPr>
      <w:widowControl/>
      <w:suppressAutoHyphens w:val="0"/>
      <w:spacing w:before="100" w:beforeAutospacing="1" w:after="119"/>
    </w:pPr>
    <w:rPr>
      <w:rFonts w:ascii="宋体" w:hAnsi="宋体" w:cs="宋体"/>
      <w:kern w:val="0"/>
      <w:szCs w:val="20"/>
    </w:rPr>
  </w:style>
  <w:style w:type="character" w:customStyle="1" w:styleId="12">
    <w:name w:val="批注文字 字符1"/>
    <w:link w:val="afa"/>
    <w:uiPriority w:val="99"/>
    <w:rsid w:val="00C45E90"/>
    <w:rPr>
      <w:rFonts w:cs="Times New Roman"/>
      <w:sz w:val="20"/>
    </w:rPr>
  </w:style>
  <w:style w:type="character" w:customStyle="1" w:styleId="13">
    <w:name w:val="页脚 字符1"/>
    <w:basedOn w:val="a0"/>
    <w:link w:val="aff2"/>
    <w:uiPriority w:val="99"/>
    <w:rsid w:val="00D63782"/>
    <w:rPr>
      <w:rFonts w:cs="Times New Roman"/>
      <w:sz w:val="20"/>
      <w:szCs w:val="18"/>
    </w:rPr>
  </w:style>
  <w:style w:type="character" w:customStyle="1" w:styleId="17">
    <w:name w:val="未处理的提及1"/>
    <w:basedOn w:val="a0"/>
    <w:uiPriority w:val="99"/>
    <w:semiHidden/>
    <w:unhideWhenUsed/>
    <w:rsid w:val="00357FA0"/>
    <w:rPr>
      <w:color w:val="605E5C"/>
      <w:shd w:val="clear" w:color="auto" w:fill="E1DFDD"/>
    </w:rPr>
  </w:style>
  <w:style w:type="character" w:styleId="affd">
    <w:name w:val="FollowedHyperlink"/>
    <w:basedOn w:val="a0"/>
    <w:uiPriority w:val="99"/>
    <w:semiHidden/>
    <w:unhideWhenUsed/>
    <w:rsid w:val="00B4484E"/>
    <w:rPr>
      <w:color w:val="800080"/>
      <w:u w:val="single"/>
    </w:rPr>
  </w:style>
  <w:style w:type="paragraph" w:customStyle="1" w:styleId="xl67">
    <w:name w:val="xl67"/>
    <w:basedOn w:val="a"/>
    <w:rsid w:val="00B4484E"/>
    <w:pPr>
      <w:widowControl/>
      <w:suppressAutoHyphens w:val="0"/>
      <w:spacing w:before="100" w:beforeAutospacing="1" w:after="100" w:afterAutospacing="1" w:line="240" w:lineRule="auto"/>
      <w:jc w:val="left"/>
    </w:pPr>
    <w:rPr>
      <w:rFonts w:eastAsia="宋体"/>
      <w:kern w:val="0"/>
      <w:sz w:val="24"/>
      <w:szCs w:val="24"/>
    </w:rPr>
  </w:style>
  <w:style w:type="paragraph" w:customStyle="1" w:styleId="xl68">
    <w:name w:val="xl68"/>
    <w:basedOn w:val="a"/>
    <w:rsid w:val="00B4484E"/>
    <w:pPr>
      <w:widowControl/>
      <w:suppressAutoHyphens w:val="0"/>
      <w:spacing w:before="100" w:beforeAutospacing="1" w:after="100" w:afterAutospacing="1" w:line="240" w:lineRule="auto"/>
      <w:jc w:val="center"/>
    </w:pPr>
    <w:rPr>
      <w:rFonts w:eastAsia="宋体"/>
      <w:kern w:val="0"/>
      <w:sz w:val="24"/>
      <w:szCs w:val="24"/>
    </w:rPr>
  </w:style>
  <w:style w:type="paragraph" w:customStyle="1" w:styleId="xl69">
    <w:name w:val="xl69"/>
    <w:basedOn w:val="a"/>
    <w:rsid w:val="00B4484E"/>
    <w:pPr>
      <w:widowControl/>
      <w:suppressAutoHyphens w:val="0"/>
      <w:spacing w:before="100" w:beforeAutospacing="1" w:after="100" w:afterAutospacing="1" w:line="240" w:lineRule="auto"/>
      <w:jc w:val="center"/>
    </w:pPr>
    <w:rPr>
      <w:rFonts w:eastAsia="宋体"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xdfu@tsinghua.edu.cn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giri.kattel@unimelb.edu.au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0" ma:contentTypeDescription="Create a new document." ma:contentTypeScope="" ma:versionID="f58ecaafffd7cdb85a784e57fc62dd0f">
  <xsd:schema xmlns:xsd="http://www.w3.org/2001/XMLSchema" xmlns:xs="http://www.w3.org/2001/XMLSchema" xmlns:p="http://schemas.microsoft.com/office/2006/metadata/properties" xmlns:ns3="b8d4f493-1f15-40ec-a50c-fb334238712c" targetNamespace="http://schemas.microsoft.com/office/2006/metadata/properties" ma:root="true" ma:fieldsID="a8ba3674a69fda93f4dcb91e4aec4270" ns3:_="">
    <xsd:import namespace="b8d4f493-1f15-40ec-a50c-fb33423871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52294C-1ACE-4C94-A67D-935FC226C8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D07890-CE1D-4399-896E-4F39A98A11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9AB689-657A-4B52-AF0F-AAD23E7BC1A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F5EE336-0F95-4D9C-B14F-796F9B280C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d4f493-1f15-40ec-a50c-fb3342387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62</TotalTime>
  <Pages>11</Pages>
  <Words>1875</Words>
  <Characters>1069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as DK</dc:creator>
  <cp:keywords/>
  <dc:description/>
  <cp:lastModifiedBy>Arthas DK</cp:lastModifiedBy>
  <cp:revision>1806</cp:revision>
  <dcterms:created xsi:type="dcterms:W3CDTF">2021-01-18T08:37:00Z</dcterms:created>
  <dcterms:modified xsi:type="dcterms:W3CDTF">2025-10-03T07:23:00Z</dcterms:modified>
  <dc:language>zh-C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ntentTypeId">
    <vt:lpwstr>0x01010053FC55D1DEF7304887BCBD38D5C81F8F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